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A64B3E" w14:textId="1C800C43" w:rsidR="001F0BA4" w:rsidRPr="00E51E2A" w:rsidRDefault="001F0BA4" w:rsidP="001F0BA4">
      <w:pPr>
        <w:suppressLineNumbers/>
        <w:spacing w:after="0" w:line="360" w:lineRule="auto"/>
        <w:rPr>
          <w:rFonts w:ascii="Times New Roman" w:eastAsia="Times New Roman" w:hAnsi="Times New Roman" w:cs="Times New Roman"/>
          <w:sz w:val="24"/>
          <w:szCs w:val="24"/>
        </w:rPr>
      </w:pPr>
      <w:r w:rsidRPr="00E51E2A">
        <w:rPr>
          <w:rFonts w:ascii="Times New Roman" w:eastAsia="Times New Roman" w:hAnsi="Times New Roman" w:cs="Times New Roman"/>
          <w:sz w:val="24"/>
          <w:szCs w:val="24"/>
        </w:rPr>
        <w:t xml:space="preserve">Supplementary </w:t>
      </w:r>
      <w:r w:rsidR="00B36275" w:rsidRPr="00E51E2A">
        <w:rPr>
          <w:rFonts w:ascii="Times New Roman" w:eastAsia="Times New Roman" w:hAnsi="Times New Roman" w:cs="Times New Roman"/>
          <w:sz w:val="24"/>
          <w:szCs w:val="24"/>
        </w:rPr>
        <w:t>Information</w:t>
      </w:r>
      <w:r w:rsidRPr="00E51E2A">
        <w:rPr>
          <w:rFonts w:ascii="Times New Roman" w:eastAsia="Times New Roman" w:hAnsi="Times New Roman" w:cs="Times New Roman"/>
          <w:sz w:val="24"/>
          <w:szCs w:val="24"/>
        </w:rPr>
        <w:t xml:space="preserve"> </w:t>
      </w:r>
      <w:r w:rsidR="00B36275" w:rsidRPr="00E51E2A">
        <w:rPr>
          <w:rFonts w:ascii="Times New Roman" w:eastAsia="Times New Roman" w:hAnsi="Times New Roman" w:cs="Times New Roman"/>
          <w:sz w:val="24"/>
          <w:szCs w:val="24"/>
        </w:rPr>
        <w:t>F</w:t>
      </w:r>
      <w:r w:rsidRPr="00E51E2A">
        <w:rPr>
          <w:rFonts w:ascii="Times New Roman" w:eastAsia="Times New Roman" w:hAnsi="Times New Roman" w:cs="Times New Roman"/>
          <w:sz w:val="24"/>
          <w:szCs w:val="24"/>
        </w:rPr>
        <w:t>or:</w:t>
      </w:r>
    </w:p>
    <w:p w14:paraId="6B9595C9" w14:textId="77777777" w:rsidR="001F0BA4" w:rsidRPr="001F0BA4" w:rsidRDefault="001F0BA4" w:rsidP="001F0BA4">
      <w:pPr>
        <w:suppressLineNumbers/>
        <w:spacing w:after="0" w:line="360" w:lineRule="auto"/>
        <w:rPr>
          <w:rFonts w:ascii="Times New Roman" w:eastAsia="Times New Roman" w:hAnsi="Times New Roman" w:cs="Times New Roman"/>
          <w:b/>
          <w:bCs/>
          <w:sz w:val="24"/>
          <w:szCs w:val="24"/>
        </w:rPr>
      </w:pPr>
    </w:p>
    <w:p w14:paraId="62531463" w14:textId="47FAEEC1" w:rsidR="00877051" w:rsidRDefault="00877051" w:rsidP="00877051">
      <w:pPr>
        <w:suppressLineNumbers/>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bCs/>
          <w:sz w:val="32"/>
          <w:szCs w:val="32"/>
        </w:rPr>
        <w:t xml:space="preserve">Controlled “out-of-season” spawning of reef-forming corals in aquaria using offset environmental profiles </w:t>
      </w:r>
    </w:p>
    <w:p w14:paraId="2842009E" w14:textId="77777777" w:rsidR="00877051" w:rsidRDefault="00877051" w:rsidP="00877051">
      <w:pPr>
        <w:suppressLineNumbers/>
        <w:spacing w:after="0" w:line="360" w:lineRule="auto"/>
        <w:jc w:val="both"/>
        <w:rPr>
          <w:rFonts w:ascii="Times New Roman" w:eastAsia="Times New Roman" w:hAnsi="Times New Roman" w:cs="Times New Roman"/>
          <w:sz w:val="24"/>
          <w:szCs w:val="24"/>
        </w:rPr>
      </w:pPr>
    </w:p>
    <w:p w14:paraId="071E8166" w14:textId="77777777" w:rsidR="00877051" w:rsidRDefault="00877051" w:rsidP="00877051">
      <w:pPr>
        <w:suppressLineNumbers/>
        <w:spacing w:after="0" w:line="360" w:lineRule="auto"/>
        <w:jc w:val="both"/>
        <w:rPr>
          <w:rFonts w:ascii="Times New Roman" w:eastAsia="Times New Roman" w:hAnsi="Times New Roman" w:cs="Times New Roman"/>
          <w:sz w:val="24"/>
          <w:szCs w:val="24"/>
          <w:vertAlign w:val="superscript"/>
        </w:rPr>
      </w:pPr>
      <w:r w:rsidRPr="4B6E48AB">
        <w:rPr>
          <w:rFonts w:ascii="Times New Roman" w:eastAsia="Times New Roman" w:hAnsi="Times New Roman" w:cs="Times New Roman"/>
          <w:sz w:val="24"/>
          <w:szCs w:val="24"/>
        </w:rPr>
        <w:t>Lonidas</w:t>
      </w:r>
      <w:r w:rsidRPr="57DFDD45">
        <w:rPr>
          <w:rFonts w:ascii="Times New Roman" w:eastAsia="Times New Roman" w:hAnsi="Times New Roman" w:cs="Times New Roman"/>
          <w:sz w:val="24"/>
          <w:szCs w:val="24"/>
        </w:rPr>
        <w:t xml:space="preserve"> P.</w:t>
      </w:r>
      <w:r w:rsidRPr="4B6E48AB">
        <w:rPr>
          <w:rFonts w:ascii="Times New Roman" w:eastAsia="Times New Roman" w:hAnsi="Times New Roman" w:cs="Times New Roman"/>
          <w:sz w:val="24"/>
          <w:szCs w:val="24"/>
        </w:rPr>
        <w:t xml:space="preserve"> Koukoumaftsis</w:t>
      </w:r>
      <w:r w:rsidRPr="4B6E48A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4B6E48AB">
        <w:rPr>
          <w:rFonts w:ascii="Times New Roman" w:eastAsia="Times New Roman" w:hAnsi="Times New Roman" w:cs="Times New Roman"/>
          <w:sz w:val="24"/>
          <w:szCs w:val="24"/>
          <w:vertAlign w:val="superscript"/>
        </w:rPr>
        <w:t>*</w:t>
      </w:r>
      <w:r w:rsidRPr="4B6E48AB">
        <w:rPr>
          <w:rFonts w:ascii="Times New Roman" w:eastAsia="Times New Roman" w:hAnsi="Times New Roman" w:cs="Times New Roman"/>
          <w:sz w:val="24"/>
          <w:szCs w:val="24"/>
        </w:rPr>
        <w:t>, Matthew Salmon</w:t>
      </w:r>
      <w:r w:rsidRPr="4B6E48A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286101">
        <w:rPr>
          <w:rFonts w:ascii="Times New Roman" w:eastAsia="Times New Roman" w:hAnsi="Times New Roman" w:cs="Times New Roman"/>
          <w:sz w:val="24"/>
          <w:szCs w:val="24"/>
        </w:rPr>
        <w:t xml:space="preserve">, </w:t>
      </w:r>
      <w:r w:rsidRPr="4B6E48AB">
        <w:rPr>
          <w:rFonts w:ascii="Times New Roman" w:eastAsia="Times New Roman" w:hAnsi="Times New Roman" w:cs="Times New Roman"/>
          <w:sz w:val="24"/>
          <w:szCs w:val="24"/>
        </w:rPr>
        <w:t>Glenn Everson</w:t>
      </w:r>
      <w:r w:rsidRPr="4B6E48A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4B6E48AB">
        <w:rPr>
          <w:rFonts w:ascii="Times New Roman" w:eastAsia="Times New Roman" w:hAnsi="Times New Roman" w:cs="Times New Roman"/>
          <w:sz w:val="24"/>
          <w:szCs w:val="24"/>
        </w:rPr>
        <w:t>, David J. Hughes</w:t>
      </w:r>
      <w:r w:rsidRPr="4B6E48AB">
        <w:rPr>
          <w:rFonts w:ascii="Times New Roman" w:eastAsia="Times New Roman" w:hAnsi="Times New Roman" w:cs="Times New Roman"/>
          <w:sz w:val="24"/>
          <w:szCs w:val="24"/>
          <w:vertAlign w:val="superscript"/>
        </w:rPr>
        <w:t xml:space="preserve"> 1</w:t>
      </w:r>
      <w:r>
        <w:rPr>
          <w:rFonts w:ascii="Times New Roman" w:eastAsia="Times New Roman" w:hAnsi="Times New Roman" w:cs="Times New Roman"/>
          <w:sz w:val="24"/>
          <w:szCs w:val="24"/>
          <w:vertAlign w:val="superscript"/>
        </w:rPr>
        <w:t>,2</w:t>
      </w:r>
      <w:r w:rsidRPr="4B6E48AB">
        <w:rPr>
          <w:rFonts w:ascii="Times New Roman" w:eastAsia="Times New Roman" w:hAnsi="Times New Roman" w:cs="Times New Roman"/>
          <w:sz w:val="24"/>
          <w:szCs w:val="24"/>
        </w:rPr>
        <w:t>, Deepa Varkey</w:t>
      </w:r>
      <w:r w:rsidRPr="4B6E48AB">
        <w:rPr>
          <w:rFonts w:ascii="Times New Roman" w:eastAsia="Times New Roman" w:hAnsi="Times New Roman" w:cs="Times New Roman"/>
          <w:sz w:val="24"/>
          <w:szCs w:val="24"/>
          <w:vertAlign w:val="superscript"/>
        </w:rPr>
        <w:t xml:space="preserve"> 1</w:t>
      </w:r>
      <w:r w:rsidRPr="4B6E48AB">
        <w:rPr>
          <w:rFonts w:ascii="Times New Roman" w:eastAsia="Times New Roman" w:hAnsi="Times New Roman" w:cs="Times New Roman"/>
          <w:sz w:val="24"/>
          <w:szCs w:val="24"/>
        </w:rPr>
        <w:t xml:space="preserve">, </w:t>
      </w:r>
      <w:r w:rsidRPr="57DFDD45">
        <w:rPr>
          <w:rFonts w:ascii="Times New Roman" w:eastAsia="Times New Roman" w:hAnsi="Times New Roman" w:cs="Times New Roman"/>
          <w:sz w:val="24"/>
          <w:szCs w:val="24"/>
        </w:rPr>
        <w:t xml:space="preserve">Andrew J. </w:t>
      </w:r>
      <w:r w:rsidRPr="243A9E9B">
        <w:rPr>
          <w:rFonts w:ascii="Times New Roman" w:eastAsia="Times New Roman" w:hAnsi="Times New Roman" w:cs="Times New Roman"/>
          <w:sz w:val="24"/>
          <w:szCs w:val="24"/>
        </w:rPr>
        <w:t>Heyward</w:t>
      </w:r>
      <w:r w:rsidRPr="243A9E9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3</w:t>
      </w:r>
      <w:r w:rsidRPr="57DFDD45">
        <w:rPr>
          <w:rFonts w:ascii="Times New Roman" w:eastAsia="Times New Roman" w:hAnsi="Times New Roman" w:cs="Times New Roman"/>
          <w:sz w:val="24"/>
          <w:szCs w:val="24"/>
        </w:rPr>
        <w:t xml:space="preserve">, </w:t>
      </w:r>
      <w:r w:rsidRPr="4B6E48AB">
        <w:rPr>
          <w:rFonts w:ascii="Times New Roman" w:eastAsia="Times New Roman" w:hAnsi="Times New Roman" w:cs="Times New Roman"/>
          <w:sz w:val="24"/>
          <w:szCs w:val="24"/>
        </w:rPr>
        <w:t>Andrea Severati</w:t>
      </w:r>
      <w:r w:rsidRPr="4B6E48A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4B6E48AB">
        <w:rPr>
          <w:rFonts w:ascii="Times New Roman" w:eastAsia="Times New Roman" w:hAnsi="Times New Roman" w:cs="Times New Roman"/>
          <w:sz w:val="24"/>
          <w:szCs w:val="24"/>
        </w:rPr>
        <w:t xml:space="preserve"> and Craig Humphrey</w:t>
      </w:r>
      <w:r w:rsidRPr="4B6E48AB">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p>
    <w:p w14:paraId="3856CAEC" w14:textId="77777777" w:rsidR="00877051" w:rsidRDefault="00877051" w:rsidP="00877051">
      <w:pPr>
        <w:suppressLineNumbers/>
        <w:spacing w:after="0" w:line="480" w:lineRule="auto"/>
        <w:rPr>
          <w:rFonts w:ascii="Times New Roman" w:eastAsia="Times New Roman" w:hAnsi="Times New Roman" w:cs="Times New Roman"/>
          <w:sz w:val="24"/>
          <w:szCs w:val="24"/>
          <w:vertAlign w:val="superscript"/>
        </w:rPr>
      </w:pPr>
    </w:p>
    <w:p w14:paraId="74B3814B" w14:textId="77777777" w:rsidR="00877051" w:rsidRPr="00E23CEE" w:rsidRDefault="00877051" w:rsidP="00877051">
      <w:pPr>
        <w:suppressLineNumbers/>
        <w:spacing w:after="0" w:line="480" w:lineRule="auto"/>
        <w:rPr>
          <w:rFonts w:ascii="Times New Roman" w:eastAsia="Times New Roman" w:hAnsi="Times New Roman" w:cs="Times New Roman"/>
          <w:sz w:val="24"/>
          <w:szCs w:val="24"/>
        </w:rPr>
      </w:pPr>
      <w:r w:rsidRPr="04C78FAF">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r w:rsidRPr="04C78FAF">
        <w:rPr>
          <w:rFonts w:ascii="Times New Roman" w:eastAsia="Times New Roman" w:hAnsi="Times New Roman" w:cs="Times New Roman"/>
          <w:sz w:val="24"/>
          <w:szCs w:val="24"/>
        </w:rPr>
        <w:t xml:space="preserve">Australian Institute of Marine Science, Townsville, </w:t>
      </w:r>
      <w:r>
        <w:rPr>
          <w:rFonts w:ascii="Times New Roman" w:eastAsia="Times New Roman" w:hAnsi="Times New Roman" w:cs="Times New Roman"/>
          <w:sz w:val="24"/>
          <w:szCs w:val="24"/>
        </w:rPr>
        <w:t>4810, Queensland, Australia</w:t>
      </w:r>
      <w:r w:rsidRPr="00E23CEE">
        <w:rPr>
          <w:rFonts w:ascii="Times New Roman" w:eastAsia="Times New Roman" w:hAnsi="Times New Roman" w:cs="Times New Roman"/>
          <w:sz w:val="24"/>
          <w:szCs w:val="24"/>
        </w:rPr>
        <w:t xml:space="preserve"> </w:t>
      </w:r>
    </w:p>
    <w:p w14:paraId="257417FA" w14:textId="77777777" w:rsidR="00877051" w:rsidRDefault="00877051" w:rsidP="00877051">
      <w:pPr>
        <w:suppressLineNumbers/>
        <w:spacing w:after="0" w:line="480" w:lineRule="auto"/>
        <w:rPr>
          <w:rFonts w:ascii="Times New Roman" w:eastAsia="Times New Roman" w:hAnsi="Times New Roman" w:cs="Times New Roman"/>
          <w:sz w:val="24"/>
          <w:szCs w:val="24"/>
        </w:rPr>
      </w:pPr>
      <w:r w:rsidRPr="00E23CEE">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The </w:t>
      </w:r>
      <w:r w:rsidRPr="04C78FAF">
        <w:rPr>
          <w:rFonts w:ascii="Times New Roman" w:eastAsia="Times New Roman" w:hAnsi="Times New Roman" w:cs="Times New Roman"/>
          <w:sz w:val="24"/>
          <w:szCs w:val="24"/>
        </w:rPr>
        <w:t xml:space="preserve">National Sea Simulator, </w:t>
      </w:r>
      <w:r>
        <w:rPr>
          <w:rFonts w:ascii="Times New Roman" w:eastAsia="Times New Roman" w:hAnsi="Times New Roman" w:cs="Times New Roman"/>
          <w:sz w:val="24"/>
          <w:szCs w:val="24"/>
        </w:rPr>
        <w:t>AIMS</w:t>
      </w:r>
      <w:r w:rsidRPr="04C78FAF">
        <w:rPr>
          <w:rFonts w:ascii="Times New Roman" w:eastAsia="Times New Roman" w:hAnsi="Times New Roman" w:cs="Times New Roman"/>
          <w:sz w:val="24"/>
          <w:szCs w:val="24"/>
        </w:rPr>
        <w:t xml:space="preserve">, Townsville, </w:t>
      </w:r>
      <w:r>
        <w:rPr>
          <w:rFonts w:ascii="Times New Roman" w:eastAsia="Times New Roman" w:hAnsi="Times New Roman" w:cs="Times New Roman"/>
          <w:sz w:val="24"/>
          <w:szCs w:val="24"/>
        </w:rPr>
        <w:t>4810,</w:t>
      </w:r>
      <w:r w:rsidRPr="04C78FAF">
        <w:rPr>
          <w:rFonts w:ascii="Times New Roman" w:eastAsia="Times New Roman" w:hAnsi="Times New Roman" w:cs="Times New Roman"/>
          <w:sz w:val="24"/>
          <w:szCs w:val="24"/>
        </w:rPr>
        <w:t xml:space="preserve"> Q</w:t>
      </w:r>
      <w:r>
        <w:rPr>
          <w:rFonts w:ascii="Times New Roman" w:eastAsia="Times New Roman" w:hAnsi="Times New Roman" w:cs="Times New Roman"/>
          <w:sz w:val="24"/>
          <w:szCs w:val="24"/>
        </w:rPr>
        <w:t>ueensland</w:t>
      </w:r>
      <w:r w:rsidRPr="04C78FAF">
        <w:rPr>
          <w:rFonts w:ascii="Times New Roman" w:eastAsia="Times New Roman" w:hAnsi="Times New Roman" w:cs="Times New Roman"/>
          <w:sz w:val="24"/>
          <w:szCs w:val="24"/>
        </w:rPr>
        <w:t xml:space="preserve"> Australia</w:t>
      </w:r>
    </w:p>
    <w:p w14:paraId="71C8A3DD" w14:textId="77777777" w:rsidR="00877051" w:rsidRDefault="00877051" w:rsidP="00877051">
      <w:pPr>
        <w:suppressLineNumbers/>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sidRPr="04C78FAF">
        <w:rPr>
          <w:rFonts w:ascii="Times New Roman" w:eastAsia="Times New Roman" w:hAnsi="Times New Roman" w:cs="Times New Roman"/>
          <w:sz w:val="24"/>
          <w:szCs w:val="24"/>
          <w:vertAlign w:val="superscript"/>
        </w:rPr>
        <w:t xml:space="preserve"> </w:t>
      </w:r>
      <w:r w:rsidRPr="00CF4B58">
        <w:rPr>
          <w:rFonts w:ascii="Times New Roman" w:eastAsia="Times New Roman" w:hAnsi="Times New Roman" w:cs="Times New Roman"/>
          <w:sz w:val="24"/>
          <w:szCs w:val="24"/>
        </w:rPr>
        <w:t xml:space="preserve">University of Western Australia, 39 Fairway Street, Crawley, 6009, WA, </w:t>
      </w:r>
      <w:r>
        <w:rPr>
          <w:rFonts w:ascii="Times New Roman" w:eastAsia="Times New Roman" w:hAnsi="Times New Roman" w:cs="Times New Roman"/>
          <w:sz w:val="24"/>
          <w:szCs w:val="24"/>
        </w:rPr>
        <w:t>Australia</w:t>
      </w:r>
    </w:p>
    <w:p w14:paraId="39435184" w14:textId="77777777" w:rsidR="00877051" w:rsidRDefault="00877051" w:rsidP="00877051">
      <w:pPr>
        <w:suppressLineNumbers/>
        <w:spacing w:after="0" w:line="480" w:lineRule="auto"/>
        <w:rPr>
          <w:rFonts w:ascii="Times New Roman" w:eastAsia="Times New Roman" w:hAnsi="Times New Roman" w:cs="Times New Roman"/>
          <w:sz w:val="24"/>
          <w:szCs w:val="24"/>
        </w:rPr>
      </w:pPr>
    </w:p>
    <w:p w14:paraId="669B1516" w14:textId="77777777" w:rsidR="00877051" w:rsidRDefault="00877051" w:rsidP="00877051">
      <w:pPr>
        <w:suppressLineNumbers/>
        <w:spacing w:after="0" w:line="480" w:lineRule="auto"/>
        <w:rPr>
          <w:rFonts w:ascii="Times New Roman" w:eastAsia="Times New Roman" w:hAnsi="Times New Roman" w:cs="Times New Roman"/>
          <w:sz w:val="24"/>
          <w:szCs w:val="24"/>
        </w:rPr>
      </w:pPr>
      <w:r w:rsidRPr="30CFD384">
        <w:rPr>
          <w:rFonts w:ascii="Times New Roman" w:eastAsia="Times New Roman" w:hAnsi="Times New Roman" w:cs="Times New Roman"/>
          <w:sz w:val="24"/>
          <w:szCs w:val="24"/>
        </w:rPr>
        <w:t xml:space="preserve">*Corresponding author: </w:t>
      </w:r>
      <w:hyperlink r:id="rId8" w:history="1">
        <w:r w:rsidRPr="30CFD384">
          <w:rPr>
            <w:rStyle w:val="Hyperlink"/>
            <w:rFonts w:ascii="Times New Roman" w:eastAsia="Times New Roman" w:hAnsi="Times New Roman" w:cs="Times New Roman"/>
            <w:sz w:val="24"/>
            <w:szCs w:val="24"/>
          </w:rPr>
          <w:t>L.koukoumaftsis@aims.gov.au</w:t>
        </w:r>
      </w:hyperlink>
    </w:p>
    <w:p w14:paraId="3B85BA6D" w14:textId="77777777" w:rsidR="00877051" w:rsidRDefault="00877051" w:rsidP="44687551">
      <w:pPr>
        <w:rPr>
          <w:rFonts w:ascii="Times New Roman" w:eastAsia="Calibri" w:hAnsi="Times New Roman" w:cs="Times New Roman"/>
          <w:b/>
          <w:bCs/>
          <w:color w:val="000000" w:themeColor="text1"/>
          <w:sz w:val="24"/>
          <w:szCs w:val="24"/>
          <w:lang w:val="en-AU"/>
        </w:rPr>
      </w:pPr>
    </w:p>
    <w:p w14:paraId="0342770C" w14:textId="77777777" w:rsidR="00877051" w:rsidRDefault="00877051" w:rsidP="44687551">
      <w:pPr>
        <w:rPr>
          <w:rFonts w:ascii="Times New Roman" w:eastAsia="Calibri" w:hAnsi="Times New Roman" w:cs="Times New Roman"/>
          <w:b/>
          <w:bCs/>
          <w:color w:val="000000" w:themeColor="text1"/>
          <w:sz w:val="24"/>
          <w:szCs w:val="24"/>
          <w:lang w:val="en-AU"/>
        </w:rPr>
      </w:pPr>
    </w:p>
    <w:p w14:paraId="0218C11E" w14:textId="77777777" w:rsidR="00877051" w:rsidRDefault="00877051" w:rsidP="44687551">
      <w:pPr>
        <w:rPr>
          <w:rFonts w:ascii="Times New Roman" w:eastAsia="Calibri" w:hAnsi="Times New Roman" w:cs="Times New Roman"/>
          <w:b/>
          <w:bCs/>
          <w:color w:val="000000" w:themeColor="text1"/>
          <w:sz w:val="24"/>
          <w:szCs w:val="24"/>
          <w:lang w:val="en-AU"/>
        </w:rPr>
      </w:pPr>
    </w:p>
    <w:p w14:paraId="671AB9E9" w14:textId="77777777" w:rsidR="00877051" w:rsidRDefault="00877051" w:rsidP="44687551">
      <w:pPr>
        <w:rPr>
          <w:rFonts w:ascii="Times New Roman" w:eastAsia="Calibri" w:hAnsi="Times New Roman" w:cs="Times New Roman"/>
          <w:b/>
          <w:bCs/>
          <w:color w:val="000000" w:themeColor="text1"/>
          <w:sz w:val="24"/>
          <w:szCs w:val="24"/>
          <w:lang w:val="en-AU"/>
        </w:rPr>
      </w:pPr>
    </w:p>
    <w:p w14:paraId="4CF867F8" w14:textId="77777777" w:rsidR="00877051" w:rsidRDefault="00877051" w:rsidP="44687551">
      <w:pPr>
        <w:rPr>
          <w:rFonts w:ascii="Times New Roman" w:eastAsia="Calibri" w:hAnsi="Times New Roman" w:cs="Times New Roman"/>
          <w:b/>
          <w:bCs/>
          <w:color w:val="000000" w:themeColor="text1"/>
          <w:sz w:val="24"/>
          <w:szCs w:val="24"/>
          <w:lang w:val="en-AU"/>
        </w:rPr>
      </w:pPr>
    </w:p>
    <w:p w14:paraId="12C810AF" w14:textId="77777777" w:rsidR="00877051" w:rsidRDefault="00877051" w:rsidP="44687551">
      <w:pPr>
        <w:rPr>
          <w:rFonts w:ascii="Times New Roman" w:eastAsia="Calibri" w:hAnsi="Times New Roman" w:cs="Times New Roman"/>
          <w:b/>
          <w:bCs/>
          <w:color w:val="000000" w:themeColor="text1"/>
          <w:sz w:val="24"/>
          <w:szCs w:val="24"/>
          <w:lang w:val="en-AU"/>
        </w:rPr>
      </w:pPr>
    </w:p>
    <w:p w14:paraId="22B86839" w14:textId="77777777" w:rsidR="00877051" w:rsidRDefault="00877051" w:rsidP="44687551">
      <w:pPr>
        <w:rPr>
          <w:rFonts w:ascii="Times New Roman" w:eastAsia="Calibri" w:hAnsi="Times New Roman" w:cs="Times New Roman"/>
          <w:b/>
          <w:bCs/>
          <w:color w:val="000000" w:themeColor="text1"/>
          <w:sz w:val="24"/>
          <w:szCs w:val="24"/>
          <w:lang w:val="en-AU"/>
        </w:rPr>
      </w:pPr>
    </w:p>
    <w:p w14:paraId="1C8A9CF8" w14:textId="77777777" w:rsidR="00877051" w:rsidRDefault="00877051" w:rsidP="44687551">
      <w:pPr>
        <w:rPr>
          <w:rFonts w:ascii="Times New Roman" w:eastAsia="Calibri" w:hAnsi="Times New Roman" w:cs="Times New Roman"/>
          <w:b/>
          <w:bCs/>
          <w:color w:val="000000" w:themeColor="text1"/>
          <w:sz w:val="24"/>
          <w:szCs w:val="24"/>
          <w:lang w:val="en-AU"/>
        </w:rPr>
      </w:pPr>
    </w:p>
    <w:p w14:paraId="04D4FA4D" w14:textId="77777777" w:rsidR="00877051" w:rsidRDefault="00877051" w:rsidP="44687551">
      <w:pPr>
        <w:rPr>
          <w:rFonts w:ascii="Times New Roman" w:eastAsia="Calibri" w:hAnsi="Times New Roman" w:cs="Times New Roman"/>
          <w:b/>
          <w:bCs/>
          <w:color w:val="000000" w:themeColor="text1"/>
          <w:sz w:val="24"/>
          <w:szCs w:val="24"/>
          <w:lang w:val="en-AU"/>
        </w:rPr>
      </w:pPr>
    </w:p>
    <w:p w14:paraId="1A8DB766" w14:textId="77777777" w:rsidR="00877051" w:rsidRDefault="00877051" w:rsidP="44687551">
      <w:pPr>
        <w:rPr>
          <w:rFonts w:ascii="Times New Roman" w:eastAsia="Calibri" w:hAnsi="Times New Roman" w:cs="Times New Roman"/>
          <w:b/>
          <w:bCs/>
          <w:color w:val="000000" w:themeColor="text1"/>
          <w:sz w:val="24"/>
          <w:szCs w:val="24"/>
          <w:lang w:val="en-AU"/>
        </w:rPr>
      </w:pPr>
    </w:p>
    <w:p w14:paraId="20C54F0B" w14:textId="77777777" w:rsidR="00877051" w:rsidRDefault="00877051" w:rsidP="44687551">
      <w:pPr>
        <w:rPr>
          <w:rFonts w:ascii="Times New Roman" w:eastAsia="Calibri" w:hAnsi="Times New Roman" w:cs="Times New Roman"/>
          <w:b/>
          <w:bCs/>
          <w:color w:val="000000" w:themeColor="text1"/>
          <w:sz w:val="24"/>
          <w:szCs w:val="24"/>
          <w:lang w:val="en-AU"/>
        </w:rPr>
      </w:pPr>
    </w:p>
    <w:p w14:paraId="68FA01EB" w14:textId="77777777" w:rsidR="00877051" w:rsidRDefault="00877051" w:rsidP="44687551">
      <w:pPr>
        <w:rPr>
          <w:rFonts w:ascii="Times New Roman" w:eastAsia="Calibri" w:hAnsi="Times New Roman" w:cs="Times New Roman"/>
          <w:b/>
          <w:bCs/>
          <w:color w:val="000000" w:themeColor="text1"/>
          <w:sz w:val="24"/>
          <w:szCs w:val="24"/>
          <w:lang w:val="en-AU"/>
        </w:rPr>
      </w:pPr>
    </w:p>
    <w:p w14:paraId="5F8E3774" w14:textId="77777777" w:rsidR="00877051" w:rsidRDefault="00877051" w:rsidP="44687551">
      <w:pPr>
        <w:rPr>
          <w:rFonts w:ascii="Times New Roman" w:eastAsia="Calibri" w:hAnsi="Times New Roman" w:cs="Times New Roman"/>
          <w:b/>
          <w:bCs/>
          <w:color w:val="000000" w:themeColor="text1"/>
          <w:sz w:val="24"/>
          <w:szCs w:val="24"/>
          <w:lang w:val="en-AU"/>
        </w:rPr>
      </w:pPr>
    </w:p>
    <w:p w14:paraId="0564111C" w14:textId="77777777" w:rsidR="00877051" w:rsidRDefault="00877051" w:rsidP="44687551">
      <w:pPr>
        <w:rPr>
          <w:rFonts w:ascii="Times New Roman" w:eastAsia="Calibri" w:hAnsi="Times New Roman" w:cs="Times New Roman"/>
          <w:b/>
          <w:bCs/>
          <w:color w:val="000000" w:themeColor="text1"/>
          <w:sz w:val="24"/>
          <w:szCs w:val="24"/>
          <w:lang w:val="en-AU"/>
        </w:rPr>
      </w:pPr>
    </w:p>
    <w:p w14:paraId="2790ACAB" w14:textId="77777777" w:rsidR="001748E1" w:rsidRDefault="001748E1" w:rsidP="00A706AE">
      <w:pPr>
        <w:jc w:val="center"/>
        <w:rPr>
          <w:rFonts w:ascii="Calibri" w:eastAsia="Calibri" w:hAnsi="Calibri" w:cs="Calibri"/>
          <w:color w:val="000000" w:themeColor="text1"/>
        </w:rPr>
      </w:pPr>
      <w:r>
        <w:rPr>
          <w:rFonts w:ascii="Calibri" w:eastAsia="Calibri" w:hAnsi="Calibri" w:cs="Calibri"/>
          <w:noProof/>
          <w:color w:val="000000" w:themeColor="text1"/>
        </w:rPr>
        <w:lastRenderedPageBreak/>
        <w:drawing>
          <wp:inline distT="0" distB="0" distL="0" distR="0" wp14:anchorId="5CDAE7E8" wp14:editId="4BC9DE7D">
            <wp:extent cx="6098875" cy="4218794"/>
            <wp:effectExtent l="0" t="0" r="0" b="0"/>
            <wp:docPr id="12064486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0306314"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 r="-2100"/>
                    <a:stretch/>
                  </pic:blipFill>
                  <pic:spPr bwMode="auto">
                    <a:xfrm>
                      <a:off x="0" y="0"/>
                      <a:ext cx="6117017" cy="4231343"/>
                    </a:xfrm>
                    <a:prstGeom prst="rect">
                      <a:avLst/>
                    </a:prstGeom>
                    <a:noFill/>
                    <a:ln>
                      <a:noFill/>
                    </a:ln>
                    <a:extLst>
                      <a:ext uri="{53640926-AAD7-44D8-BBD7-CCE9431645EC}">
                        <a14:shadowObscured xmlns:a14="http://schemas.microsoft.com/office/drawing/2010/main"/>
                      </a:ext>
                    </a:extLst>
                  </pic:spPr>
                </pic:pic>
              </a:graphicData>
            </a:graphic>
          </wp:inline>
        </w:drawing>
      </w:r>
    </w:p>
    <w:p w14:paraId="743CD597" w14:textId="61959904" w:rsidR="001748E1" w:rsidRPr="00297099" w:rsidRDefault="001748E1" w:rsidP="001748E1">
      <w:pPr>
        <w:rPr>
          <w:rFonts w:ascii="Times New Roman" w:eastAsia="Calibri" w:hAnsi="Times New Roman" w:cs="Times New Roman"/>
          <w:color w:val="000000" w:themeColor="text1"/>
        </w:rPr>
      </w:pPr>
      <w:r w:rsidRPr="001F0BA4">
        <w:rPr>
          <w:rFonts w:ascii="Times New Roman" w:eastAsia="Calibri" w:hAnsi="Times New Roman" w:cs="Times New Roman"/>
          <w:b/>
          <w:bCs/>
          <w:color w:val="000000" w:themeColor="text1"/>
        </w:rPr>
        <w:t xml:space="preserve">Figure </w:t>
      </w:r>
      <w:r w:rsidR="002E5269" w:rsidRPr="001F0BA4">
        <w:rPr>
          <w:rFonts w:ascii="Times New Roman" w:eastAsia="Calibri" w:hAnsi="Times New Roman" w:cs="Times New Roman"/>
          <w:b/>
          <w:bCs/>
          <w:color w:val="000000" w:themeColor="text1"/>
        </w:rPr>
        <w:t>S</w:t>
      </w:r>
      <w:r w:rsidRPr="001F0BA4">
        <w:rPr>
          <w:rFonts w:ascii="Times New Roman" w:eastAsia="Calibri" w:hAnsi="Times New Roman" w:cs="Times New Roman"/>
          <w:b/>
          <w:bCs/>
          <w:color w:val="000000" w:themeColor="text1"/>
        </w:rPr>
        <w:t>1.</w:t>
      </w:r>
      <w:r w:rsidRPr="00297099">
        <w:rPr>
          <w:rFonts w:ascii="Times New Roman" w:eastAsia="Calibri" w:hAnsi="Times New Roman" w:cs="Times New Roman"/>
          <w:color w:val="000000" w:themeColor="text1"/>
        </w:rPr>
        <w:t xml:space="preserve"> Custom made Poly Vinyl Chloride trays</w:t>
      </w:r>
      <w:r w:rsidR="001F0BA4">
        <w:rPr>
          <w:rFonts w:ascii="Times New Roman" w:eastAsia="Calibri" w:hAnsi="Times New Roman" w:cs="Times New Roman"/>
          <w:color w:val="000000" w:themeColor="text1"/>
        </w:rPr>
        <w:t xml:space="preserve"> used to hold </w:t>
      </w:r>
      <w:r w:rsidR="007519CD">
        <w:rPr>
          <w:rFonts w:ascii="Times New Roman" w:eastAsia="Calibri" w:hAnsi="Times New Roman" w:cs="Times New Roman"/>
          <w:color w:val="000000" w:themeColor="text1"/>
        </w:rPr>
        <w:t xml:space="preserve">165 x </w:t>
      </w:r>
      <w:r w:rsidR="0050345E">
        <w:rPr>
          <w:rFonts w:ascii="Times New Roman" w:eastAsia="Calibri" w:hAnsi="Times New Roman" w:cs="Times New Roman"/>
          <w:color w:val="000000" w:themeColor="text1"/>
        </w:rPr>
        <w:t xml:space="preserve">Ocean Wonders </w:t>
      </w:r>
      <w:r w:rsidR="00F01766">
        <w:rPr>
          <w:rFonts w:ascii="Times New Roman" w:eastAsia="Calibri" w:hAnsi="Times New Roman" w:cs="Times New Roman"/>
          <w:color w:val="000000" w:themeColor="text1"/>
        </w:rPr>
        <w:t>20mm diameter aragonite frag plugs</w:t>
      </w:r>
      <w:r w:rsidR="00101CAA">
        <w:rPr>
          <w:rFonts w:ascii="Times New Roman" w:eastAsia="Calibri" w:hAnsi="Times New Roman" w:cs="Times New Roman"/>
          <w:color w:val="000000" w:themeColor="text1"/>
        </w:rPr>
        <w:t xml:space="preserve"> for coral larvae settlement</w:t>
      </w:r>
      <w:r w:rsidR="00E51E2A">
        <w:rPr>
          <w:rFonts w:ascii="Times New Roman" w:eastAsia="Calibri" w:hAnsi="Times New Roman" w:cs="Times New Roman"/>
          <w:color w:val="000000" w:themeColor="text1"/>
        </w:rPr>
        <w:t xml:space="preserve"> in the out-of-season spawning project.</w:t>
      </w:r>
    </w:p>
    <w:p w14:paraId="68882E00" w14:textId="4EA0C726" w:rsidR="00C33E07" w:rsidRDefault="00C33E07" w:rsidP="29139AB8">
      <w:pPr>
        <w:rPr>
          <w:rFonts w:ascii="Calibri" w:eastAsia="Calibri" w:hAnsi="Calibri" w:cs="Calibri"/>
          <w:color w:val="000000" w:themeColor="text1"/>
        </w:rPr>
      </w:pPr>
    </w:p>
    <w:p w14:paraId="72A7B6D3" w14:textId="77777777" w:rsidR="000E575F" w:rsidRDefault="000E575F" w:rsidP="29139AB8">
      <w:pPr>
        <w:rPr>
          <w:rFonts w:ascii="Calibri" w:eastAsia="Calibri" w:hAnsi="Calibri" w:cs="Calibri"/>
          <w:color w:val="000000" w:themeColor="text1"/>
        </w:rPr>
      </w:pPr>
    </w:p>
    <w:p w14:paraId="69C721BA" w14:textId="21E73588" w:rsidR="000E575F" w:rsidRDefault="000E575F" w:rsidP="000E575F">
      <w:pPr>
        <w:jc w:val="center"/>
        <w:rPr>
          <w:rFonts w:ascii="Calibri" w:eastAsia="Calibri" w:hAnsi="Calibri" w:cs="Calibri"/>
          <w:color w:val="000000" w:themeColor="text1"/>
        </w:rPr>
      </w:pPr>
      <w:r>
        <w:rPr>
          <w:noProof/>
        </w:rPr>
        <w:lastRenderedPageBreak/>
        <w:drawing>
          <wp:inline distT="0" distB="0" distL="0" distR="0" wp14:anchorId="4402FB23" wp14:editId="32644578">
            <wp:extent cx="6435306" cy="3501701"/>
            <wp:effectExtent l="0" t="0" r="3810" b="3810"/>
            <wp:docPr id="257130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83" b="377"/>
                    <a:stretch/>
                  </pic:blipFill>
                  <pic:spPr bwMode="auto">
                    <a:xfrm>
                      <a:off x="0" y="0"/>
                      <a:ext cx="6480969" cy="3526548"/>
                    </a:xfrm>
                    <a:prstGeom prst="rect">
                      <a:avLst/>
                    </a:prstGeom>
                    <a:noFill/>
                    <a:ln>
                      <a:noFill/>
                    </a:ln>
                    <a:extLst>
                      <a:ext uri="{53640926-AAD7-44D8-BBD7-CCE9431645EC}">
                        <a14:shadowObscured xmlns:a14="http://schemas.microsoft.com/office/drawing/2010/main"/>
                      </a:ext>
                    </a:extLst>
                  </pic:spPr>
                </pic:pic>
              </a:graphicData>
            </a:graphic>
          </wp:inline>
        </w:drawing>
      </w:r>
    </w:p>
    <w:p w14:paraId="411580D9" w14:textId="08E30911" w:rsidR="00C2478C" w:rsidRDefault="2A224CC8" w:rsidP="001B4C82">
      <w:pPr>
        <w:spacing w:after="0" w:line="360" w:lineRule="auto"/>
        <w:rPr>
          <w:rFonts w:ascii="Times New Roman" w:eastAsia="Times New Roman" w:hAnsi="Times New Roman" w:cs="Times New Roman"/>
          <w:color w:val="000000" w:themeColor="text1"/>
          <w:lang w:val="en-AU"/>
        </w:rPr>
      </w:pPr>
      <w:r w:rsidRPr="007519CD">
        <w:rPr>
          <w:rFonts w:ascii="Times New Roman" w:eastAsia="Times New Roman" w:hAnsi="Times New Roman" w:cs="Times New Roman"/>
          <w:b/>
          <w:bCs/>
          <w:color w:val="000000" w:themeColor="text1"/>
          <w:lang w:val="en-AU"/>
        </w:rPr>
        <w:t xml:space="preserve">Figure </w:t>
      </w:r>
      <w:r w:rsidR="002E5269" w:rsidRPr="007519CD">
        <w:rPr>
          <w:rFonts w:ascii="Times New Roman" w:eastAsia="Times New Roman" w:hAnsi="Times New Roman" w:cs="Times New Roman"/>
          <w:b/>
          <w:bCs/>
          <w:color w:val="000000" w:themeColor="text1"/>
          <w:lang w:val="en-AU"/>
        </w:rPr>
        <w:t>S</w:t>
      </w:r>
      <w:r w:rsidR="001748E1" w:rsidRPr="007519CD">
        <w:rPr>
          <w:rFonts w:ascii="Times New Roman" w:eastAsia="Times New Roman" w:hAnsi="Times New Roman" w:cs="Times New Roman"/>
          <w:b/>
          <w:bCs/>
          <w:color w:val="000000" w:themeColor="text1"/>
          <w:lang w:val="en-AU"/>
        </w:rPr>
        <w:t>2</w:t>
      </w:r>
      <w:r w:rsidRPr="007519CD">
        <w:rPr>
          <w:rFonts w:ascii="Times New Roman" w:eastAsia="Times New Roman" w:hAnsi="Times New Roman" w:cs="Times New Roman"/>
          <w:b/>
          <w:bCs/>
          <w:color w:val="000000" w:themeColor="text1"/>
          <w:lang w:val="en-AU"/>
        </w:rPr>
        <w:t>.</w:t>
      </w:r>
      <w:r w:rsidRPr="00297099">
        <w:rPr>
          <w:rFonts w:ascii="Times New Roman" w:eastAsia="Times New Roman" w:hAnsi="Times New Roman" w:cs="Times New Roman"/>
          <w:color w:val="000000" w:themeColor="text1"/>
          <w:lang w:val="en-AU"/>
        </w:rPr>
        <w:t xml:space="preserve"> Lighting and life support systems for the F1 coral holding system. a) Metallic centrifugal magnetic drive pump b) Shell and tube heat exchanger c) FEP insulated resistance temperature detector d) Electric actuating valve controlling cold (15°C) or hot (40°C) water delivery and e) return f) Electric actuating valve controlling percentage ( 0-100 %)  of water delivery </w:t>
      </w:r>
      <w:r w:rsidR="00D60042" w:rsidRPr="00297099">
        <w:rPr>
          <w:rFonts w:ascii="Times New Roman" w:eastAsia="Times New Roman" w:hAnsi="Times New Roman" w:cs="Times New Roman"/>
          <w:color w:val="000000" w:themeColor="text1"/>
          <w:lang w:val="en-AU"/>
        </w:rPr>
        <w:t xml:space="preserve">through HEX </w:t>
      </w:r>
      <w:r w:rsidRPr="00297099">
        <w:rPr>
          <w:rFonts w:ascii="Times New Roman" w:eastAsia="Times New Roman" w:hAnsi="Times New Roman" w:cs="Times New Roman"/>
          <w:color w:val="000000" w:themeColor="text1"/>
          <w:lang w:val="en-AU"/>
        </w:rPr>
        <w:t>for system temperature control g) Cold (15°C) water delivery h) Hot (40°C) water delivery i) Cold (15°C) water return j) Hot (40°C)</w:t>
      </w:r>
      <w:r w:rsidR="00022A93" w:rsidRPr="00297099">
        <w:rPr>
          <w:rFonts w:ascii="Times New Roman" w:eastAsia="Times New Roman" w:hAnsi="Times New Roman" w:cs="Times New Roman"/>
          <w:color w:val="000000" w:themeColor="text1"/>
          <w:lang w:val="en-AU"/>
        </w:rPr>
        <w:t xml:space="preserve"> water return.</w:t>
      </w:r>
      <w:r w:rsidR="00E51E2A">
        <w:rPr>
          <w:rFonts w:ascii="Times New Roman" w:eastAsia="Times New Roman" w:hAnsi="Times New Roman" w:cs="Times New Roman"/>
          <w:color w:val="000000" w:themeColor="text1"/>
          <w:lang w:val="en-AU"/>
        </w:rPr>
        <w:t xml:space="preserve"> Inset panels show spectral output of the two lighting types used (See Materials and Methods).</w:t>
      </w:r>
    </w:p>
    <w:p w14:paraId="2E5F1086" w14:textId="77777777" w:rsidR="00877051" w:rsidRDefault="00877051" w:rsidP="001B4C82">
      <w:pPr>
        <w:spacing w:after="0" w:line="360" w:lineRule="auto"/>
        <w:rPr>
          <w:rFonts w:ascii="Times New Roman" w:eastAsia="Times New Roman" w:hAnsi="Times New Roman" w:cs="Times New Roman"/>
          <w:color w:val="000000" w:themeColor="text1"/>
          <w:lang w:val="en-AU"/>
        </w:rPr>
      </w:pPr>
    </w:p>
    <w:p w14:paraId="5C83782A" w14:textId="77777777" w:rsidR="00877051" w:rsidRDefault="00877051" w:rsidP="001B4C82">
      <w:pPr>
        <w:spacing w:after="0" w:line="360" w:lineRule="auto"/>
        <w:rPr>
          <w:rFonts w:ascii="Times New Roman" w:eastAsia="Times New Roman" w:hAnsi="Times New Roman" w:cs="Times New Roman"/>
          <w:color w:val="000000" w:themeColor="text1"/>
          <w:lang w:val="en-AU"/>
        </w:rPr>
      </w:pPr>
    </w:p>
    <w:p w14:paraId="072B4D87" w14:textId="77777777" w:rsidR="00877051" w:rsidRDefault="00877051" w:rsidP="001B4C82">
      <w:pPr>
        <w:spacing w:after="0" w:line="360" w:lineRule="auto"/>
        <w:rPr>
          <w:rFonts w:ascii="Times New Roman" w:eastAsia="Times New Roman" w:hAnsi="Times New Roman" w:cs="Times New Roman"/>
          <w:color w:val="000000" w:themeColor="text1"/>
          <w:lang w:val="en-AU"/>
        </w:rPr>
      </w:pPr>
    </w:p>
    <w:p w14:paraId="66B39A6F" w14:textId="77777777" w:rsidR="00877051" w:rsidRDefault="00877051" w:rsidP="001B4C82">
      <w:pPr>
        <w:spacing w:after="0" w:line="360" w:lineRule="auto"/>
        <w:rPr>
          <w:rFonts w:ascii="Times New Roman" w:eastAsia="Times New Roman" w:hAnsi="Times New Roman" w:cs="Times New Roman"/>
          <w:color w:val="000000" w:themeColor="text1"/>
          <w:lang w:val="en-AU"/>
        </w:rPr>
      </w:pPr>
    </w:p>
    <w:p w14:paraId="6EA299C7" w14:textId="5D9A28F5" w:rsidR="00877051" w:rsidRPr="00297099" w:rsidRDefault="00877051" w:rsidP="001B4C82">
      <w:pPr>
        <w:spacing w:after="0" w:line="360" w:lineRule="auto"/>
        <w:rPr>
          <w:rFonts w:ascii="Times New Roman" w:eastAsia="Calibri" w:hAnsi="Times New Roman" w:cs="Times New Roman"/>
          <w:color w:val="000000" w:themeColor="text1"/>
        </w:rPr>
        <w:sectPr w:rsidR="00877051" w:rsidRPr="00297099" w:rsidSect="00877051">
          <w:type w:val="continuous"/>
          <w:pgSz w:w="12240" w:h="15840"/>
          <w:pgMar w:top="1440" w:right="1440" w:bottom="1440" w:left="1440" w:header="720" w:footer="720" w:gutter="0"/>
          <w:cols w:space="720"/>
          <w:docGrid w:linePitch="360"/>
        </w:sectPr>
      </w:pPr>
    </w:p>
    <w:p w14:paraId="792D9421" w14:textId="544A5E45" w:rsidR="005C20BF" w:rsidRDefault="005C20BF" w:rsidP="29139AB8">
      <w:pPr>
        <w:rPr>
          <w:rFonts w:ascii="Calibri" w:eastAsia="Calibri" w:hAnsi="Calibri" w:cs="Calibri"/>
          <w:color w:val="000000" w:themeColor="text1"/>
        </w:rPr>
      </w:pPr>
      <w:r>
        <w:rPr>
          <w:noProof/>
        </w:rPr>
        <w:lastRenderedPageBreak/>
        <w:drawing>
          <wp:inline distT="0" distB="0" distL="0" distR="0" wp14:anchorId="440F5E19" wp14:editId="4DD5CA21">
            <wp:extent cx="5943600" cy="2602230"/>
            <wp:effectExtent l="0" t="0" r="0" b="7620"/>
            <wp:docPr id="882270078" name="Chart 1">
              <a:extLst xmlns:a="http://schemas.openxmlformats.org/drawingml/2006/main">
                <a:ext uri="{FF2B5EF4-FFF2-40B4-BE49-F238E27FC236}">
                  <a16:creationId xmlns:a16="http://schemas.microsoft.com/office/drawing/2014/main" id="{B0DE25D8-3A30-C4A6-17D0-393FA25212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C7D5886" w14:textId="63730DDF" w:rsidR="00A341C4" w:rsidRDefault="00A341C4" w:rsidP="29139AB8">
      <w:pPr>
        <w:rPr>
          <w:rFonts w:ascii="Calibri" w:eastAsia="Calibri" w:hAnsi="Calibri" w:cs="Calibri"/>
          <w:color w:val="000000" w:themeColor="text1"/>
        </w:rPr>
      </w:pPr>
      <w:r>
        <w:rPr>
          <w:noProof/>
        </w:rPr>
        <w:drawing>
          <wp:inline distT="0" distB="0" distL="0" distR="0" wp14:anchorId="4FE7FFA6" wp14:editId="1B5C82F6">
            <wp:extent cx="5943600" cy="2602230"/>
            <wp:effectExtent l="0" t="0" r="0" b="7620"/>
            <wp:docPr id="1744225132" name="Chart 1">
              <a:extLst xmlns:a="http://schemas.openxmlformats.org/drawingml/2006/main">
                <a:ext uri="{FF2B5EF4-FFF2-40B4-BE49-F238E27FC236}">
                  <a16:creationId xmlns:a16="http://schemas.microsoft.com/office/drawing/2014/main" id="{8B9E28F5-90EA-4614-9016-B554BF4F9A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99A31AD" w14:textId="13EF3520" w:rsidR="005C20BF" w:rsidRPr="00DE45C0" w:rsidRDefault="005C20BF" w:rsidP="001B4C82">
      <w:pPr>
        <w:spacing w:after="0" w:line="360" w:lineRule="auto"/>
        <w:rPr>
          <w:rFonts w:ascii="Times New Roman" w:eastAsia="Calibri" w:hAnsi="Times New Roman" w:cs="Times New Roman"/>
          <w:color w:val="000000" w:themeColor="text1"/>
        </w:rPr>
      </w:pPr>
      <w:r w:rsidRPr="007519CD">
        <w:rPr>
          <w:rFonts w:ascii="Times New Roman" w:eastAsia="Calibri" w:hAnsi="Times New Roman" w:cs="Times New Roman"/>
          <w:b/>
          <w:bCs/>
          <w:color w:val="000000" w:themeColor="text1"/>
        </w:rPr>
        <w:t xml:space="preserve">Figure </w:t>
      </w:r>
      <w:r w:rsidR="002E5269" w:rsidRPr="007519CD">
        <w:rPr>
          <w:rFonts w:ascii="Times New Roman" w:eastAsia="Calibri" w:hAnsi="Times New Roman" w:cs="Times New Roman"/>
          <w:b/>
          <w:bCs/>
          <w:color w:val="000000" w:themeColor="text1"/>
        </w:rPr>
        <w:t>S</w:t>
      </w:r>
      <w:r w:rsidR="001E6735" w:rsidRPr="007519CD">
        <w:rPr>
          <w:rFonts w:ascii="Times New Roman" w:eastAsia="Calibri" w:hAnsi="Times New Roman" w:cs="Times New Roman"/>
          <w:b/>
          <w:bCs/>
          <w:color w:val="000000" w:themeColor="text1"/>
        </w:rPr>
        <w:t>3</w:t>
      </w:r>
      <w:r w:rsidRPr="00DE45C0">
        <w:rPr>
          <w:rFonts w:ascii="Times New Roman" w:eastAsia="Calibri" w:hAnsi="Times New Roman" w:cs="Times New Roman"/>
          <w:color w:val="000000" w:themeColor="text1"/>
        </w:rPr>
        <w:t xml:space="preserve">. </w:t>
      </w:r>
      <w:r w:rsidR="00E51E2A">
        <w:rPr>
          <w:rFonts w:ascii="Times New Roman" w:eastAsia="Calibri" w:hAnsi="Times New Roman" w:cs="Times New Roman"/>
          <w:color w:val="000000" w:themeColor="text1"/>
        </w:rPr>
        <w:t>Concentrations of dissolved nutrients</w:t>
      </w:r>
      <w:r w:rsidR="001E6735" w:rsidRPr="00DE45C0">
        <w:rPr>
          <w:rFonts w:ascii="Times New Roman" w:eastAsia="Calibri" w:hAnsi="Times New Roman" w:cs="Times New Roman"/>
          <w:color w:val="000000" w:themeColor="text1"/>
        </w:rPr>
        <w:t xml:space="preserve"> (</w:t>
      </w:r>
      <w:r w:rsidR="008453A0" w:rsidRPr="00DE45C0">
        <w:rPr>
          <w:rFonts w:ascii="Times New Roman" w:eastAsia="Calibri" w:hAnsi="Times New Roman" w:cs="Times New Roman"/>
          <w:color w:val="000000" w:themeColor="text1"/>
        </w:rPr>
        <w:t>nitrate</w:t>
      </w:r>
      <w:r w:rsidR="0039770E" w:rsidRPr="00DE45C0">
        <w:rPr>
          <w:rFonts w:ascii="Times New Roman" w:eastAsia="Calibri" w:hAnsi="Times New Roman" w:cs="Times New Roman"/>
          <w:color w:val="000000" w:themeColor="text1"/>
        </w:rPr>
        <w:t xml:space="preserve"> </w:t>
      </w:r>
      <w:r w:rsidR="0039770E" w:rsidRPr="00DE45C0">
        <w:rPr>
          <w:rStyle w:val="normaltextrun"/>
          <w:rFonts w:ascii="Times New Roman" w:hAnsi="Times New Roman" w:cs="Times New Roman"/>
          <w:color w:val="000000"/>
          <w:shd w:val="clear" w:color="auto" w:fill="FFFFFF"/>
        </w:rPr>
        <w:t>(NO</w:t>
      </w:r>
      <w:r w:rsidR="0039770E" w:rsidRPr="00DE45C0">
        <w:rPr>
          <w:rStyle w:val="normaltextrun"/>
          <w:rFonts w:ascii="Times New Roman" w:hAnsi="Times New Roman" w:cs="Times New Roman"/>
          <w:color w:val="000000"/>
          <w:shd w:val="clear" w:color="auto" w:fill="FFFFFF"/>
          <w:vertAlign w:val="subscript"/>
        </w:rPr>
        <w:t>3</w:t>
      </w:r>
      <w:r w:rsidR="0039770E" w:rsidRPr="00DE45C0">
        <w:rPr>
          <w:rStyle w:val="normaltextrun"/>
          <w:rFonts w:ascii="Times New Roman" w:hAnsi="Times New Roman" w:cs="Times New Roman"/>
          <w:color w:val="000000"/>
          <w:shd w:val="clear" w:color="auto" w:fill="FFFFFF"/>
          <w:vertAlign w:val="superscript"/>
        </w:rPr>
        <w:t>-</w:t>
      </w:r>
      <w:r w:rsidR="0039770E" w:rsidRPr="00DE45C0">
        <w:rPr>
          <w:rStyle w:val="normaltextrun"/>
          <w:rFonts w:ascii="Times New Roman" w:hAnsi="Times New Roman" w:cs="Times New Roman"/>
          <w:color w:val="000000"/>
          <w:shd w:val="clear" w:color="auto" w:fill="FFFFFF"/>
        </w:rPr>
        <w:t>)</w:t>
      </w:r>
      <w:r w:rsidR="008453A0" w:rsidRPr="00DE45C0">
        <w:rPr>
          <w:rFonts w:ascii="Times New Roman" w:eastAsia="Calibri" w:hAnsi="Times New Roman" w:cs="Times New Roman"/>
          <w:color w:val="000000" w:themeColor="text1"/>
        </w:rPr>
        <w:t>, nitrite, ammonia, and phosphate</w:t>
      </w:r>
      <w:r w:rsidR="0039770E" w:rsidRPr="00DE45C0">
        <w:rPr>
          <w:rFonts w:ascii="Times New Roman" w:eastAsia="Calibri" w:hAnsi="Times New Roman" w:cs="Times New Roman"/>
          <w:color w:val="000000" w:themeColor="text1"/>
        </w:rPr>
        <w:t xml:space="preserve"> </w:t>
      </w:r>
      <w:r w:rsidR="0039770E" w:rsidRPr="00DE45C0">
        <w:rPr>
          <w:rStyle w:val="normaltextrun"/>
          <w:rFonts w:ascii="Times New Roman" w:hAnsi="Times New Roman" w:cs="Times New Roman"/>
          <w:color w:val="000000"/>
          <w:shd w:val="clear" w:color="auto" w:fill="FFFFFF"/>
        </w:rPr>
        <w:t>(PO</w:t>
      </w:r>
      <w:r w:rsidR="0039770E" w:rsidRPr="00DE45C0">
        <w:rPr>
          <w:rStyle w:val="normaltextrun"/>
          <w:rFonts w:ascii="Times New Roman" w:hAnsi="Times New Roman" w:cs="Times New Roman"/>
          <w:color w:val="000000"/>
          <w:shd w:val="clear" w:color="auto" w:fill="FFFFFF"/>
          <w:vertAlign w:val="subscript"/>
        </w:rPr>
        <w:t>4</w:t>
      </w:r>
      <w:r w:rsidR="0039770E" w:rsidRPr="00DE45C0">
        <w:rPr>
          <w:rStyle w:val="normaltextrun"/>
          <w:rFonts w:ascii="Times New Roman" w:hAnsi="Times New Roman" w:cs="Times New Roman"/>
          <w:color w:val="000000"/>
          <w:shd w:val="clear" w:color="auto" w:fill="FFFFFF"/>
          <w:vertAlign w:val="superscript"/>
        </w:rPr>
        <w:t>3-</w:t>
      </w:r>
      <w:r w:rsidR="0039770E" w:rsidRPr="00DE45C0">
        <w:rPr>
          <w:rStyle w:val="normaltextrun"/>
          <w:rFonts w:ascii="Times New Roman" w:hAnsi="Times New Roman" w:cs="Times New Roman"/>
          <w:color w:val="000000"/>
          <w:shd w:val="clear" w:color="auto" w:fill="FFFFFF"/>
        </w:rPr>
        <w:t>)</w:t>
      </w:r>
      <w:r w:rsidR="00F435A3">
        <w:rPr>
          <w:rStyle w:val="normaltextrun"/>
          <w:rFonts w:ascii="Times New Roman" w:hAnsi="Times New Roman" w:cs="Times New Roman"/>
          <w:color w:val="000000"/>
          <w:shd w:val="clear" w:color="auto" w:fill="FFFFFF"/>
        </w:rPr>
        <w:t>,</w:t>
      </w:r>
      <w:r w:rsidR="00F435A3">
        <w:rPr>
          <w:rFonts w:ascii="Times New Roman" w:eastAsia="Calibri" w:hAnsi="Times New Roman" w:cs="Times New Roman"/>
          <w:color w:val="000000" w:themeColor="text1"/>
        </w:rPr>
        <w:t xml:space="preserve"> </w:t>
      </w:r>
      <w:r w:rsidR="001E6735" w:rsidRPr="00DE45C0">
        <w:rPr>
          <w:rFonts w:ascii="Times New Roman" w:eastAsia="Calibri" w:hAnsi="Times New Roman" w:cs="Times New Roman"/>
          <w:color w:val="000000" w:themeColor="text1"/>
        </w:rPr>
        <w:t xml:space="preserve">for both broodstock holding systems </w:t>
      </w:r>
      <w:r w:rsidR="00E51E2A">
        <w:rPr>
          <w:rFonts w:ascii="Times New Roman" w:eastAsia="Calibri" w:hAnsi="Times New Roman" w:cs="Times New Roman"/>
          <w:color w:val="000000" w:themeColor="text1"/>
        </w:rPr>
        <w:t xml:space="preserve">measured </w:t>
      </w:r>
      <w:r w:rsidR="001E6735" w:rsidRPr="00DE45C0">
        <w:rPr>
          <w:rFonts w:ascii="Times New Roman" w:eastAsia="Calibri" w:hAnsi="Times New Roman" w:cs="Times New Roman"/>
          <w:color w:val="000000" w:themeColor="text1"/>
        </w:rPr>
        <w:t>over the duration of the study</w:t>
      </w:r>
      <w:r w:rsidR="00302242" w:rsidRPr="00DE45C0">
        <w:rPr>
          <w:rFonts w:ascii="Times New Roman" w:eastAsia="Calibri" w:hAnsi="Times New Roman" w:cs="Times New Roman"/>
          <w:color w:val="000000" w:themeColor="text1"/>
        </w:rPr>
        <w:t>.</w:t>
      </w:r>
    </w:p>
    <w:p w14:paraId="09BF392E" w14:textId="77777777" w:rsidR="00DF606C" w:rsidRDefault="00DF606C" w:rsidP="005C20BF">
      <w:pPr>
        <w:rPr>
          <w:rFonts w:ascii="Calibri" w:eastAsia="Calibri" w:hAnsi="Calibri" w:cs="Calibri"/>
          <w:color w:val="000000" w:themeColor="text1"/>
        </w:rPr>
      </w:pPr>
    </w:p>
    <w:p w14:paraId="69BC6F8F" w14:textId="01F62141" w:rsidR="23DBA876" w:rsidRDefault="23DBA876" w:rsidP="23DBA876">
      <w:pPr>
        <w:spacing w:after="0"/>
      </w:pPr>
    </w:p>
    <w:p w14:paraId="65CC3952" w14:textId="5A977BB6" w:rsidR="23DBA876" w:rsidRDefault="23DBA876" w:rsidP="23DBA876">
      <w:pPr>
        <w:rPr>
          <w:rFonts w:ascii="Calibri" w:eastAsia="Calibri" w:hAnsi="Calibri" w:cs="Calibri"/>
          <w:color w:val="000000" w:themeColor="text1"/>
        </w:rPr>
      </w:pPr>
    </w:p>
    <w:p w14:paraId="69FB23FD" w14:textId="146DCC8C" w:rsidR="23DBA876" w:rsidRDefault="23DBA876" w:rsidP="23DBA876">
      <w:pPr>
        <w:rPr>
          <w:rFonts w:ascii="Calibri" w:eastAsia="Calibri" w:hAnsi="Calibri" w:cs="Calibri"/>
          <w:color w:val="000000" w:themeColor="text1"/>
        </w:rPr>
      </w:pPr>
    </w:p>
    <w:p w14:paraId="511F8ED3" w14:textId="77777777" w:rsidR="005B2EF2" w:rsidRDefault="005B2EF2" w:rsidP="23DBA876">
      <w:pPr>
        <w:rPr>
          <w:rFonts w:ascii="Calibri" w:eastAsia="Calibri" w:hAnsi="Calibri" w:cs="Calibri"/>
          <w:color w:val="000000" w:themeColor="text1"/>
        </w:rPr>
      </w:pPr>
    </w:p>
    <w:p w14:paraId="6AE3A88F" w14:textId="77777777" w:rsidR="00DE45C0" w:rsidRDefault="00DE45C0" w:rsidP="23DBA876">
      <w:pPr>
        <w:rPr>
          <w:rFonts w:ascii="Calibri" w:eastAsia="Calibri" w:hAnsi="Calibri" w:cs="Calibri"/>
          <w:color w:val="000000" w:themeColor="text1"/>
        </w:rPr>
      </w:pPr>
    </w:p>
    <w:p w14:paraId="020A5C97" w14:textId="77777777" w:rsidR="005B2EF2" w:rsidRDefault="005B2EF2" w:rsidP="23DBA876">
      <w:pPr>
        <w:rPr>
          <w:rFonts w:ascii="Calibri" w:eastAsia="Calibri" w:hAnsi="Calibri" w:cs="Calibri"/>
          <w:color w:val="000000" w:themeColor="text1"/>
        </w:rPr>
      </w:pPr>
    </w:p>
    <w:p w14:paraId="7375D5CF" w14:textId="6CE9DF66" w:rsidR="44687551" w:rsidRDefault="44687551" w:rsidP="44687551">
      <w:pPr>
        <w:rPr>
          <w:rFonts w:ascii="Calibri" w:eastAsia="Calibri" w:hAnsi="Calibri" w:cs="Calibri"/>
          <w:color w:val="000000" w:themeColor="text1"/>
        </w:rPr>
      </w:pPr>
    </w:p>
    <w:p w14:paraId="6C6DF6A7" w14:textId="20F063DC" w:rsidR="00C33E07" w:rsidRDefault="00C33E07" w:rsidP="29139AB8">
      <w:pPr>
        <w:rPr>
          <w:rFonts w:ascii="Calibri" w:eastAsia="Calibri" w:hAnsi="Calibri" w:cs="Calibri"/>
          <w:color w:val="000000" w:themeColor="text1"/>
        </w:rPr>
      </w:pPr>
    </w:p>
    <w:p w14:paraId="7243CE79" w14:textId="64143B69" w:rsidR="44687551" w:rsidRDefault="44687551"/>
    <w:p w14:paraId="2FC35E98" w14:textId="77777777" w:rsidR="00DC16F5" w:rsidRDefault="00DC16F5" w:rsidP="00DC16F5">
      <w:pPr>
        <w:spacing w:after="0" w:line="360" w:lineRule="auto"/>
        <w:ind w:left="454" w:right="680"/>
        <w:rPr>
          <w:rFonts w:ascii="Times New Roman" w:eastAsia="Times New Roman" w:hAnsi="Times New Roman" w:cs="Times New Roman"/>
          <w:color w:val="000000" w:themeColor="text1"/>
          <w:lang w:val="en-AU"/>
        </w:rPr>
      </w:pPr>
    </w:p>
    <w:p w14:paraId="5A64F59A" w14:textId="77777777" w:rsidR="00DC16F5" w:rsidRDefault="00DC16F5" w:rsidP="00364265">
      <w:pPr>
        <w:spacing w:after="0" w:line="360" w:lineRule="auto"/>
        <w:ind w:right="680"/>
        <w:rPr>
          <w:rFonts w:ascii="Times New Roman" w:eastAsia="Times New Roman" w:hAnsi="Times New Roman" w:cs="Times New Roman"/>
          <w:color w:val="000000" w:themeColor="text1"/>
          <w:lang w:val="en-AU"/>
        </w:rPr>
      </w:pPr>
    </w:p>
    <w:sectPr w:rsidR="00DC16F5" w:rsidSect="00364265">
      <w:type w:val="continuous"/>
      <w:pgSz w:w="12240" w:h="15840"/>
      <w:pgMar w:top="720" w:right="720" w:bottom="720" w:left="79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writeProtection w:recommended="1"/>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1814422"/>
    <w:rsid w:val="00005669"/>
    <w:rsid w:val="00022A93"/>
    <w:rsid w:val="00041974"/>
    <w:rsid w:val="000501AB"/>
    <w:rsid w:val="00071C7C"/>
    <w:rsid w:val="00090C3D"/>
    <w:rsid w:val="000C710F"/>
    <w:rsid w:val="000D3D43"/>
    <w:rsid w:val="000E575F"/>
    <w:rsid w:val="000F4CC1"/>
    <w:rsid w:val="00101CAA"/>
    <w:rsid w:val="0011778B"/>
    <w:rsid w:val="00150D8E"/>
    <w:rsid w:val="00150DEB"/>
    <w:rsid w:val="001748E1"/>
    <w:rsid w:val="001767F1"/>
    <w:rsid w:val="001876D8"/>
    <w:rsid w:val="001B4C82"/>
    <w:rsid w:val="001D1602"/>
    <w:rsid w:val="001D5032"/>
    <w:rsid w:val="001E6735"/>
    <w:rsid w:val="001F0BA4"/>
    <w:rsid w:val="001F4469"/>
    <w:rsid w:val="0021408B"/>
    <w:rsid w:val="0021551D"/>
    <w:rsid w:val="00220B85"/>
    <w:rsid w:val="00267C8E"/>
    <w:rsid w:val="00293021"/>
    <w:rsid w:val="00297099"/>
    <w:rsid w:val="002E5269"/>
    <w:rsid w:val="002F29F2"/>
    <w:rsid w:val="00300215"/>
    <w:rsid w:val="00302242"/>
    <w:rsid w:val="00364265"/>
    <w:rsid w:val="0036714C"/>
    <w:rsid w:val="00367B55"/>
    <w:rsid w:val="00394822"/>
    <w:rsid w:val="0039770E"/>
    <w:rsid w:val="003F7FF9"/>
    <w:rsid w:val="004245E4"/>
    <w:rsid w:val="00433E62"/>
    <w:rsid w:val="004476A4"/>
    <w:rsid w:val="004554C0"/>
    <w:rsid w:val="004678A4"/>
    <w:rsid w:val="00490528"/>
    <w:rsid w:val="00494CAA"/>
    <w:rsid w:val="004A06FC"/>
    <w:rsid w:val="004C6162"/>
    <w:rsid w:val="004E757B"/>
    <w:rsid w:val="0050345E"/>
    <w:rsid w:val="005520AA"/>
    <w:rsid w:val="00586B50"/>
    <w:rsid w:val="005A4062"/>
    <w:rsid w:val="005B2EF2"/>
    <w:rsid w:val="005C20BF"/>
    <w:rsid w:val="005D09EF"/>
    <w:rsid w:val="005E5859"/>
    <w:rsid w:val="0061444D"/>
    <w:rsid w:val="00634205"/>
    <w:rsid w:val="00660A2A"/>
    <w:rsid w:val="006841D5"/>
    <w:rsid w:val="006A371B"/>
    <w:rsid w:val="006D5421"/>
    <w:rsid w:val="006D78EC"/>
    <w:rsid w:val="006E5A83"/>
    <w:rsid w:val="00703D15"/>
    <w:rsid w:val="00733D0E"/>
    <w:rsid w:val="0074062B"/>
    <w:rsid w:val="007519CD"/>
    <w:rsid w:val="00794185"/>
    <w:rsid w:val="007C08B5"/>
    <w:rsid w:val="007E1642"/>
    <w:rsid w:val="00801710"/>
    <w:rsid w:val="00824BAF"/>
    <w:rsid w:val="00831019"/>
    <w:rsid w:val="00832565"/>
    <w:rsid w:val="00833359"/>
    <w:rsid w:val="008453A0"/>
    <w:rsid w:val="00853B24"/>
    <w:rsid w:val="00856213"/>
    <w:rsid w:val="00877051"/>
    <w:rsid w:val="008A0A85"/>
    <w:rsid w:val="00912F87"/>
    <w:rsid w:val="00935776"/>
    <w:rsid w:val="00943B87"/>
    <w:rsid w:val="00953275"/>
    <w:rsid w:val="00987C7F"/>
    <w:rsid w:val="0099096E"/>
    <w:rsid w:val="00997F9E"/>
    <w:rsid w:val="009B4996"/>
    <w:rsid w:val="009B613B"/>
    <w:rsid w:val="009C274E"/>
    <w:rsid w:val="00A15981"/>
    <w:rsid w:val="00A212D9"/>
    <w:rsid w:val="00A23623"/>
    <w:rsid w:val="00A341C4"/>
    <w:rsid w:val="00A44E1C"/>
    <w:rsid w:val="00A62099"/>
    <w:rsid w:val="00A646B1"/>
    <w:rsid w:val="00A706AE"/>
    <w:rsid w:val="00AA2D7D"/>
    <w:rsid w:val="00AA47FD"/>
    <w:rsid w:val="00AE029E"/>
    <w:rsid w:val="00AE0411"/>
    <w:rsid w:val="00AE13ED"/>
    <w:rsid w:val="00B36275"/>
    <w:rsid w:val="00B8189F"/>
    <w:rsid w:val="00BE289C"/>
    <w:rsid w:val="00BF6A11"/>
    <w:rsid w:val="00C01C54"/>
    <w:rsid w:val="00C063D4"/>
    <w:rsid w:val="00C11A02"/>
    <w:rsid w:val="00C2478C"/>
    <w:rsid w:val="00C31463"/>
    <w:rsid w:val="00C33E07"/>
    <w:rsid w:val="00C34020"/>
    <w:rsid w:val="00C41D1A"/>
    <w:rsid w:val="00C512E0"/>
    <w:rsid w:val="00C55A4F"/>
    <w:rsid w:val="00C67020"/>
    <w:rsid w:val="00C678CD"/>
    <w:rsid w:val="00CB7DBE"/>
    <w:rsid w:val="00CC16A2"/>
    <w:rsid w:val="00CF22B4"/>
    <w:rsid w:val="00CF53A1"/>
    <w:rsid w:val="00CF58C7"/>
    <w:rsid w:val="00D00F7C"/>
    <w:rsid w:val="00D079F4"/>
    <w:rsid w:val="00D13AF7"/>
    <w:rsid w:val="00D1466F"/>
    <w:rsid w:val="00D26628"/>
    <w:rsid w:val="00D60042"/>
    <w:rsid w:val="00D61644"/>
    <w:rsid w:val="00DC16F5"/>
    <w:rsid w:val="00DD5265"/>
    <w:rsid w:val="00DD6BF8"/>
    <w:rsid w:val="00DE45C0"/>
    <w:rsid w:val="00DF606C"/>
    <w:rsid w:val="00DF7C55"/>
    <w:rsid w:val="00E13B68"/>
    <w:rsid w:val="00E51E2A"/>
    <w:rsid w:val="00E64A99"/>
    <w:rsid w:val="00EA13A8"/>
    <w:rsid w:val="00EA35BF"/>
    <w:rsid w:val="00EB1A40"/>
    <w:rsid w:val="00EC2AE4"/>
    <w:rsid w:val="00EC34E2"/>
    <w:rsid w:val="00EE77A1"/>
    <w:rsid w:val="00F01766"/>
    <w:rsid w:val="00F16CEB"/>
    <w:rsid w:val="00F21D3D"/>
    <w:rsid w:val="00F435A3"/>
    <w:rsid w:val="00F66F28"/>
    <w:rsid w:val="00F7245A"/>
    <w:rsid w:val="00F75548"/>
    <w:rsid w:val="00F827CC"/>
    <w:rsid w:val="00FB7DCC"/>
    <w:rsid w:val="0FA8DD74"/>
    <w:rsid w:val="110D635E"/>
    <w:rsid w:val="129EDB9A"/>
    <w:rsid w:val="12F47BB4"/>
    <w:rsid w:val="1637F387"/>
    <w:rsid w:val="190D18D7"/>
    <w:rsid w:val="1BE86C1C"/>
    <w:rsid w:val="1F051557"/>
    <w:rsid w:val="219B2F37"/>
    <w:rsid w:val="23DBA876"/>
    <w:rsid w:val="29139AB8"/>
    <w:rsid w:val="2A224CC8"/>
    <w:rsid w:val="32132067"/>
    <w:rsid w:val="37E92F4D"/>
    <w:rsid w:val="39892FD7"/>
    <w:rsid w:val="44687551"/>
    <w:rsid w:val="48AD06CC"/>
    <w:rsid w:val="533DF065"/>
    <w:rsid w:val="55B8DA1B"/>
    <w:rsid w:val="61814422"/>
    <w:rsid w:val="6518EE95"/>
    <w:rsid w:val="66FF46CB"/>
    <w:rsid w:val="698E1E7F"/>
    <w:rsid w:val="6FADE23B"/>
    <w:rsid w:val="7672F907"/>
    <w:rsid w:val="769234E0"/>
    <w:rsid w:val="7CDCAF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14422"/>
  <w15:chartTrackingRefBased/>
  <w15:docId w15:val="{E30A0170-4FF5-46A8-B0CD-9ED389AE7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0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39770E"/>
  </w:style>
  <w:style w:type="character" w:styleId="CommentReference">
    <w:name w:val="annotation reference"/>
    <w:basedOn w:val="DefaultParagraphFont"/>
    <w:uiPriority w:val="99"/>
    <w:semiHidden/>
    <w:unhideWhenUsed/>
    <w:qFormat/>
    <w:rsid w:val="00090C3D"/>
    <w:rPr>
      <w:sz w:val="16"/>
      <w:szCs w:val="16"/>
    </w:rPr>
  </w:style>
  <w:style w:type="paragraph" w:styleId="CommentText">
    <w:name w:val="annotation text"/>
    <w:basedOn w:val="Normal"/>
    <w:link w:val="CommentTextChar"/>
    <w:uiPriority w:val="99"/>
    <w:unhideWhenUsed/>
    <w:qFormat/>
    <w:rsid w:val="00090C3D"/>
    <w:pPr>
      <w:spacing w:line="240" w:lineRule="auto"/>
    </w:pPr>
    <w:rPr>
      <w:sz w:val="20"/>
      <w:szCs w:val="20"/>
      <w:lang w:val="en-AU"/>
    </w:rPr>
  </w:style>
  <w:style w:type="character" w:customStyle="1" w:styleId="CommentTextChar">
    <w:name w:val="Comment Text Char"/>
    <w:basedOn w:val="DefaultParagraphFont"/>
    <w:link w:val="CommentText"/>
    <w:uiPriority w:val="99"/>
    <w:qFormat/>
    <w:rsid w:val="00090C3D"/>
    <w:rPr>
      <w:sz w:val="20"/>
      <w:szCs w:val="20"/>
      <w:lang w:val="en-AU"/>
    </w:rPr>
  </w:style>
  <w:style w:type="character" w:styleId="Mention">
    <w:name w:val="Mention"/>
    <w:basedOn w:val="DefaultParagraphFont"/>
    <w:uiPriority w:val="99"/>
    <w:unhideWhenUsed/>
    <w:rsid w:val="00090C3D"/>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61444D"/>
    <w:rPr>
      <w:b/>
      <w:bCs/>
      <w:lang w:val="en-US"/>
    </w:rPr>
  </w:style>
  <w:style w:type="character" w:customStyle="1" w:styleId="CommentSubjectChar">
    <w:name w:val="Comment Subject Char"/>
    <w:basedOn w:val="CommentTextChar"/>
    <w:link w:val="CommentSubject"/>
    <w:uiPriority w:val="99"/>
    <w:semiHidden/>
    <w:rsid w:val="0061444D"/>
    <w:rPr>
      <w:b/>
      <w:bCs/>
      <w:sz w:val="20"/>
      <w:szCs w:val="20"/>
      <w:lang w:val="en-AU"/>
    </w:rPr>
  </w:style>
  <w:style w:type="paragraph" w:styleId="Revision">
    <w:name w:val="Revision"/>
    <w:hidden/>
    <w:uiPriority w:val="99"/>
    <w:semiHidden/>
    <w:rsid w:val="00660A2A"/>
    <w:pPr>
      <w:spacing w:after="0" w:line="240" w:lineRule="auto"/>
    </w:pPr>
  </w:style>
  <w:style w:type="character" w:styleId="Hyperlink">
    <w:name w:val="Hyperlink"/>
    <w:basedOn w:val="DefaultParagraphFont"/>
    <w:uiPriority w:val="99"/>
    <w:unhideWhenUsed/>
    <w:rsid w:val="0087705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8094058">
      <w:bodyDiv w:val="1"/>
      <w:marLeft w:val="0"/>
      <w:marRight w:val="0"/>
      <w:marTop w:val="0"/>
      <w:marBottom w:val="0"/>
      <w:divBdr>
        <w:top w:val="none" w:sz="0" w:space="0" w:color="auto"/>
        <w:left w:val="none" w:sz="0" w:space="0" w:color="auto"/>
        <w:bottom w:val="none" w:sz="0" w:space="0" w:color="auto"/>
        <w:right w:val="none" w:sz="0" w:space="0" w:color="auto"/>
      </w:divBdr>
    </w:div>
    <w:div w:id="1707026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koukoumaftsis@aims.gov.au"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aimsgovau.sharepoint.com/sites/SeaSim943/Shared%20Documents/1.9%20Water%20Quality/Water%20Quality%20Reports/Researcher_Requests/Completed%20Requests%202023/LoniJ18Enquiry_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aimsgovau.sharepoint.com/sites/SeaSim943/Shared%20Documents/1.9%20Water%20Quality/Water%20Quality%20Reports/Researcher_Requests/Completed%20Requests%202023/LoniJ18Enquiry_2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LoniJ18Enquiry_23.xlsx]NO3!PivotTable9</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NO</a:t>
            </a:r>
            <a:r>
              <a:rPr lang="en-US" sz="1400" b="0" i="0" u="none" strike="noStrike" baseline="-25000">
                <a:effectLst/>
              </a:rPr>
              <a:t>3</a:t>
            </a:r>
            <a:r>
              <a:rPr lang="en-US" sz="1400" b="0" i="0" u="none" strike="noStrike" baseline="30000">
                <a:effectLst/>
              </a:rPr>
              <a:t>-</a:t>
            </a:r>
            <a:r>
              <a:rPr lang="en-US" sz="1400" b="0" i="0" u="none" strike="noStrike" baseline="0">
                <a:effectLst/>
              </a:rPr>
              <a:t> </a:t>
            </a:r>
            <a:r>
              <a:rPr lang="en-US"/>
              <a:t>(</a:t>
            </a:r>
            <a:r>
              <a:rPr lang="en-US">
                <a:latin typeface="Times New Roman" panose="02020603050405020304" pitchFamily="18" charset="0"/>
                <a:cs typeface="Times New Roman" panose="02020603050405020304" pitchFamily="18" charset="0"/>
              </a:rPr>
              <a:t>µ</a:t>
            </a:r>
            <a:r>
              <a:rPr lang="en-US"/>
              <a:t>mol/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w="28575" cap="rnd" cmpd="sng">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w="28575" cap="rnd" cmpd="sng">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w="28575" cap="rnd" cmpd="sng">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lineChart>
        <c:grouping val="standard"/>
        <c:varyColors val="0"/>
        <c:ser>
          <c:idx val="0"/>
          <c:order val="0"/>
          <c:tx>
            <c:strRef>
              <c:f>'NO3'!$B$1:$B$2</c:f>
              <c:strCache>
                <c:ptCount val="1"/>
                <c:pt idx="0">
                  <c:v>J18A</c:v>
                </c:pt>
              </c:strCache>
            </c:strRef>
          </c:tx>
          <c:spPr>
            <a:ln w="28575" cap="rnd" cmpd="sng">
              <a:solidFill>
                <a:schemeClr val="accent1"/>
              </a:solidFill>
              <a:round/>
            </a:ln>
            <a:effectLst/>
          </c:spPr>
          <c:marker>
            <c:symbol val="none"/>
          </c:marker>
          <c:cat>
            <c:strRef>
              <c:f>'NO3'!$A$3:$A$159</c:f>
              <c:strCache>
                <c:ptCount val="157"/>
                <c:pt idx="0">
                  <c:v>10/06/2020</c:v>
                </c:pt>
                <c:pt idx="1">
                  <c:v>22/06/2020</c:v>
                </c:pt>
                <c:pt idx="2">
                  <c:v>1/07/2020</c:v>
                </c:pt>
                <c:pt idx="3">
                  <c:v>8/07/2020</c:v>
                </c:pt>
                <c:pt idx="4">
                  <c:v>15/07/2020</c:v>
                </c:pt>
                <c:pt idx="5">
                  <c:v>22/07/2020</c:v>
                </c:pt>
                <c:pt idx="6">
                  <c:v>29/07/2020</c:v>
                </c:pt>
                <c:pt idx="7">
                  <c:v>5/08/2020</c:v>
                </c:pt>
                <c:pt idx="8">
                  <c:v>12/08/2020</c:v>
                </c:pt>
                <c:pt idx="9">
                  <c:v>20/08/2020</c:v>
                </c:pt>
                <c:pt idx="10">
                  <c:v>26/08/2020</c:v>
                </c:pt>
                <c:pt idx="11">
                  <c:v>2/09/2020</c:v>
                </c:pt>
                <c:pt idx="12">
                  <c:v>9/09/2020</c:v>
                </c:pt>
                <c:pt idx="13">
                  <c:v>16/09/2020</c:v>
                </c:pt>
                <c:pt idx="14">
                  <c:v>23/09/2020</c:v>
                </c:pt>
                <c:pt idx="15">
                  <c:v>2/10/2020</c:v>
                </c:pt>
                <c:pt idx="16">
                  <c:v>7/10/2020</c:v>
                </c:pt>
                <c:pt idx="17">
                  <c:v>14/10/2020</c:v>
                </c:pt>
                <c:pt idx="18">
                  <c:v>21/10/2020</c:v>
                </c:pt>
                <c:pt idx="19">
                  <c:v>4/11/2020</c:v>
                </c:pt>
                <c:pt idx="20">
                  <c:v>12/11/2020</c:v>
                </c:pt>
                <c:pt idx="21">
                  <c:v>19/11/2020</c:v>
                </c:pt>
                <c:pt idx="22">
                  <c:v>24/11/2020</c:v>
                </c:pt>
                <c:pt idx="23">
                  <c:v>3/12/2020</c:v>
                </c:pt>
                <c:pt idx="24">
                  <c:v>9/12/2020</c:v>
                </c:pt>
                <c:pt idx="25">
                  <c:v>16/12/2020</c:v>
                </c:pt>
                <c:pt idx="26">
                  <c:v>23/12/2020</c:v>
                </c:pt>
                <c:pt idx="27">
                  <c:v>30/12/2020</c:v>
                </c:pt>
                <c:pt idx="28">
                  <c:v>6/01/2021</c:v>
                </c:pt>
                <c:pt idx="29">
                  <c:v>13/01/2021</c:v>
                </c:pt>
                <c:pt idx="30">
                  <c:v>20/01/2021</c:v>
                </c:pt>
                <c:pt idx="31">
                  <c:v>27/01/2021</c:v>
                </c:pt>
                <c:pt idx="32">
                  <c:v>3/02/2021</c:v>
                </c:pt>
                <c:pt idx="33">
                  <c:v>10/02/2021</c:v>
                </c:pt>
                <c:pt idx="34">
                  <c:v>17/02/2021</c:v>
                </c:pt>
                <c:pt idx="35">
                  <c:v>24/02/2021</c:v>
                </c:pt>
                <c:pt idx="36">
                  <c:v>3/03/2021</c:v>
                </c:pt>
                <c:pt idx="37">
                  <c:v>10/03/2021</c:v>
                </c:pt>
                <c:pt idx="38">
                  <c:v>16/03/2021</c:v>
                </c:pt>
                <c:pt idx="39">
                  <c:v>24/03/2021</c:v>
                </c:pt>
                <c:pt idx="40">
                  <c:v>31/03/2021</c:v>
                </c:pt>
                <c:pt idx="41">
                  <c:v>7/04/2021</c:v>
                </c:pt>
                <c:pt idx="42">
                  <c:v>14/04/2021</c:v>
                </c:pt>
                <c:pt idx="43">
                  <c:v>21/04/2021</c:v>
                </c:pt>
                <c:pt idx="44">
                  <c:v>28/04/2021</c:v>
                </c:pt>
                <c:pt idx="45">
                  <c:v>5/05/2021</c:v>
                </c:pt>
                <c:pt idx="46">
                  <c:v>12/05/2021</c:v>
                </c:pt>
                <c:pt idx="47">
                  <c:v>19/05/2021</c:v>
                </c:pt>
                <c:pt idx="48">
                  <c:v>26/05/2021</c:v>
                </c:pt>
                <c:pt idx="49">
                  <c:v>2/06/2021</c:v>
                </c:pt>
                <c:pt idx="50">
                  <c:v>9/06/2021</c:v>
                </c:pt>
                <c:pt idx="51">
                  <c:v>16/06/2021</c:v>
                </c:pt>
                <c:pt idx="52">
                  <c:v>23/06/2021</c:v>
                </c:pt>
                <c:pt idx="53">
                  <c:v>30/06/2021</c:v>
                </c:pt>
                <c:pt idx="54">
                  <c:v>7/07/2021</c:v>
                </c:pt>
                <c:pt idx="55">
                  <c:v>14/07/2021</c:v>
                </c:pt>
                <c:pt idx="56">
                  <c:v>21/07/2021</c:v>
                </c:pt>
                <c:pt idx="57">
                  <c:v>27/07/2021</c:v>
                </c:pt>
                <c:pt idx="58">
                  <c:v>4/08/2021</c:v>
                </c:pt>
                <c:pt idx="59">
                  <c:v>11/08/2021</c:v>
                </c:pt>
                <c:pt idx="60">
                  <c:v>18/08/2021</c:v>
                </c:pt>
                <c:pt idx="61">
                  <c:v>25/08/2021</c:v>
                </c:pt>
                <c:pt idx="62">
                  <c:v>1/09/2021</c:v>
                </c:pt>
                <c:pt idx="63">
                  <c:v>8/09/2021</c:v>
                </c:pt>
                <c:pt idx="64">
                  <c:v>15/09/2021</c:v>
                </c:pt>
                <c:pt idx="65">
                  <c:v>21/09/2021</c:v>
                </c:pt>
                <c:pt idx="66">
                  <c:v>29/09/2021</c:v>
                </c:pt>
                <c:pt idx="67">
                  <c:v>6/10/2021</c:v>
                </c:pt>
                <c:pt idx="68">
                  <c:v>13/10/2021</c:v>
                </c:pt>
                <c:pt idx="69">
                  <c:v>20/10/2021</c:v>
                </c:pt>
                <c:pt idx="70">
                  <c:v>27/10/2021</c:v>
                </c:pt>
                <c:pt idx="71">
                  <c:v>3/11/2021</c:v>
                </c:pt>
                <c:pt idx="72">
                  <c:v>10/11/2021</c:v>
                </c:pt>
                <c:pt idx="73">
                  <c:v>17/11/2021</c:v>
                </c:pt>
                <c:pt idx="74">
                  <c:v>24/11/2021</c:v>
                </c:pt>
                <c:pt idx="75">
                  <c:v>1/12/2021</c:v>
                </c:pt>
                <c:pt idx="76">
                  <c:v>8/12/2021</c:v>
                </c:pt>
                <c:pt idx="77">
                  <c:v>15/12/2021</c:v>
                </c:pt>
                <c:pt idx="78">
                  <c:v>22/12/2021</c:v>
                </c:pt>
                <c:pt idx="79">
                  <c:v>28/12/2021</c:v>
                </c:pt>
                <c:pt idx="80">
                  <c:v>5/01/2022</c:v>
                </c:pt>
                <c:pt idx="81">
                  <c:v>12/01/2022</c:v>
                </c:pt>
                <c:pt idx="82">
                  <c:v>19/01/2022</c:v>
                </c:pt>
                <c:pt idx="83">
                  <c:v>25/01/2022</c:v>
                </c:pt>
                <c:pt idx="84">
                  <c:v>2/02/2022</c:v>
                </c:pt>
                <c:pt idx="85">
                  <c:v>9/02/2022</c:v>
                </c:pt>
                <c:pt idx="86">
                  <c:v>16/02/2022</c:v>
                </c:pt>
                <c:pt idx="87">
                  <c:v>23/02/2022</c:v>
                </c:pt>
                <c:pt idx="88">
                  <c:v>2/03/2022</c:v>
                </c:pt>
                <c:pt idx="89">
                  <c:v>9/03/2022</c:v>
                </c:pt>
                <c:pt idx="90">
                  <c:v>16/03/2022</c:v>
                </c:pt>
                <c:pt idx="91">
                  <c:v>23/03/2022</c:v>
                </c:pt>
                <c:pt idx="92">
                  <c:v>30/03/2022</c:v>
                </c:pt>
                <c:pt idx="93">
                  <c:v>6/04/2022</c:v>
                </c:pt>
                <c:pt idx="94">
                  <c:v>13/04/2022</c:v>
                </c:pt>
                <c:pt idx="95">
                  <c:v>19/04/2022</c:v>
                </c:pt>
                <c:pt idx="96">
                  <c:v>27/04/2022</c:v>
                </c:pt>
                <c:pt idx="97">
                  <c:v>4/05/2022</c:v>
                </c:pt>
                <c:pt idx="98">
                  <c:v>11/05/2022</c:v>
                </c:pt>
                <c:pt idx="99">
                  <c:v>19/05/2022</c:v>
                </c:pt>
                <c:pt idx="100">
                  <c:v>25/05/2022</c:v>
                </c:pt>
                <c:pt idx="101">
                  <c:v>1/06/2022</c:v>
                </c:pt>
                <c:pt idx="102">
                  <c:v>8/06/2022</c:v>
                </c:pt>
                <c:pt idx="103">
                  <c:v>15/06/2022</c:v>
                </c:pt>
                <c:pt idx="104">
                  <c:v>24/06/2022</c:v>
                </c:pt>
                <c:pt idx="105">
                  <c:v>29/06/2022</c:v>
                </c:pt>
                <c:pt idx="106">
                  <c:v>6/07/2022</c:v>
                </c:pt>
                <c:pt idx="107">
                  <c:v>13/07/2022</c:v>
                </c:pt>
                <c:pt idx="108">
                  <c:v>20/07/2022</c:v>
                </c:pt>
                <c:pt idx="109">
                  <c:v>27/07/2022</c:v>
                </c:pt>
                <c:pt idx="110">
                  <c:v>3/08/2022</c:v>
                </c:pt>
                <c:pt idx="111">
                  <c:v>10/08/2022</c:v>
                </c:pt>
                <c:pt idx="112">
                  <c:v>17/08/2022</c:v>
                </c:pt>
                <c:pt idx="113">
                  <c:v>24/08/2022</c:v>
                </c:pt>
                <c:pt idx="114">
                  <c:v>31/08/2022</c:v>
                </c:pt>
                <c:pt idx="115">
                  <c:v>7/09/2022</c:v>
                </c:pt>
                <c:pt idx="116">
                  <c:v>14/09/2022</c:v>
                </c:pt>
                <c:pt idx="117">
                  <c:v>20/09/2022</c:v>
                </c:pt>
                <c:pt idx="118">
                  <c:v>27/09/2022</c:v>
                </c:pt>
                <c:pt idx="119">
                  <c:v>5/10/2022</c:v>
                </c:pt>
                <c:pt idx="120">
                  <c:v>12/10/2022</c:v>
                </c:pt>
                <c:pt idx="121">
                  <c:v>19/10/2022</c:v>
                </c:pt>
                <c:pt idx="122">
                  <c:v>26/10/2022</c:v>
                </c:pt>
                <c:pt idx="123">
                  <c:v>1/11/2022</c:v>
                </c:pt>
                <c:pt idx="124">
                  <c:v>8/11/2022</c:v>
                </c:pt>
                <c:pt idx="125">
                  <c:v>15/11/2022</c:v>
                </c:pt>
                <c:pt idx="126">
                  <c:v>22/11/2022</c:v>
                </c:pt>
                <c:pt idx="127">
                  <c:v>29/11/2022</c:v>
                </c:pt>
                <c:pt idx="128">
                  <c:v>6/12/2022</c:v>
                </c:pt>
                <c:pt idx="129">
                  <c:v>13/12/2022</c:v>
                </c:pt>
                <c:pt idx="130">
                  <c:v>20/12/2022</c:v>
                </c:pt>
                <c:pt idx="131">
                  <c:v>27/12/2022</c:v>
                </c:pt>
                <c:pt idx="132">
                  <c:v>3/01/2023</c:v>
                </c:pt>
                <c:pt idx="133">
                  <c:v>10/01/2023</c:v>
                </c:pt>
                <c:pt idx="134">
                  <c:v>17/01/2023</c:v>
                </c:pt>
                <c:pt idx="135">
                  <c:v>24/01/2023</c:v>
                </c:pt>
                <c:pt idx="136">
                  <c:v>1/02/2023</c:v>
                </c:pt>
                <c:pt idx="137">
                  <c:v>8/02/2023</c:v>
                </c:pt>
                <c:pt idx="138">
                  <c:v>15/02/2023</c:v>
                </c:pt>
                <c:pt idx="139">
                  <c:v>22/02/2023</c:v>
                </c:pt>
                <c:pt idx="140">
                  <c:v>1/03/2023</c:v>
                </c:pt>
                <c:pt idx="141">
                  <c:v>8/03/2023</c:v>
                </c:pt>
                <c:pt idx="142">
                  <c:v>15/03/2023</c:v>
                </c:pt>
                <c:pt idx="143">
                  <c:v>22/03/2023</c:v>
                </c:pt>
                <c:pt idx="144">
                  <c:v>29/03/2023</c:v>
                </c:pt>
                <c:pt idx="145">
                  <c:v>6/04/2023</c:v>
                </c:pt>
                <c:pt idx="146">
                  <c:v>11/04/2023</c:v>
                </c:pt>
                <c:pt idx="147">
                  <c:v>19/04/2023</c:v>
                </c:pt>
                <c:pt idx="148">
                  <c:v>26/04/2023</c:v>
                </c:pt>
                <c:pt idx="149">
                  <c:v>3/05/2023</c:v>
                </c:pt>
                <c:pt idx="150">
                  <c:v>10/05/2023</c:v>
                </c:pt>
                <c:pt idx="151">
                  <c:v>17/05/2023</c:v>
                </c:pt>
                <c:pt idx="152">
                  <c:v>24/05/2023</c:v>
                </c:pt>
                <c:pt idx="153">
                  <c:v>30/05/2023</c:v>
                </c:pt>
                <c:pt idx="154">
                  <c:v>6/06/2023</c:v>
                </c:pt>
                <c:pt idx="155">
                  <c:v>14/06/2023</c:v>
                </c:pt>
                <c:pt idx="156">
                  <c:v>20/06/2023</c:v>
                </c:pt>
              </c:strCache>
            </c:strRef>
          </c:cat>
          <c:val>
            <c:numRef>
              <c:f>'NO3'!$B$3:$B$159</c:f>
              <c:numCache>
                <c:formatCode>General</c:formatCode>
                <c:ptCount val="157"/>
                <c:pt idx="0">
                  <c:v>0.80500000000000005</c:v>
                </c:pt>
                <c:pt idx="1">
                  <c:v>1.4750000000000001</c:v>
                </c:pt>
                <c:pt idx="2">
                  <c:v>0.92500000000000004</c:v>
                </c:pt>
                <c:pt idx="3">
                  <c:v>1.0150000000000001</c:v>
                </c:pt>
                <c:pt idx="4">
                  <c:v>0.99</c:v>
                </c:pt>
                <c:pt idx="5">
                  <c:v>0.80499999999999994</c:v>
                </c:pt>
                <c:pt idx="6">
                  <c:v>8.4999999999999992E-2</c:v>
                </c:pt>
                <c:pt idx="7">
                  <c:v>0.13</c:v>
                </c:pt>
                <c:pt idx="8">
                  <c:v>0.04</c:v>
                </c:pt>
                <c:pt idx="9">
                  <c:v>0.48499999999999999</c:v>
                </c:pt>
                <c:pt idx="10">
                  <c:v>0.58000000000000007</c:v>
                </c:pt>
                <c:pt idx="11">
                  <c:v>0.42</c:v>
                </c:pt>
                <c:pt idx="12">
                  <c:v>0.46499999999999997</c:v>
                </c:pt>
                <c:pt idx="13">
                  <c:v>0.17499999999999999</c:v>
                </c:pt>
                <c:pt idx="14">
                  <c:v>0.41499999999999998</c:v>
                </c:pt>
                <c:pt idx="15">
                  <c:v>0.505</c:v>
                </c:pt>
                <c:pt idx="16">
                  <c:v>0.48499999999999999</c:v>
                </c:pt>
                <c:pt idx="17">
                  <c:v>0.58499999999999996</c:v>
                </c:pt>
                <c:pt idx="18">
                  <c:v>0.68500000000000005</c:v>
                </c:pt>
                <c:pt idx="19">
                  <c:v>1.0449999999999999</c:v>
                </c:pt>
                <c:pt idx="20">
                  <c:v>1.1850000000000001</c:v>
                </c:pt>
                <c:pt idx="21">
                  <c:v>1.27</c:v>
                </c:pt>
                <c:pt idx="22">
                  <c:v>1.2050000000000001</c:v>
                </c:pt>
                <c:pt idx="23">
                  <c:v>1.28</c:v>
                </c:pt>
                <c:pt idx="24">
                  <c:v>1.64</c:v>
                </c:pt>
                <c:pt idx="25">
                  <c:v>1.875</c:v>
                </c:pt>
                <c:pt idx="26">
                  <c:v>1.22</c:v>
                </c:pt>
                <c:pt idx="27">
                  <c:v>1.36</c:v>
                </c:pt>
                <c:pt idx="28">
                  <c:v>1.835</c:v>
                </c:pt>
                <c:pt idx="29">
                  <c:v>2.4249999999999998</c:v>
                </c:pt>
                <c:pt idx="30">
                  <c:v>2.5499999999999998</c:v>
                </c:pt>
                <c:pt idx="31">
                  <c:v>2.66</c:v>
                </c:pt>
                <c:pt idx="32">
                  <c:v>1.91</c:v>
                </c:pt>
                <c:pt idx="33">
                  <c:v>1.665</c:v>
                </c:pt>
                <c:pt idx="34">
                  <c:v>1.99</c:v>
                </c:pt>
                <c:pt idx="35">
                  <c:v>2.5249999999999999</c:v>
                </c:pt>
                <c:pt idx="36">
                  <c:v>2.38</c:v>
                </c:pt>
                <c:pt idx="37">
                  <c:v>1.56</c:v>
                </c:pt>
                <c:pt idx="38">
                  <c:v>2.5249999999999999</c:v>
                </c:pt>
                <c:pt idx="39">
                  <c:v>2.5449999999999999</c:v>
                </c:pt>
                <c:pt idx="40">
                  <c:v>2.625</c:v>
                </c:pt>
                <c:pt idx="41">
                  <c:v>1.9</c:v>
                </c:pt>
                <c:pt idx="42">
                  <c:v>1.7349999999999999</c:v>
                </c:pt>
                <c:pt idx="43">
                  <c:v>1.97</c:v>
                </c:pt>
                <c:pt idx="44">
                  <c:v>2.37</c:v>
                </c:pt>
                <c:pt idx="45">
                  <c:v>1.625</c:v>
                </c:pt>
                <c:pt idx="46">
                  <c:v>1.8450000000000002</c:v>
                </c:pt>
                <c:pt idx="47">
                  <c:v>1.7850000000000001</c:v>
                </c:pt>
                <c:pt idx="48">
                  <c:v>1.1349999999999998</c:v>
                </c:pt>
                <c:pt idx="49">
                  <c:v>1.65</c:v>
                </c:pt>
                <c:pt idx="50">
                  <c:v>2.0449999999999999</c:v>
                </c:pt>
                <c:pt idx="51">
                  <c:v>1.1100000000000001</c:v>
                </c:pt>
                <c:pt idx="52">
                  <c:v>1.0449999999999999</c:v>
                </c:pt>
                <c:pt idx="53">
                  <c:v>1.1800000000000002</c:v>
                </c:pt>
                <c:pt idx="54">
                  <c:v>1.2149999999999999</c:v>
                </c:pt>
                <c:pt idx="55">
                  <c:v>1.2587916220368625</c:v>
                </c:pt>
                <c:pt idx="56">
                  <c:v>1.415</c:v>
                </c:pt>
                <c:pt idx="57">
                  <c:v>1.34</c:v>
                </c:pt>
                <c:pt idx="58">
                  <c:v>1.86</c:v>
                </c:pt>
                <c:pt idx="59">
                  <c:v>0.67500000000000004</c:v>
                </c:pt>
                <c:pt idx="60">
                  <c:v>1.18</c:v>
                </c:pt>
                <c:pt idx="61">
                  <c:v>1.36</c:v>
                </c:pt>
                <c:pt idx="62">
                  <c:v>1.4</c:v>
                </c:pt>
                <c:pt idx="63">
                  <c:v>1.1499999999999999</c:v>
                </c:pt>
                <c:pt idx="64">
                  <c:v>1.085</c:v>
                </c:pt>
                <c:pt idx="65">
                  <c:v>1.1499999999999999</c:v>
                </c:pt>
                <c:pt idx="66">
                  <c:v>1.1000000000000001</c:v>
                </c:pt>
                <c:pt idx="67">
                  <c:v>1.1349999999999998</c:v>
                </c:pt>
                <c:pt idx="68">
                  <c:v>0.93</c:v>
                </c:pt>
                <c:pt idx="69">
                  <c:v>0.88</c:v>
                </c:pt>
                <c:pt idx="70">
                  <c:v>1.05</c:v>
                </c:pt>
                <c:pt idx="71">
                  <c:v>0.98499999999999999</c:v>
                </c:pt>
                <c:pt idx="72">
                  <c:v>1.22</c:v>
                </c:pt>
                <c:pt idx="73">
                  <c:v>1.615</c:v>
                </c:pt>
                <c:pt idx="74">
                  <c:v>1.2850000000000001</c:v>
                </c:pt>
                <c:pt idx="75">
                  <c:v>1.1449999999999998</c:v>
                </c:pt>
                <c:pt idx="76">
                  <c:v>0.97</c:v>
                </c:pt>
                <c:pt idx="77">
                  <c:v>1.145</c:v>
                </c:pt>
                <c:pt idx="78">
                  <c:v>1.415</c:v>
                </c:pt>
                <c:pt idx="79">
                  <c:v>0.93500000000000005</c:v>
                </c:pt>
                <c:pt idx="80">
                  <c:v>1.36</c:v>
                </c:pt>
                <c:pt idx="81">
                  <c:v>1.7549999999999999</c:v>
                </c:pt>
                <c:pt idx="82">
                  <c:v>1.895</c:v>
                </c:pt>
                <c:pt idx="83">
                  <c:v>1.7549999999999999</c:v>
                </c:pt>
                <c:pt idx="84">
                  <c:v>2.0149999999999997</c:v>
                </c:pt>
                <c:pt idx="85">
                  <c:v>1.9449999999999998</c:v>
                </c:pt>
                <c:pt idx="86">
                  <c:v>2.415</c:v>
                </c:pt>
                <c:pt idx="87">
                  <c:v>2.37</c:v>
                </c:pt>
                <c:pt idx="88">
                  <c:v>2.4950000000000001</c:v>
                </c:pt>
                <c:pt idx="89">
                  <c:v>1.9899999999999998</c:v>
                </c:pt>
                <c:pt idx="90">
                  <c:v>1.8450000000000002</c:v>
                </c:pt>
                <c:pt idx="91">
                  <c:v>1.9249999999999998</c:v>
                </c:pt>
                <c:pt idx="92">
                  <c:v>1.9249999999999998</c:v>
                </c:pt>
                <c:pt idx="93">
                  <c:v>2.4450000000000003</c:v>
                </c:pt>
                <c:pt idx="94">
                  <c:v>2.8449999999999998</c:v>
                </c:pt>
                <c:pt idx="95">
                  <c:v>2.4749999999999996</c:v>
                </c:pt>
                <c:pt idx="96">
                  <c:v>3.9550000000000001</c:v>
                </c:pt>
                <c:pt idx="97">
                  <c:v>5.3599999999999994</c:v>
                </c:pt>
                <c:pt idx="98">
                  <c:v>4.03</c:v>
                </c:pt>
                <c:pt idx="99">
                  <c:v>4.3550000000000004</c:v>
                </c:pt>
                <c:pt idx="100">
                  <c:v>4.6899999999999995</c:v>
                </c:pt>
                <c:pt idx="101">
                  <c:v>3.8</c:v>
                </c:pt>
                <c:pt idx="102">
                  <c:v>3.8049999999999997</c:v>
                </c:pt>
                <c:pt idx="103">
                  <c:v>3.32</c:v>
                </c:pt>
                <c:pt idx="104">
                  <c:v>2.8200000000000003</c:v>
                </c:pt>
                <c:pt idx="105">
                  <c:v>2.5149999999999997</c:v>
                </c:pt>
                <c:pt idx="106">
                  <c:v>2.4249999999999998</c:v>
                </c:pt>
                <c:pt idx="107">
                  <c:v>2.2450000000000001</c:v>
                </c:pt>
                <c:pt idx="108">
                  <c:v>2.0649999999999999</c:v>
                </c:pt>
                <c:pt idx="109">
                  <c:v>1.9849999999999999</c:v>
                </c:pt>
                <c:pt idx="110">
                  <c:v>1.8450000000000002</c:v>
                </c:pt>
                <c:pt idx="111">
                  <c:v>1.71</c:v>
                </c:pt>
                <c:pt idx="112">
                  <c:v>2.3449999999999998</c:v>
                </c:pt>
                <c:pt idx="113">
                  <c:v>2.165</c:v>
                </c:pt>
                <c:pt idx="114">
                  <c:v>2.1349999999999998</c:v>
                </c:pt>
                <c:pt idx="115">
                  <c:v>2.33</c:v>
                </c:pt>
                <c:pt idx="116">
                  <c:v>2.38</c:v>
                </c:pt>
                <c:pt idx="117">
                  <c:v>3.0549999999999997</c:v>
                </c:pt>
                <c:pt idx="118">
                  <c:v>3.0750000000000002</c:v>
                </c:pt>
                <c:pt idx="119">
                  <c:v>2.62</c:v>
                </c:pt>
                <c:pt idx="120">
                  <c:v>2.56</c:v>
                </c:pt>
                <c:pt idx="121">
                  <c:v>2.4550000000000001</c:v>
                </c:pt>
                <c:pt idx="122">
                  <c:v>2.29</c:v>
                </c:pt>
                <c:pt idx="123">
                  <c:v>1.7050000000000001</c:v>
                </c:pt>
                <c:pt idx="124">
                  <c:v>1.52</c:v>
                </c:pt>
                <c:pt idx="125">
                  <c:v>2.34</c:v>
                </c:pt>
                <c:pt idx="126">
                  <c:v>2.2000000000000002</c:v>
                </c:pt>
                <c:pt idx="127">
                  <c:v>2.4249999999999998</c:v>
                </c:pt>
                <c:pt idx="128">
                  <c:v>2.1100000000000003</c:v>
                </c:pt>
                <c:pt idx="129">
                  <c:v>2.0099999999999998</c:v>
                </c:pt>
                <c:pt idx="130">
                  <c:v>2.4950000000000001</c:v>
                </c:pt>
                <c:pt idx="131">
                  <c:v>1.905</c:v>
                </c:pt>
                <c:pt idx="132">
                  <c:v>1.6949999999999998</c:v>
                </c:pt>
                <c:pt idx="133">
                  <c:v>2.645</c:v>
                </c:pt>
                <c:pt idx="134">
                  <c:v>3.93</c:v>
                </c:pt>
                <c:pt idx="135">
                  <c:v>2.38</c:v>
                </c:pt>
                <c:pt idx="136">
                  <c:v>2.125</c:v>
                </c:pt>
                <c:pt idx="137">
                  <c:v>2.2300000000000004</c:v>
                </c:pt>
                <c:pt idx="138">
                  <c:v>2.4300000000000002</c:v>
                </c:pt>
                <c:pt idx="139">
                  <c:v>3.2800000000000002</c:v>
                </c:pt>
                <c:pt idx="140">
                  <c:v>4.665</c:v>
                </c:pt>
                <c:pt idx="141">
                  <c:v>3.8149999999999999</c:v>
                </c:pt>
                <c:pt idx="142">
                  <c:v>3.17</c:v>
                </c:pt>
                <c:pt idx="143">
                  <c:v>2.93</c:v>
                </c:pt>
                <c:pt idx="144">
                  <c:v>2.9950000000000001</c:v>
                </c:pt>
                <c:pt idx="145">
                  <c:v>2.9350000000000001</c:v>
                </c:pt>
                <c:pt idx="146">
                  <c:v>2.605</c:v>
                </c:pt>
                <c:pt idx="147">
                  <c:v>3.0750000000000002</c:v>
                </c:pt>
                <c:pt idx="148">
                  <c:v>3.26</c:v>
                </c:pt>
                <c:pt idx="149">
                  <c:v>4.125</c:v>
                </c:pt>
                <c:pt idx="150">
                  <c:v>2.895</c:v>
                </c:pt>
                <c:pt idx="151">
                  <c:v>3.1</c:v>
                </c:pt>
                <c:pt idx="152">
                  <c:v>2.77</c:v>
                </c:pt>
                <c:pt idx="153">
                  <c:v>3.37</c:v>
                </c:pt>
                <c:pt idx="154">
                  <c:v>2.895</c:v>
                </c:pt>
                <c:pt idx="155">
                  <c:v>3.8049999999999997</c:v>
                </c:pt>
                <c:pt idx="156">
                  <c:v>3.5300000000000002</c:v>
                </c:pt>
              </c:numCache>
            </c:numRef>
          </c:val>
          <c:smooth val="0"/>
          <c:extLst>
            <c:ext xmlns:c16="http://schemas.microsoft.com/office/drawing/2014/chart" uri="{C3380CC4-5D6E-409C-BE32-E72D297353CC}">
              <c16:uniqueId val="{00000000-0817-4C24-B076-06DDDB8A42E3}"/>
            </c:ext>
          </c:extLst>
        </c:ser>
        <c:ser>
          <c:idx val="1"/>
          <c:order val="1"/>
          <c:tx>
            <c:strRef>
              <c:f>'NO3'!$C$1:$C$2</c:f>
              <c:strCache>
                <c:ptCount val="1"/>
                <c:pt idx="0">
                  <c:v>J18B</c:v>
                </c:pt>
              </c:strCache>
            </c:strRef>
          </c:tx>
          <c:spPr>
            <a:ln w="28575" cap="rnd">
              <a:solidFill>
                <a:schemeClr val="accent2"/>
              </a:solidFill>
              <a:round/>
            </a:ln>
            <a:effectLst/>
          </c:spPr>
          <c:marker>
            <c:symbol val="none"/>
          </c:marker>
          <c:cat>
            <c:strRef>
              <c:f>'NO3'!$A$3:$A$159</c:f>
              <c:strCache>
                <c:ptCount val="157"/>
                <c:pt idx="0">
                  <c:v>10/06/2020</c:v>
                </c:pt>
                <c:pt idx="1">
                  <c:v>22/06/2020</c:v>
                </c:pt>
                <c:pt idx="2">
                  <c:v>1/07/2020</c:v>
                </c:pt>
                <c:pt idx="3">
                  <c:v>8/07/2020</c:v>
                </c:pt>
                <c:pt idx="4">
                  <c:v>15/07/2020</c:v>
                </c:pt>
                <c:pt idx="5">
                  <c:v>22/07/2020</c:v>
                </c:pt>
                <c:pt idx="6">
                  <c:v>29/07/2020</c:v>
                </c:pt>
                <c:pt idx="7">
                  <c:v>5/08/2020</c:v>
                </c:pt>
                <c:pt idx="8">
                  <c:v>12/08/2020</c:v>
                </c:pt>
                <c:pt idx="9">
                  <c:v>20/08/2020</c:v>
                </c:pt>
                <c:pt idx="10">
                  <c:v>26/08/2020</c:v>
                </c:pt>
                <c:pt idx="11">
                  <c:v>2/09/2020</c:v>
                </c:pt>
                <c:pt idx="12">
                  <c:v>9/09/2020</c:v>
                </c:pt>
                <c:pt idx="13">
                  <c:v>16/09/2020</c:v>
                </c:pt>
                <c:pt idx="14">
                  <c:v>23/09/2020</c:v>
                </c:pt>
                <c:pt idx="15">
                  <c:v>2/10/2020</c:v>
                </c:pt>
                <c:pt idx="16">
                  <c:v>7/10/2020</c:v>
                </c:pt>
                <c:pt idx="17">
                  <c:v>14/10/2020</c:v>
                </c:pt>
                <c:pt idx="18">
                  <c:v>21/10/2020</c:v>
                </c:pt>
                <c:pt idx="19">
                  <c:v>4/11/2020</c:v>
                </c:pt>
                <c:pt idx="20">
                  <c:v>12/11/2020</c:v>
                </c:pt>
                <c:pt idx="21">
                  <c:v>19/11/2020</c:v>
                </c:pt>
                <c:pt idx="22">
                  <c:v>24/11/2020</c:v>
                </c:pt>
                <c:pt idx="23">
                  <c:v>3/12/2020</c:v>
                </c:pt>
                <c:pt idx="24">
                  <c:v>9/12/2020</c:v>
                </c:pt>
                <c:pt idx="25">
                  <c:v>16/12/2020</c:v>
                </c:pt>
                <c:pt idx="26">
                  <c:v>23/12/2020</c:v>
                </c:pt>
                <c:pt idx="27">
                  <c:v>30/12/2020</c:v>
                </c:pt>
                <c:pt idx="28">
                  <c:v>6/01/2021</c:v>
                </c:pt>
                <c:pt idx="29">
                  <c:v>13/01/2021</c:v>
                </c:pt>
                <c:pt idx="30">
                  <c:v>20/01/2021</c:v>
                </c:pt>
                <c:pt idx="31">
                  <c:v>27/01/2021</c:v>
                </c:pt>
                <c:pt idx="32">
                  <c:v>3/02/2021</c:v>
                </c:pt>
                <c:pt idx="33">
                  <c:v>10/02/2021</c:v>
                </c:pt>
                <c:pt idx="34">
                  <c:v>17/02/2021</c:v>
                </c:pt>
                <c:pt idx="35">
                  <c:v>24/02/2021</c:v>
                </c:pt>
                <c:pt idx="36">
                  <c:v>3/03/2021</c:v>
                </c:pt>
                <c:pt idx="37">
                  <c:v>10/03/2021</c:v>
                </c:pt>
                <c:pt idx="38">
                  <c:v>16/03/2021</c:v>
                </c:pt>
                <c:pt idx="39">
                  <c:v>24/03/2021</c:v>
                </c:pt>
                <c:pt idx="40">
                  <c:v>31/03/2021</c:v>
                </c:pt>
                <c:pt idx="41">
                  <c:v>7/04/2021</c:v>
                </c:pt>
                <c:pt idx="42">
                  <c:v>14/04/2021</c:v>
                </c:pt>
                <c:pt idx="43">
                  <c:v>21/04/2021</c:v>
                </c:pt>
                <c:pt idx="44">
                  <c:v>28/04/2021</c:v>
                </c:pt>
                <c:pt idx="45">
                  <c:v>5/05/2021</c:v>
                </c:pt>
                <c:pt idx="46">
                  <c:v>12/05/2021</c:v>
                </c:pt>
                <c:pt idx="47">
                  <c:v>19/05/2021</c:v>
                </c:pt>
                <c:pt idx="48">
                  <c:v>26/05/2021</c:v>
                </c:pt>
                <c:pt idx="49">
                  <c:v>2/06/2021</c:v>
                </c:pt>
                <c:pt idx="50">
                  <c:v>9/06/2021</c:v>
                </c:pt>
                <c:pt idx="51">
                  <c:v>16/06/2021</c:v>
                </c:pt>
                <c:pt idx="52">
                  <c:v>23/06/2021</c:v>
                </c:pt>
                <c:pt idx="53">
                  <c:v>30/06/2021</c:v>
                </c:pt>
                <c:pt idx="54">
                  <c:v>7/07/2021</c:v>
                </c:pt>
                <c:pt idx="55">
                  <c:v>14/07/2021</c:v>
                </c:pt>
                <c:pt idx="56">
                  <c:v>21/07/2021</c:v>
                </c:pt>
                <c:pt idx="57">
                  <c:v>27/07/2021</c:v>
                </c:pt>
                <c:pt idx="58">
                  <c:v>4/08/2021</c:v>
                </c:pt>
                <c:pt idx="59">
                  <c:v>11/08/2021</c:v>
                </c:pt>
                <c:pt idx="60">
                  <c:v>18/08/2021</c:v>
                </c:pt>
                <c:pt idx="61">
                  <c:v>25/08/2021</c:v>
                </c:pt>
                <c:pt idx="62">
                  <c:v>1/09/2021</c:v>
                </c:pt>
                <c:pt idx="63">
                  <c:v>8/09/2021</c:v>
                </c:pt>
                <c:pt idx="64">
                  <c:v>15/09/2021</c:v>
                </c:pt>
                <c:pt idx="65">
                  <c:v>21/09/2021</c:v>
                </c:pt>
                <c:pt idx="66">
                  <c:v>29/09/2021</c:v>
                </c:pt>
                <c:pt idx="67">
                  <c:v>6/10/2021</c:v>
                </c:pt>
                <c:pt idx="68">
                  <c:v>13/10/2021</c:v>
                </c:pt>
                <c:pt idx="69">
                  <c:v>20/10/2021</c:v>
                </c:pt>
                <c:pt idx="70">
                  <c:v>27/10/2021</c:v>
                </c:pt>
                <c:pt idx="71">
                  <c:v>3/11/2021</c:v>
                </c:pt>
                <c:pt idx="72">
                  <c:v>10/11/2021</c:v>
                </c:pt>
                <c:pt idx="73">
                  <c:v>17/11/2021</c:v>
                </c:pt>
                <c:pt idx="74">
                  <c:v>24/11/2021</c:v>
                </c:pt>
                <c:pt idx="75">
                  <c:v>1/12/2021</c:v>
                </c:pt>
                <c:pt idx="76">
                  <c:v>8/12/2021</c:v>
                </c:pt>
                <c:pt idx="77">
                  <c:v>15/12/2021</c:v>
                </c:pt>
                <c:pt idx="78">
                  <c:v>22/12/2021</c:v>
                </c:pt>
                <c:pt idx="79">
                  <c:v>28/12/2021</c:v>
                </c:pt>
                <c:pt idx="80">
                  <c:v>5/01/2022</c:v>
                </c:pt>
                <c:pt idx="81">
                  <c:v>12/01/2022</c:v>
                </c:pt>
                <c:pt idx="82">
                  <c:v>19/01/2022</c:v>
                </c:pt>
                <c:pt idx="83">
                  <c:v>25/01/2022</c:v>
                </c:pt>
                <c:pt idx="84">
                  <c:v>2/02/2022</c:v>
                </c:pt>
                <c:pt idx="85">
                  <c:v>9/02/2022</c:v>
                </c:pt>
                <c:pt idx="86">
                  <c:v>16/02/2022</c:v>
                </c:pt>
                <c:pt idx="87">
                  <c:v>23/02/2022</c:v>
                </c:pt>
                <c:pt idx="88">
                  <c:v>2/03/2022</c:v>
                </c:pt>
                <c:pt idx="89">
                  <c:v>9/03/2022</c:v>
                </c:pt>
                <c:pt idx="90">
                  <c:v>16/03/2022</c:v>
                </c:pt>
                <c:pt idx="91">
                  <c:v>23/03/2022</c:v>
                </c:pt>
                <c:pt idx="92">
                  <c:v>30/03/2022</c:v>
                </c:pt>
                <c:pt idx="93">
                  <c:v>6/04/2022</c:v>
                </c:pt>
                <c:pt idx="94">
                  <c:v>13/04/2022</c:v>
                </c:pt>
                <c:pt idx="95">
                  <c:v>19/04/2022</c:v>
                </c:pt>
                <c:pt idx="96">
                  <c:v>27/04/2022</c:v>
                </c:pt>
                <c:pt idx="97">
                  <c:v>4/05/2022</c:v>
                </c:pt>
                <c:pt idx="98">
                  <c:v>11/05/2022</c:v>
                </c:pt>
                <c:pt idx="99">
                  <c:v>19/05/2022</c:v>
                </c:pt>
                <c:pt idx="100">
                  <c:v>25/05/2022</c:v>
                </c:pt>
                <c:pt idx="101">
                  <c:v>1/06/2022</c:v>
                </c:pt>
                <c:pt idx="102">
                  <c:v>8/06/2022</c:v>
                </c:pt>
                <c:pt idx="103">
                  <c:v>15/06/2022</c:v>
                </c:pt>
                <c:pt idx="104">
                  <c:v>24/06/2022</c:v>
                </c:pt>
                <c:pt idx="105">
                  <c:v>29/06/2022</c:v>
                </c:pt>
                <c:pt idx="106">
                  <c:v>6/07/2022</c:v>
                </c:pt>
                <c:pt idx="107">
                  <c:v>13/07/2022</c:v>
                </c:pt>
                <c:pt idx="108">
                  <c:v>20/07/2022</c:v>
                </c:pt>
                <c:pt idx="109">
                  <c:v>27/07/2022</c:v>
                </c:pt>
                <c:pt idx="110">
                  <c:v>3/08/2022</c:v>
                </c:pt>
                <c:pt idx="111">
                  <c:v>10/08/2022</c:v>
                </c:pt>
                <c:pt idx="112">
                  <c:v>17/08/2022</c:v>
                </c:pt>
                <c:pt idx="113">
                  <c:v>24/08/2022</c:v>
                </c:pt>
                <c:pt idx="114">
                  <c:v>31/08/2022</c:v>
                </c:pt>
                <c:pt idx="115">
                  <c:v>7/09/2022</c:v>
                </c:pt>
                <c:pt idx="116">
                  <c:v>14/09/2022</c:v>
                </c:pt>
                <c:pt idx="117">
                  <c:v>20/09/2022</c:v>
                </c:pt>
                <c:pt idx="118">
                  <c:v>27/09/2022</c:v>
                </c:pt>
                <c:pt idx="119">
                  <c:v>5/10/2022</c:v>
                </c:pt>
                <c:pt idx="120">
                  <c:v>12/10/2022</c:v>
                </c:pt>
                <c:pt idx="121">
                  <c:v>19/10/2022</c:v>
                </c:pt>
                <c:pt idx="122">
                  <c:v>26/10/2022</c:v>
                </c:pt>
                <c:pt idx="123">
                  <c:v>1/11/2022</c:v>
                </c:pt>
                <c:pt idx="124">
                  <c:v>8/11/2022</c:v>
                </c:pt>
                <c:pt idx="125">
                  <c:v>15/11/2022</c:v>
                </c:pt>
                <c:pt idx="126">
                  <c:v>22/11/2022</c:v>
                </c:pt>
                <c:pt idx="127">
                  <c:v>29/11/2022</c:v>
                </c:pt>
                <c:pt idx="128">
                  <c:v>6/12/2022</c:v>
                </c:pt>
                <c:pt idx="129">
                  <c:v>13/12/2022</c:v>
                </c:pt>
                <c:pt idx="130">
                  <c:v>20/12/2022</c:v>
                </c:pt>
                <c:pt idx="131">
                  <c:v>27/12/2022</c:v>
                </c:pt>
                <c:pt idx="132">
                  <c:v>3/01/2023</c:v>
                </c:pt>
                <c:pt idx="133">
                  <c:v>10/01/2023</c:v>
                </c:pt>
                <c:pt idx="134">
                  <c:v>17/01/2023</c:v>
                </c:pt>
                <c:pt idx="135">
                  <c:v>24/01/2023</c:v>
                </c:pt>
                <c:pt idx="136">
                  <c:v>1/02/2023</c:v>
                </c:pt>
                <c:pt idx="137">
                  <c:v>8/02/2023</c:v>
                </c:pt>
                <c:pt idx="138">
                  <c:v>15/02/2023</c:v>
                </c:pt>
                <c:pt idx="139">
                  <c:v>22/02/2023</c:v>
                </c:pt>
                <c:pt idx="140">
                  <c:v>1/03/2023</c:v>
                </c:pt>
                <c:pt idx="141">
                  <c:v>8/03/2023</c:v>
                </c:pt>
                <c:pt idx="142">
                  <c:v>15/03/2023</c:v>
                </c:pt>
                <c:pt idx="143">
                  <c:v>22/03/2023</c:v>
                </c:pt>
                <c:pt idx="144">
                  <c:v>29/03/2023</c:v>
                </c:pt>
                <c:pt idx="145">
                  <c:v>6/04/2023</c:v>
                </c:pt>
                <c:pt idx="146">
                  <c:v>11/04/2023</c:v>
                </c:pt>
                <c:pt idx="147">
                  <c:v>19/04/2023</c:v>
                </c:pt>
                <c:pt idx="148">
                  <c:v>26/04/2023</c:v>
                </c:pt>
                <c:pt idx="149">
                  <c:v>3/05/2023</c:v>
                </c:pt>
                <c:pt idx="150">
                  <c:v>10/05/2023</c:v>
                </c:pt>
                <c:pt idx="151">
                  <c:v>17/05/2023</c:v>
                </c:pt>
                <c:pt idx="152">
                  <c:v>24/05/2023</c:v>
                </c:pt>
                <c:pt idx="153">
                  <c:v>30/05/2023</c:v>
                </c:pt>
                <c:pt idx="154">
                  <c:v>6/06/2023</c:v>
                </c:pt>
                <c:pt idx="155">
                  <c:v>14/06/2023</c:v>
                </c:pt>
                <c:pt idx="156">
                  <c:v>20/06/2023</c:v>
                </c:pt>
              </c:strCache>
            </c:strRef>
          </c:cat>
          <c:val>
            <c:numRef>
              <c:f>'NO3'!$C$3:$C$159</c:f>
              <c:numCache>
                <c:formatCode>General</c:formatCode>
                <c:ptCount val="157"/>
                <c:pt idx="0">
                  <c:v>0.48499999999999999</c:v>
                </c:pt>
                <c:pt idx="1">
                  <c:v>0.38</c:v>
                </c:pt>
                <c:pt idx="2">
                  <c:v>0.70499999999999996</c:v>
                </c:pt>
                <c:pt idx="3">
                  <c:v>0.59499999999999997</c:v>
                </c:pt>
                <c:pt idx="4">
                  <c:v>0.53500000000000003</c:v>
                </c:pt>
                <c:pt idx="5">
                  <c:v>0.315</c:v>
                </c:pt>
                <c:pt idx="6">
                  <c:v>0.15000000000000002</c:v>
                </c:pt>
                <c:pt idx="7">
                  <c:v>0.16500000000000001</c:v>
                </c:pt>
                <c:pt idx="8">
                  <c:v>0.13</c:v>
                </c:pt>
                <c:pt idx="9">
                  <c:v>0.15000000000000002</c:v>
                </c:pt>
                <c:pt idx="10">
                  <c:v>0.245</c:v>
                </c:pt>
                <c:pt idx="11">
                  <c:v>4.4999999999999998E-2</c:v>
                </c:pt>
                <c:pt idx="12">
                  <c:v>0.14000000000000001</c:v>
                </c:pt>
                <c:pt idx="13">
                  <c:v>4.4999999999999998E-2</c:v>
                </c:pt>
                <c:pt idx="14">
                  <c:v>0.125</c:v>
                </c:pt>
                <c:pt idx="15">
                  <c:v>7.0000000000000007E-2</c:v>
                </c:pt>
                <c:pt idx="16">
                  <c:v>0.105</c:v>
                </c:pt>
                <c:pt idx="17">
                  <c:v>0.08</c:v>
                </c:pt>
                <c:pt idx="18">
                  <c:v>0.09</c:v>
                </c:pt>
                <c:pt idx="19">
                  <c:v>0.185</c:v>
                </c:pt>
                <c:pt idx="20">
                  <c:v>0.21</c:v>
                </c:pt>
                <c:pt idx="21">
                  <c:v>0.60499999999999998</c:v>
                </c:pt>
                <c:pt idx="22">
                  <c:v>0.36</c:v>
                </c:pt>
                <c:pt idx="23">
                  <c:v>0.77</c:v>
                </c:pt>
                <c:pt idx="24">
                  <c:v>1.3049999999999999</c:v>
                </c:pt>
                <c:pt idx="25">
                  <c:v>0.73499999999999999</c:v>
                </c:pt>
                <c:pt idx="26">
                  <c:v>0.72</c:v>
                </c:pt>
                <c:pt idx="27">
                  <c:v>1.2050000000000001</c:v>
                </c:pt>
                <c:pt idx="28">
                  <c:v>1.05</c:v>
                </c:pt>
                <c:pt idx="29">
                  <c:v>1.37</c:v>
                </c:pt>
                <c:pt idx="30">
                  <c:v>1.5150000000000001</c:v>
                </c:pt>
                <c:pt idx="31">
                  <c:v>1.1850000000000001</c:v>
                </c:pt>
                <c:pt idx="32">
                  <c:v>1.33</c:v>
                </c:pt>
                <c:pt idx="33">
                  <c:v>1.04</c:v>
                </c:pt>
                <c:pt idx="34">
                  <c:v>1.4049999999999998</c:v>
                </c:pt>
                <c:pt idx="35">
                  <c:v>1.3050000000000002</c:v>
                </c:pt>
                <c:pt idx="36">
                  <c:v>1.65</c:v>
                </c:pt>
                <c:pt idx="37">
                  <c:v>0.82</c:v>
                </c:pt>
                <c:pt idx="38">
                  <c:v>1.4249999999999998</c:v>
                </c:pt>
                <c:pt idx="39">
                  <c:v>1.28</c:v>
                </c:pt>
                <c:pt idx="40">
                  <c:v>1.3250000000000002</c:v>
                </c:pt>
                <c:pt idx="41">
                  <c:v>1.2549999999999999</c:v>
                </c:pt>
                <c:pt idx="42">
                  <c:v>1.7</c:v>
                </c:pt>
                <c:pt idx="43">
                  <c:v>1.84</c:v>
                </c:pt>
                <c:pt idx="44">
                  <c:v>3.22</c:v>
                </c:pt>
                <c:pt idx="45">
                  <c:v>1.84</c:v>
                </c:pt>
                <c:pt idx="46">
                  <c:v>1.355</c:v>
                </c:pt>
                <c:pt idx="47">
                  <c:v>1.18</c:v>
                </c:pt>
                <c:pt idx="48">
                  <c:v>0.96499999999999997</c:v>
                </c:pt>
                <c:pt idx="49">
                  <c:v>1.0550000000000002</c:v>
                </c:pt>
                <c:pt idx="50">
                  <c:v>1.1949999999999998</c:v>
                </c:pt>
                <c:pt idx="51">
                  <c:v>0.745</c:v>
                </c:pt>
                <c:pt idx="52">
                  <c:v>2.105</c:v>
                </c:pt>
                <c:pt idx="53">
                  <c:v>0.83</c:v>
                </c:pt>
                <c:pt idx="54">
                  <c:v>0.82499999999999996</c:v>
                </c:pt>
                <c:pt idx="55">
                  <c:v>0.92365352289551517</c:v>
                </c:pt>
                <c:pt idx="56">
                  <c:v>0.79500000000000004</c:v>
                </c:pt>
                <c:pt idx="57">
                  <c:v>0.71</c:v>
                </c:pt>
                <c:pt idx="58">
                  <c:v>0.96499999999999997</c:v>
                </c:pt>
                <c:pt idx="59">
                  <c:v>1.2650000000000001</c:v>
                </c:pt>
                <c:pt idx="60">
                  <c:v>1.375</c:v>
                </c:pt>
                <c:pt idx="61">
                  <c:v>1.51</c:v>
                </c:pt>
                <c:pt idx="62">
                  <c:v>1.59</c:v>
                </c:pt>
                <c:pt idx="63">
                  <c:v>1.38</c:v>
                </c:pt>
                <c:pt idx="64">
                  <c:v>1.3900000000000001</c:v>
                </c:pt>
                <c:pt idx="65">
                  <c:v>1.45</c:v>
                </c:pt>
                <c:pt idx="66">
                  <c:v>2.165</c:v>
                </c:pt>
                <c:pt idx="67">
                  <c:v>1.625</c:v>
                </c:pt>
                <c:pt idx="68">
                  <c:v>1.4</c:v>
                </c:pt>
                <c:pt idx="69">
                  <c:v>0.91500000000000004</c:v>
                </c:pt>
                <c:pt idx="70">
                  <c:v>0.71</c:v>
                </c:pt>
                <c:pt idx="71">
                  <c:v>0.93500000000000005</c:v>
                </c:pt>
                <c:pt idx="72">
                  <c:v>1.24</c:v>
                </c:pt>
                <c:pt idx="73">
                  <c:v>1.0950000000000002</c:v>
                </c:pt>
                <c:pt idx="74">
                  <c:v>1.34</c:v>
                </c:pt>
                <c:pt idx="75">
                  <c:v>1.4000000000000001</c:v>
                </c:pt>
                <c:pt idx="76">
                  <c:v>1.1100000000000001</c:v>
                </c:pt>
                <c:pt idx="77">
                  <c:v>1.3599999999999999</c:v>
                </c:pt>
                <c:pt idx="78">
                  <c:v>1.21</c:v>
                </c:pt>
                <c:pt idx="79">
                  <c:v>1.2149999999999999</c:v>
                </c:pt>
                <c:pt idx="80">
                  <c:v>1.2</c:v>
                </c:pt>
                <c:pt idx="81">
                  <c:v>1.6850000000000001</c:v>
                </c:pt>
                <c:pt idx="82">
                  <c:v>1.73</c:v>
                </c:pt>
                <c:pt idx="83">
                  <c:v>1.86</c:v>
                </c:pt>
                <c:pt idx="84">
                  <c:v>2.125</c:v>
                </c:pt>
                <c:pt idx="85">
                  <c:v>1.91</c:v>
                </c:pt>
                <c:pt idx="86">
                  <c:v>2.665</c:v>
                </c:pt>
                <c:pt idx="87">
                  <c:v>2.605</c:v>
                </c:pt>
                <c:pt idx="88">
                  <c:v>3.24</c:v>
                </c:pt>
                <c:pt idx="89">
                  <c:v>1.4950000000000001</c:v>
                </c:pt>
                <c:pt idx="90">
                  <c:v>1.71</c:v>
                </c:pt>
                <c:pt idx="91">
                  <c:v>1.87</c:v>
                </c:pt>
                <c:pt idx="92">
                  <c:v>2.0449999999999999</c:v>
                </c:pt>
                <c:pt idx="93">
                  <c:v>2.3200000000000003</c:v>
                </c:pt>
                <c:pt idx="94">
                  <c:v>2.67</c:v>
                </c:pt>
                <c:pt idx="95">
                  <c:v>2.5750000000000002</c:v>
                </c:pt>
                <c:pt idx="96">
                  <c:v>4.68</c:v>
                </c:pt>
                <c:pt idx="97">
                  <c:v>9.41</c:v>
                </c:pt>
                <c:pt idx="98">
                  <c:v>5.7350000000000003</c:v>
                </c:pt>
                <c:pt idx="99">
                  <c:v>4.5949999999999998</c:v>
                </c:pt>
                <c:pt idx="100">
                  <c:v>4.18</c:v>
                </c:pt>
                <c:pt idx="101">
                  <c:v>3.165</c:v>
                </c:pt>
                <c:pt idx="102">
                  <c:v>3.2250000000000001</c:v>
                </c:pt>
                <c:pt idx="103">
                  <c:v>3.0549999999999997</c:v>
                </c:pt>
                <c:pt idx="104">
                  <c:v>2.23</c:v>
                </c:pt>
                <c:pt idx="105">
                  <c:v>2.6900000000000004</c:v>
                </c:pt>
                <c:pt idx="106">
                  <c:v>1.51</c:v>
                </c:pt>
                <c:pt idx="107">
                  <c:v>1.335</c:v>
                </c:pt>
                <c:pt idx="108">
                  <c:v>1.0550000000000002</c:v>
                </c:pt>
                <c:pt idx="109">
                  <c:v>0.625</c:v>
                </c:pt>
                <c:pt idx="110">
                  <c:v>1.19</c:v>
                </c:pt>
                <c:pt idx="111">
                  <c:v>1.415</c:v>
                </c:pt>
                <c:pt idx="112">
                  <c:v>1.4849999999999999</c:v>
                </c:pt>
                <c:pt idx="113">
                  <c:v>1.08</c:v>
                </c:pt>
                <c:pt idx="114">
                  <c:v>1.2349999999999999</c:v>
                </c:pt>
                <c:pt idx="115">
                  <c:v>1.145</c:v>
                </c:pt>
                <c:pt idx="116">
                  <c:v>1.4950000000000001</c:v>
                </c:pt>
                <c:pt idx="117">
                  <c:v>1.49</c:v>
                </c:pt>
                <c:pt idx="118">
                  <c:v>1.4449999999999998</c:v>
                </c:pt>
                <c:pt idx="119">
                  <c:v>0.91</c:v>
                </c:pt>
                <c:pt idx="120">
                  <c:v>1.335</c:v>
                </c:pt>
                <c:pt idx="121">
                  <c:v>1.5150000000000001</c:v>
                </c:pt>
                <c:pt idx="122">
                  <c:v>1.78</c:v>
                </c:pt>
                <c:pt idx="123">
                  <c:v>1.46</c:v>
                </c:pt>
                <c:pt idx="124">
                  <c:v>1.1200000000000001</c:v>
                </c:pt>
                <c:pt idx="125">
                  <c:v>1.75</c:v>
                </c:pt>
                <c:pt idx="126">
                  <c:v>1.85</c:v>
                </c:pt>
                <c:pt idx="127">
                  <c:v>2.16</c:v>
                </c:pt>
                <c:pt idx="128">
                  <c:v>1.93</c:v>
                </c:pt>
                <c:pt idx="129">
                  <c:v>1.92</c:v>
                </c:pt>
                <c:pt idx="130">
                  <c:v>2.2050000000000001</c:v>
                </c:pt>
                <c:pt idx="131">
                  <c:v>1.65</c:v>
                </c:pt>
                <c:pt idx="132">
                  <c:v>1.28</c:v>
                </c:pt>
                <c:pt idx="133">
                  <c:v>1.2949999999999999</c:v>
                </c:pt>
                <c:pt idx="134">
                  <c:v>1.595</c:v>
                </c:pt>
                <c:pt idx="135">
                  <c:v>1.4350000000000001</c:v>
                </c:pt>
                <c:pt idx="136">
                  <c:v>1.53</c:v>
                </c:pt>
                <c:pt idx="137">
                  <c:v>1.28</c:v>
                </c:pt>
                <c:pt idx="138">
                  <c:v>1.43</c:v>
                </c:pt>
                <c:pt idx="139">
                  <c:v>1.7</c:v>
                </c:pt>
                <c:pt idx="140">
                  <c:v>2.04</c:v>
                </c:pt>
                <c:pt idx="141">
                  <c:v>2.29</c:v>
                </c:pt>
                <c:pt idx="142">
                  <c:v>2.1150000000000002</c:v>
                </c:pt>
                <c:pt idx="143">
                  <c:v>2.3600000000000003</c:v>
                </c:pt>
                <c:pt idx="144">
                  <c:v>2.415</c:v>
                </c:pt>
                <c:pt idx="145">
                  <c:v>2.4900000000000002</c:v>
                </c:pt>
                <c:pt idx="146">
                  <c:v>2.17</c:v>
                </c:pt>
                <c:pt idx="147">
                  <c:v>2.92</c:v>
                </c:pt>
                <c:pt idx="148">
                  <c:v>4.0549999999999997</c:v>
                </c:pt>
                <c:pt idx="149">
                  <c:v>4.2649999999999997</c:v>
                </c:pt>
                <c:pt idx="150">
                  <c:v>3.01</c:v>
                </c:pt>
                <c:pt idx="151">
                  <c:v>2.66</c:v>
                </c:pt>
                <c:pt idx="152">
                  <c:v>2.5249999999999999</c:v>
                </c:pt>
                <c:pt idx="153">
                  <c:v>2.7800000000000002</c:v>
                </c:pt>
                <c:pt idx="154">
                  <c:v>3.03</c:v>
                </c:pt>
                <c:pt idx="155">
                  <c:v>4.4350000000000005</c:v>
                </c:pt>
                <c:pt idx="156">
                  <c:v>4.5999999999999996</c:v>
                </c:pt>
              </c:numCache>
            </c:numRef>
          </c:val>
          <c:smooth val="0"/>
          <c:extLst>
            <c:ext xmlns:c16="http://schemas.microsoft.com/office/drawing/2014/chart" uri="{C3380CC4-5D6E-409C-BE32-E72D297353CC}">
              <c16:uniqueId val="{00000001-0817-4C24-B076-06DDDB8A42E3}"/>
            </c:ext>
          </c:extLst>
        </c:ser>
        <c:dLbls>
          <c:showLegendKey val="0"/>
          <c:showVal val="0"/>
          <c:showCatName val="0"/>
          <c:showSerName val="0"/>
          <c:showPercent val="0"/>
          <c:showBubbleSize val="0"/>
        </c:dLbls>
        <c:smooth val="0"/>
        <c:axId val="419195727"/>
        <c:axId val="419197527"/>
      </c:lineChart>
      <c:catAx>
        <c:axId val="4191957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197527"/>
        <c:crosses val="autoZero"/>
        <c:auto val="1"/>
        <c:lblAlgn val="ctr"/>
        <c:lblOffset val="100"/>
        <c:tickLblSkip val="12"/>
        <c:tickMarkSkip val="12"/>
        <c:noMultiLvlLbl val="0"/>
      </c:catAx>
      <c:valAx>
        <c:axId val="419197527"/>
        <c:scaling>
          <c:orientation val="minMax"/>
          <c:max val="1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19572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LoniJ18Enquiry_23.xlsx]PO4!PivotTable9</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PO</a:t>
            </a:r>
            <a:r>
              <a:rPr lang="en-US" sz="1400" b="0" i="0" u="none" strike="noStrike" baseline="-25000">
                <a:effectLst/>
              </a:rPr>
              <a:t>4</a:t>
            </a:r>
            <a:r>
              <a:rPr lang="en-US" sz="1400" b="0" i="0" u="none" strike="noStrike" baseline="30000">
                <a:effectLst/>
              </a:rPr>
              <a:t>3-</a:t>
            </a:r>
            <a:r>
              <a:rPr lang="en-US"/>
              <a:t> (</a:t>
            </a:r>
            <a:r>
              <a:rPr lang="en-US">
                <a:latin typeface="Times New Roman" panose="02020603050405020304" pitchFamily="18" charset="0"/>
                <a:cs typeface="Times New Roman" panose="02020603050405020304" pitchFamily="18" charset="0"/>
              </a:rPr>
              <a:t>µ</a:t>
            </a:r>
            <a:r>
              <a:rPr lang="en-US"/>
              <a:t>mol/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w="28575" cap="rnd">
            <a:solidFill>
              <a:schemeClr val="accent1"/>
            </a:solidFill>
            <a:round/>
          </a:ln>
          <a:effectLst/>
        </c:spPr>
        <c:marker>
          <c:symbol val="circle"/>
          <c:size val="5"/>
          <c:spPr>
            <a:solidFill>
              <a:schemeClr val="accent2"/>
            </a:solidFill>
            <a:ln w="9525">
              <a:solidFill>
                <a:schemeClr val="accent2"/>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w="28575" cap="rnd">
            <a:solidFill>
              <a:schemeClr val="accent1"/>
            </a:solidFill>
            <a:round/>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s>
    <c:plotArea>
      <c:layout/>
      <c:lineChart>
        <c:grouping val="standard"/>
        <c:varyColors val="0"/>
        <c:ser>
          <c:idx val="0"/>
          <c:order val="0"/>
          <c:tx>
            <c:strRef>
              <c:f>'PO4'!$B$1:$B$2</c:f>
              <c:strCache>
                <c:ptCount val="1"/>
                <c:pt idx="0">
                  <c:v>J18A</c:v>
                </c:pt>
              </c:strCache>
            </c:strRef>
          </c:tx>
          <c:spPr>
            <a:ln w="28575" cap="rnd">
              <a:solidFill>
                <a:schemeClr val="accent1"/>
              </a:solidFill>
              <a:round/>
            </a:ln>
            <a:effectLst/>
          </c:spPr>
          <c:marker>
            <c:symbol val="none"/>
          </c:marker>
          <c:cat>
            <c:strRef>
              <c:f>'PO4'!$A$3:$A$159</c:f>
              <c:strCache>
                <c:ptCount val="157"/>
                <c:pt idx="0">
                  <c:v>10/06/2020</c:v>
                </c:pt>
                <c:pt idx="1">
                  <c:v>22/06/2020</c:v>
                </c:pt>
                <c:pt idx="2">
                  <c:v>1/07/2020</c:v>
                </c:pt>
                <c:pt idx="3">
                  <c:v>8/07/2020</c:v>
                </c:pt>
                <c:pt idx="4">
                  <c:v>15/07/2020</c:v>
                </c:pt>
                <c:pt idx="5">
                  <c:v>22/07/2020</c:v>
                </c:pt>
                <c:pt idx="6">
                  <c:v>29/07/2020</c:v>
                </c:pt>
                <c:pt idx="7">
                  <c:v>5/08/2020</c:v>
                </c:pt>
                <c:pt idx="8">
                  <c:v>12/08/2020</c:v>
                </c:pt>
                <c:pt idx="9">
                  <c:v>20/08/2020</c:v>
                </c:pt>
                <c:pt idx="10">
                  <c:v>26/08/2020</c:v>
                </c:pt>
                <c:pt idx="11">
                  <c:v>2/09/2020</c:v>
                </c:pt>
                <c:pt idx="12">
                  <c:v>9/09/2020</c:v>
                </c:pt>
                <c:pt idx="13">
                  <c:v>16/09/2020</c:v>
                </c:pt>
                <c:pt idx="14">
                  <c:v>23/09/2020</c:v>
                </c:pt>
                <c:pt idx="15">
                  <c:v>2/10/2020</c:v>
                </c:pt>
                <c:pt idx="16">
                  <c:v>7/10/2020</c:v>
                </c:pt>
                <c:pt idx="17">
                  <c:v>14/10/2020</c:v>
                </c:pt>
                <c:pt idx="18">
                  <c:v>21/10/2020</c:v>
                </c:pt>
                <c:pt idx="19">
                  <c:v>4/11/2020</c:v>
                </c:pt>
                <c:pt idx="20">
                  <c:v>12/11/2020</c:v>
                </c:pt>
                <c:pt idx="21">
                  <c:v>19/11/2020</c:v>
                </c:pt>
                <c:pt idx="22">
                  <c:v>24/11/2020</c:v>
                </c:pt>
                <c:pt idx="23">
                  <c:v>3/12/2020</c:v>
                </c:pt>
                <c:pt idx="24">
                  <c:v>9/12/2020</c:v>
                </c:pt>
                <c:pt idx="25">
                  <c:v>16/12/2020</c:v>
                </c:pt>
                <c:pt idx="26">
                  <c:v>23/12/2020</c:v>
                </c:pt>
                <c:pt idx="27">
                  <c:v>30/12/2020</c:v>
                </c:pt>
                <c:pt idx="28">
                  <c:v>6/01/2021</c:v>
                </c:pt>
                <c:pt idx="29">
                  <c:v>13/01/2021</c:v>
                </c:pt>
                <c:pt idx="30">
                  <c:v>20/01/2021</c:v>
                </c:pt>
                <c:pt idx="31">
                  <c:v>27/01/2021</c:v>
                </c:pt>
                <c:pt idx="32">
                  <c:v>3/02/2021</c:v>
                </c:pt>
                <c:pt idx="33">
                  <c:v>10/02/2021</c:v>
                </c:pt>
                <c:pt idx="34">
                  <c:v>17/02/2021</c:v>
                </c:pt>
                <c:pt idx="35">
                  <c:v>24/02/2021</c:v>
                </c:pt>
                <c:pt idx="36">
                  <c:v>3/03/2021</c:v>
                </c:pt>
                <c:pt idx="37">
                  <c:v>10/03/2021</c:v>
                </c:pt>
                <c:pt idx="38">
                  <c:v>16/03/2021</c:v>
                </c:pt>
                <c:pt idx="39">
                  <c:v>24/03/2021</c:v>
                </c:pt>
                <c:pt idx="40">
                  <c:v>31/03/2021</c:v>
                </c:pt>
                <c:pt idx="41">
                  <c:v>7/04/2021</c:v>
                </c:pt>
                <c:pt idx="42">
                  <c:v>14/04/2021</c:v>
                </c:pt>
                <c:pt idx="43">
                  <c:v>21/04/2021</c:v>
                </c:pt>
                <c:pt idx="44">
                  <c:v>28/04/2021</c:v>
                </c:pt>
                <c:pt idx="45">
                  <c:v>5/05/2021</c:v>
                </c:pt>
                <c:pt idx="46">
                  <c:v>12/05/2021</c:v>
                </c:pt>
                <c:pt idx="47">
                  <c:v>19/05/2021</c:v>
                </c:pt>
                <c:pt idx="48">
                  <c:v>26/05/2021</c:v>
                </c:pt>
                <c:pt idx="49">
                  <c:v>2/06/2021</c:v>
                </c:pt>
                <c:pt idx="50">
                  <c:v>9/06/2021</c:v>
                </c:pt>
                <c:pt idx="51">
                  <c:v>16/06/2021</c:v>
                </c:pt>
                <c:pt idx="52">
                  <c:v>23/06/2021</c:v>
                </c:pt>
                <c:pt idx="53">
                  <c:v>30/06/2021</c:v>
                </c:pt>
                <c:pt idx="54">
                  <c:v>7/07/2021</c:v>
                </c:pt>
                <c:pt idx="55">
                  <c:v>14/07/2021</c:v>
                </c:pt>
                <c:pt idx="56">
                  <c:v>21/07/2021</c:v>
                </c:pt>
                <c:pt idx="57">
                  <c:v>27/07/2021</c:v>
                </c:pt>
                <c:pt idx="58">
                  <c:v>4/08/2021</c:v>
                </c:pt>
                <c:pt idx="59">
                  <c:v>11/08/2021</c:v>
                </c:pt>
                <c:pt idx="60">
                  <c:v>18/08/2021</c:v>
                </c:pt>
                <c:pt idx="61">
                  <c:v>25/08/2021</c:v>
                </c:pt>
                <c:pt idx="62">
                  <c:v>1/09/2021</c:v>
                </c:pt>
                <c:pt idx="63">
                  <c:v>8/09/2021</c:v>
                </c:pt>
                <c:pt idx="64">
                  <c:v>15/09/2021</c:v>
                </c:pt>
                <c:pt idx="65">
                  <c:v>21/09/2021</c:v>
                </c:pt>
                <c:pt idx="66">
                  <c:v>29/09/2021</c:v>
                </c:pt>
                <c:pt idx="67">
                  <c:v>6/10/2021</c:v>
                </c:pt>
                <c:pt idx="68">
                  <c:v>13/10/2021</c:v>
                </c:pt>
                <c:pt idx="69">
                  <c:v>20/10/2021</c:v>
                </c:pt>
                <c:pt idx="70">
                  <c:v>27/10/2021</c:v>
                </c:pt>
                <c:pt idx="71">
                  <c:v>3/11/2021</c:v>
                </c:pt>
                <c:pt idx="72">
                  <c:v>10/11/2021</c:v>
                </c:pt>
                <c:pt idx="73">
                  <c:v>17/11/2021</c:v>
                </c:pt>
                <c:pt idx="74">
                  <c:v>24/11/2021</c:v>
                </c:pt>
                <c:pt idx="75">
                  <c:v>1/12/2021</c:v>
                </c:pt>
                <c:pt idx="76">
                  <c:v>8/12/2021</c:v>
                </c:pt>
                <c:pt idx="77">
                  <c:v>15/12/2021</c:v>
                </c:pt>
                <c:pt idx="78">
                  <c:v>22/12/2021</c:v>
                </c:pt>
                <c:pt idx="79">
                  <c:v>28/12/2021</c:v>
                </c:pt>
                <c:pt idx="80">
                  <c:v>5/01/2022</c:v>
                </c:pt>
                <c:pt idx="81">
                  <c:v>12/01/2022</c:v>
                </c:pt>
                <c:pt idx="82">
                  <c:v>19/01/2022</c:v>
                </c:pt>
                <c:pt idx="83">
                  <c:v>25/01/2022</c:v>
                </c:pt>
                <c:pt idx="84">
                  <c:v>2/02/2022</c:v>
                </c:pt>
                <c:pt idx="85">
                  <c:v>9/02/2022</c:v>
                </c:pt>
                <c:pt idx="86">
                  <c:v>16/02/2022</c:v>
                </c:pt>
                <c:pt idx="87">
                  <c:v>23/02/2022</c:v>
                </c:pt>
                <c:pt idx="88">
                  <c:v>2/03/2022</c:v>
                </c:pt>
                <c:pt idx="89">
                  <c:v>9/03/2022</c:v>
                </c:pt>
                <c:pt idx="90">
                  <c:v>16/03/2022</c:v>
                </c:pt>
                <c:pt idx="91">
                  <c:v>23/03/2022</c:v>
                </c:pt>
                <c:pt idx="92">
                  <c:v>30/03/2022</c:v>
                </c:pt>
                <c:pt idx="93">
                  <c:v>6/04/2022</c:v>
                </c:pt>
                <c:pt idx="94">
                  <c:v>13/04/2022</c:v>
                </c:pt>
                <c:pt idx="95">
                  <c:v>19/04/2022</c:v>
                </c:pt>
                <c:pt idx="96">
                  <c:v>27/04/2022</c:v>
                </c:pt>
                <c:pt idx="97">
                  <c:v>4/05/2022</c:v>
                </c:pt>
                <c:pt idx="98">
                  <c:v>11/05/2022</c:v>
                </c:pt>
                <c:pt idx="99">
                  <c:v>19/05/2022</c:v>
                </c:pt>
                <c:pt idx="100">
                  <c:v>25/05/2022</c:v>
                </c:pt>
                <c:pt idx="101">
                  <c:v>1/06/2022</c:v>
                </c:pt>
                <c:pt idx="102">
                  <c:v>8/06/2022</c:v>
                </c:pt>
                <c:pt idx="103">
                  <c:v>15/06/2022</c:v>
                </c:pt>
                <c:pt idx="104">
                  <c:v>24/06/2022</c:v>
                </c:pt>
                <c:pt idx="105">
                  <c:v>29/06/2022</c:v>
                </c:pt>
                <c:pt idx="106">
                  <c:v>6/07/2022</c:v>
                </c:pt>
                <c:pt idx="107">
                  <c:v>13/07/2022</c:v>
                </c:pt>
                <c:pt idx="108">
                  <c:v>20/07/2022</c:v>
                </c:pt>
                <c:pt idx="109">
                  <c:v>27/07/2022</c:v>
                </c:pt>
                <c:pt idx="110">
                  <c:v>3/08/2022</c:v>
                </c:pt>
                <c:pt idx="111">
                  <c:v>10/08/2022</c:v>
                </c:pt>
                <c:pt idx="112">
                  <c:v>17/08/2022</c:v>
                </c:pt>
                <c:pt idx="113">
                  <c:v>24/08/2022</c:v>
                </c:pt>
                <c:pt idx="114">
                  <c:v>31/08/2022</c:v>
                </c:pt>
                <c:pt idx="115">
                  <c:v>7/09/2022</c:v>
                </c:pt>
                <c:pt idx="116">
                  <c:v>14/09/2022</c:v>
                </c:pt>
                <c:pt idx="117">
                  <c:v>20/09/2022</c:v>
                </c:pt>
                <c:pt idx="118">
                  <c:v>27/09/2022</c:v>
                </c:pt>
                <c:pt idx="119">
                  <c:v>5/10/2022</c:v>
                </c:pt>
                <c:pt idx="120">
                  <c:v>12/10/2022</c:v>
                </c:pt>
                <c:pt idx="121">
                  <c:v>19/10/2022</c:v>
                </c:pt>
                <c:pt idx="122">
                  <c:v>26/10/2022</c:v>
                </c:pt>
                <c:pt idx="123">
                  <c:v>1/11/2022</c:v>
                </c:pt>
                <c:pt idx="124">
                  <c:v>8/11/2022</c:v>
                </c:pt>
                <c:pt idx="125">
                  <c:v>15/11/2022</c:v>
                </c:pt>
                <c:pt idx="126">
                  <c:v>22/11/2022</c:v>
                </c:pt>
                <c:pt idx="127">
                  <c:v>29/11/2022</c:v>
                </c:pt>
                <c:pt idx="128">
                  <c:v>6/12/2022</c:v>
                </c:pt>
                <c:pt idx="129">
                  <c:v>13/12/2022</c:v>
                </c:pt>
                <c:pt idx="130">
                  <c:v>20/12/2022</c:v>
                </c:pt>
                <c:pt idx="131">
                  <c:v>27/12/2022</c:v>
                </c:pt>
                <c:pt idx="132">
                  <c:v>3/01/2023</c:v>
                </c:pt>
                <c:pt idx="133">
                  <c:v>10/01/2023</c:v>
                </c:pt>
                <c:pt idx="134">
                  <c:v>17/01/2023</c:v>
                </c:pt>
                <c:pt idx="135">
                  <c:v>24/01/2023</c:v>
                </c:pt>
                <c:pt idx="136">
                  <c:v>1/02/2023</c:v>
                </c:pt>
                <c:pt idx="137">
                  <c:v>8/02/2023</c:v>
                </c:pt>
                <c:pt idx="138">
                  <c:v>15/02/2023</c:v>
                </c:pt>
                <c:pt idx="139">
                  <c:v>22/02/2023</c:v>
                </c:pt>
                <c:pt idx="140">
                  <c:v>1/03/2023</c:v>
                </c:pt>
                <c:pt idx="141">
                  <c:v>8/03/2023</c:v>
                </c:pt>
                <c:pt idx="142">
                  <c:v>15/03/2023</c:v>
                </c:pt>
                <c:pt idx="143">
                  <c:v>22/03/2023</c:v>
                </c:pt>
                <c:pt idx="144">
                  <c:v>29/03/2023</c:v>
                </c:pt>
                <c:pt idx="145">
                  <c:v>6/04/2023</c:v>
                </c:pt>
                <c:pt idx="146">
                  <c:v>11/04/2023</c:v>
                </c:pt>
                <c:pt idx="147">
                  <c:v>19/04/2023</c:v>
                </c:pt>
                <c:pt idx="148">
                  <c:v>26/04/2023</c:v>
                </c:pt>
                <c:pt idx="149">
                  <c:v>3/05/2023</c:v>
                </c:pt>
                <c:pt idx="150">
                  <c:v>10/05/2023</c:v>
                </c:pt>
                <c:pt idx="151">
                  <c:v>17/05/2023</c:v>
                </c:pt>
                <c:pt idx="152">
                  <c:v>24/05/2023</c:v>
                </c:pt>
                <c:pt idx="153">
                  <c:v>30/05/2023</c:v>
                </c:pt>
                <c:pt idx="154">
                  <c:v>6/06/2023</c:v>
                </c:pt>
                <c:pt idx="155">
                  <c:v>14/06/2023</c:v>
                </c:pt>
                <c:pt idx="156">
                  <c:v>20/06/2023</c:v>
                </c:pt>
              </c:strCache>
            </c:strRef>
          </c:cat>
          <c:val>
            <c:numRef>
              <c:f>'PO4'!$B$3:$B$159</c:f>
              <c:numCache>
                <c:formatCode>General</c:formatCode>
                <c:ptCount val="157"/>
                <c:pt idx="0">
                  <c:v>0.30499999999999999</c:v>
                </c:pt>
                <c:pt idx="1">
                  <c:v>0.315</c:v>
                </c:pt>
                <c:pt idx="2">
                  <c:v>0.20500000000000002</c:v>
                </c:pt>
                <c:pt idx="3">
                  <c:v>0.22</c:v>
                </c:pt>
                <c:pt idx="4">
                  <c:v>0.15</c:v>
                </c:pt>
                <c:pt idx="5">
                  <c:v>0.14000000000000001</c:v>
                </c:pt>
                <c:pt idx="6">
                  <c:v>8.4999999999999992E-2</c:v>
                </c:pt>
                <c:pt idx="7">
                  <c:v>7.0000000000000007E-2</c:v>
                </c:pt>
                <c:pt idx="8">
                  <c:v>0.06</c:v>
                </c:pt>
                <c:pt idx="9">
                  <c:v>0.13500000000000001</c:v>
                </c:pt>
                <c:pt idx="10">
                  <c:v>0.13500000000000001</c:v>
                </c:pt>
                <c:pt idx="11">
                  <c:v>0.15</c:v>
                </c:pt>
                <c:pt idx="12">
                  <c:v>0.15</c:v>
                </c:pt>
                <c:pt idx="13">
                  <c:v>0.09</c:v>
                </c:pt>
                <c:pt idx="14">
                  <c:v>0.125</c:v>
                </c:pt>
                <c:pt idx="15">
                  <c:v>0.125</c:v>
                </c:pt>
                <c:pt idx="16">
                  <c:v>0.14000000000000001</c:v>
                </c:pt>
                <c:pt idx="17">
                  <c:v>0.16500000000000001</c:v>
                </c:pt>
                <c:pt idx="18">
                  <c:v>0.14500000000000002</c:v>
                </c:pt>
                <c:pt idx="19">
                  <c:v>0.215</c:v>
                </c:pt>
                <c:pt idx="20">
                  <c:v>0.23499999999999999</c:v>
                </c:pt>
                <c:pt idx="21">
                  <c:v>8.4999999999999992E-2</c:v>
                </c:pt>
                <c:pt idx="22">
                  <c:v>0.25</c:v>
                </c:pt>
                <c:pt idx="23">
                  <c:v>0.13500000000000001</c:v>
                </c:pt>
                <c:pt idx="24">
                  <c:v>0.15000000000000002</c:v>
                </c:pt>
                <c:pt idx="25">
                  <c:v>0.14500000000000002</c:v>
                </c:pt>
                <c:pt idx="26">
                  <c:v>0.12</c:v>
                </c:pt>
                <c:pt idx="27">
                  <c:v>0.15</c:v>
                </c:pt>
                <c:pt idx="28">
                  <c:v>0.18</c:v>
                </c:pt>
                <c:pt idx="29">
                  <c:v>0.27500000000000002</c:v>
                </c:pt>
                <c:pt idx="30">
                  <c:v>0.36</c:v>
                </c:pt>
                <c:pt idx="31">
                  <c:v>0.32500000000000001</c:v>
                </c:pt>
                <c:pt idx="32">
                  <c:v>0.36499999999999999</c:v>
                </c:pt>
                <c:pt idx="33">
                  <c:v>0.26</c:v>
                </c:pt>
                <c:pt idx="34">
                  <c:v>0.28000000000000003</c:v>
                </c:pt>
                <c:pt idx="35">
                  <c:v>0.33500000000000002</c:v>
                </c:pt>
                <c:pt idx="36">
                  <c:v>0.49</c:v>
                </c:pt>
                <c:pt idx="37">
                  <c:v>0.33500000000000002</c:v>
                </c:pt>
                <c:pt idx="38">
                  <c:v>0.35</c:v>
                </c:pt>
                <c:pt idx="39">
                  <c:v>0.33</c:v>
                </c:pt>
                <c:pt idx="40">
                  <c:v>0.40500000000000003</c:v>
                </c:pt>
                <c:pt idx="41">
                  <c:v>0.30499999999999999</c:v>
                </c:pt>
                <c:pt idx="42">
                  <c:v>0.27</c:v>
                </c:pt>
                <c:pt idx="43">
                  <c:v>0.34</c:v>
                </c:pt>
                <c:pt idx="44">
                  <c:v>0.46</c:v>
                </c:pt>
                <c:pt idx="45">
                  <c:v>0.23499999999999999</c:v>
                </c:pt>
                <c:pt idx="46">
                  <c:v>0.28000000000000003</c:v>
                </c:pt>
                <c:pt idx="47">
                  <c:v>0.35</c:v>
                </c:pt>
                <c:pt idx="48">
                  <c:v>0.27500000000000002</c:v>
                </c:pt>
                <c:pt idx="49">
                  <c:v>0.43</c:v>
                </c:pt>
                <c:pt idx="50">
                  <c:v>0.42</c:v>
                </c:pt>
                <c:pt idx="51">
                  <c:v>0.28999999999999998</c:v>
                </c:pt>
                <c:pt idx="52">
                  <c:v>0.22</c:v>
                </c:pt>
                <c:pt idx="53">
                  <c:v>0.315</c:v>
                </c:pt>
                <c:pt idx="54">
                  <c:v>0.27</c:v>
                </c:pt>
                <c:pt idx="55">
                  <c:v>0.29348651562467487</c:v>
                </c:pt>
                <c:pt idx="56">
                  <c:v>0.28999999999999998</c:v>
                </c:pt>
                <c:pt idx="57">
                  <c:v>0.33</c:v>
                </c:pt>
                <c:pt idx="58">
                  <c:v>0.36499999999999999</c:v>
                </c:pt>
                <c:pt idx="59">
                  <c:v>0.19</c:v>
                </c:pt>
                <c:pt idx="60">
                  <c:v>0.27</c:v>
                </c:pt>
                <c:pt idx="61">
                  <c:v>0.29499999999999998</c:v>
                </c:pt>
                <c:pt idx="62">
                  <c:v>0.29499999999999998</c:v>
                </c:pt>
                <c:pt idx="63">
                  <c:v>0.27</c:v>
                </c:pt>
                <c:pt idx="64">
                  <c:v>0.24</c:v>
                </c:pt>
                <c:pt idx="65">
                  <c:v>0.27</c:v>
                </c:pt>
                <c:pt idx="66">
                  <c:v>0.245</c:v>
                </c:pt>
                <c:pt idx="67">
                  <c:v>0.23</c:v>
                </c:pt>
                <c:pt idx="68">
                  <c:v>0.22</c:v>
                </c:pt>
                <c:pt idx="69">
                  <c:v>0.21</c:v>
                </c:pt>
                <c:pt idx="70">
                  <c:v>0.255</c:v>
                </c:pt>
                <c:pt idx="71">
                  <c:v>0.27</c:v>
                </c:pt>
                <c:pt idx="72">
                  <c:v>0.22</c:v>
                </c:pt>
                <c:pt idx="73">
                  <c:v>0.17</c:v>
                </c:pt>
                <c:pt idx="74">
                  <c:v>0.185</c:v>
                </c:pt>
                <c:pt idx="75">
                  <c:v>0.15</c:v>
                </c:pt>
                <c:pt idx="76">
                  <c:v>0.14000000000000001</c:v>
                </c:pt>
                <c:pt idx="77">
                  <c:v>0.155</c:v>
                </c:pt>
                <c:pt idx="78">
                  <c:v>0.19</c:v>
                </c:pt>
                <c:pt idx="79">
                  <c:v>7.0000000000000007E-2</c:v>
                </c:pt>
                <c:pt idx="80">
                  <c:v>0.12</c:v>
                </c:pt>
                <c:pt idx="81">
                  <c:v>0.245</c:v>
                </c:pt>
                <c:pt idx="82">
                  <c:v>0.19</c:v>
                </c:pt>
                <c:pt idx="83">
                  <c:v>0.215</c:v>
                </c:pt>
                <c:pt idx="84">
                  <c:v>0.22500000000000001</c:v>
                </c:pt>
                <c:pt idx="85">
                  <c:v>0.215</c:v>
                </c:pt>
                <c:pt idx="86">
                  <c:v>0.27</c:v>
                </c:pt>
                <c:pt idx="87">
                  <c:v>0.26</c:v>
                </c:pt>
                <c:pt idx="88">
                  <c:v>0.23499999999999999</c:v>
                </c:pt>
                <c:pt idx="89">
                  <c:v>0.19</c:v>
                </c:pt>
                <c:pt idx="90">
                  <c:v>0.245</c:v>
                </c:pt>
                <c:pt idx="91">
                  <c:v>0.25</c:v>
                </c:pt>
                <c:pt idx="92">
                  <c:v>0.23</c:v>
                </c:pt>
                <c:pt idx="93">
                  <c:v>0.26</c:v>
                </c:pt>
                <c:pt idx="94">
                  <c:v>0.23</c:v>
                </c:pt>
                <c:pt idx="95">
                  <c:v>0.26500000000000001</c:v>
                </c:pt>
                <c:pt idx="96">
                  <c:v>0.315</c:v>
                </c:pt>
                <c:pt idx="97">
                  <c:v>0.41</c:v>
                </c:pt>
                <c:pt idx="98">
                  <c:v>0.36</c:v>
                </c:pt>
                <c:pt idx="99">
                  <c:v>0.33500000000000002</c:v>
                </c:pt>
                <c:pt idx="100">
                  <c:v>0.32500000000000001</c:v>
                </c:pt>
                <c:pt idx="101">
                  <c:v>0.28999999999999998</c:v>
                </c:pt>
                <c:pt idx="102">
                  <c:v>0.30499999999999999</c:v>
                </c:pt>
                <c:pt idx="103">
                  <c:v>0.28500000000000003</c:v>
                </c:pt>
                <c:pt idx="104">
                  <c:v>0.29499999999999998</c:v>
                </c:pt>
                <c:pt idx="105">
                  <c:v>0.28500000000000003</c:v>
                </c:pt>
                <c:pt idx="106">
                  <c:v>0.3</c:v>
                </c:pt>
                <c:pt idx="107">
                  <c:v>0.315</c:v>
                </c:pt>
                <c:pt idx="108">
                  <c:v>0.26</c:v>
                </c:pt>
                <c:pt idx="109">
                  <c:v>0.26</c:v>
                </c:pt>
                <c:pt idx="110">
                  <c:v>0.37</c:v>
                </c:pt>
                <c:pt idx="111">
                  <c:v>0.23</c:v>
                </c:pt>
                <c:pt idx="112">
                  <c:v>0.28000000000000003</c:v>
                </c:pt>
                <c:pt idx="113">
                  <c:v>0.27</c:v>
                </c:pt>
                <c:pt idx="114">
                  <c:v>0.28000000000000003</c:v>
                </c:pt>
                <c:pt idx="115">
                  <c:v>0.28000000000000003</c:v>
                </c:pt>
                <c:pt idx="116">
                  <c:v>0.28000000000000003</c:v>
                </c:pt>
                <c:pt idx="117">
                  <c:v>0.31</c:v>
                </c:pt>
                <c:pt idx="118">
                  <c:v>0.29499999999999998</c:v>
                </c:pt>
                <c:pt idx="119">
                  <c:v>0.28999999999999998</c:v>
                </c:pt>
                <c:pt idx="120">
                  <c:v>0.26500000000000001</c:v>
                </c:pt>
                <c:pt idx="121">
                  <c:v>0.27</c:v>
                </c:pt>
                <c:pt idx="122">
                  <c:v>0.25</c:v>
                </c:pt>
                <c:pt idx="123">
                  <c:v>0.245</c:v>
                </c:pt>
                <c:pt idx="124">
                  <c:v>0.31</c:v>
                </c:pt>
                <c:pt idx="125">
                  <c:v>0.255</c:v>
                </c:pt>
                <c:pt idx="126">
                  <c:v>0.215</c:v>
                </c:pt>
                <c:pt idx="127">
                  <c:v>0.21</c:v>
                </c:pt>
                <c:pt idx="128">
                  <c:v>0.245</c:v>
                </c:pt>
                <c:pt idx="129">
                  <c:v>0.23499999999999999</c:v>
                </c:pt>
                <c:pt idx="130">
                  <c:v>0.32500000000000001</c:v>
                </c:pt>
                <c:pt idx="131">
                  <c:v>0.24</c:v>
                </c:pt>
                <c:pt idx="132">
                  <c:v>0.22</c:v>
                </c:pt>
                <c:pt idx="133">
                  <c:v>0.24</c:v>
                </c:pt>
                <c:pt idx="134">
                  <c:v>0.09</c:v>
                </c:pt>
                <c:pt idx="135">
                  <c:v>0.44500000000000001</c:v>
                </c:pt>
                <c:pt idx="136">
                  <c:v>0.37</c:v>
                </c:pt>
                <c:pt idx="137">
                  <c:v>0.32500000000000001</c:v>
                </c:pt>
                <c:pt idx="138">
                  <c:v>0.28999999999999998</c:v>
                </c:pt>
                <c:pt idx="139">
                  <c:v>0.35499999999999998</c:v>
                </c:pt>
                <c:pt idx="140">
                  <c:v>0.38</c:v>
                </c:pt>
                <c:pt idx="141">
                  <c:v>0.32</c:v>
                </c:pt>
                <c:pt idx="142">
                  <c:v>0.32</c:v>
                </c:pt>
                <c:pt idx="143">
                  <c:v>0.31</c:v>
                </c:pt>
                <c:pt idx="144">
                  <c:v>0.31</c:v>
                </c:pt>
                <c:pt idx="145">
                  <c:v>0.33500000000000002</c:v>
                </c:pt>
                <c:pt idx="146">
                  <c:v>0.3</c:v>
                </c:pt>
                <c:pt idx="147">
                  <c:v>0.31</c:v>
                </c:pt>
                <c:pt idx="148">
                  <c:v>0.36499999999999999</c:v>
                </c:pt>
                <c:pt idx="149">
                  <c:v>0.375</c:v>
                </c:pt>
                <c:pt idx="150">
                  <c:v>0.28999999999999998</c:v>
                </c:pt>
                <c:pt idx="151">
                  <c:v>0.33500000000000002</c:v>
                </c:pt>
                <c:pt idx="152">
                  <c:v>0.3</c:v>
                </c:pt>
                <c:pt idx="153">
                  <c:v>0.315</c:v>
                </c:pt>
                <c:pt idx="154">
                  <c:v>0.3</c:v>
                </c:pt>
                <c:pt idx="155">
                  <c:v>0.35499999999999998</c:v>
                </c:pt>
                <c:pt idx="156">
                  <c:v>0.33999999999999997</c:v>
                </c:pt>
              </c:numCache>
            </c:numRef>
          </c:val>
          <c:smooth val="0"/>
          <c:extLst>
            <c:ext xmlns:c16="http://schemas.microsoft.com/office/drawing/2014/chart" uri="{C3380CC4-5D6E-409C-BE32-E72D297353CC}">
              <c16:uniqueId val="{00000000-708F-4783-9F42-E212F427851B}"/>
            </c:ext>
          </c:extLst>
        </c:ser>
        <c:ser>
          <c:idx val="1"/>
          <c:order val="1"/>
          <c:tx>
            <c:strRef>
              <c:f>'PO4'!$C$1:$C$2</c:f>
              <c:strCache>
                <c:ptCount val="1"/>
                <c:pt idx="0">
                  <c:v>J18B</c:v>
                </c:pt>
              </c:strCache>
            </c:strRef>
          </c:tx>
          <c:spPr>
            <a:ln w="28575" cap="rnd">
              <a:solidFill>
                <a:schemeClr val="accent2"/>
              </a:solidFill>
              <a:round/>
            </a:ln>
            <a:effectLst/>
          </c:spPr>
          <c:marker>
            <c:symbol val="none"/>
          </c:marker>
          <c:cat>
            <c:strRef>
              <c:f>'PO4'!$A$3:$A$159</c:f>
              <c:strCache>
                <c:ptCount val="157"/>
                <c:pt idx="0">
                  <c:v>10/06/2020</c:v>
                </c:pt>
                <c:pt idx="1">
                  <c:v>22/06/2020</c:v>
                </c:pt>
                <c:pt idx="2">
                  <c:v>1/07/2020</c:v>
                </c:pt>
                <c:pt idx="3">
                  <c:v>8/07/2020</c:v>
                </c:pt>
                <c:pt idx="4">
                  <c:v>15/07/2020</c:v>
                </c:pt>
                <c:pt idx="5">
                  <c:v>22/07/2020</c:v>
                </c:pt>
                <c:pt idx="6">
                  <c:v>29/07/2020</c:v>
                </c:pt>
                <c:pt idx="7">
                  <c:v>5/08/2020</c:v>
                </c:pt>
                <c:pt idx="8">
                  <c:v>12/08/2020</c:v>
                </c:pt>
                <c:pt idx="9">
                  <c:v>20/08/2020</c:v>
                </c:pt>
                <c:pt idx="10">
                  <c:v>26/08/2020</c:v>
                </c:pt>
                <c:pt idx="11">
                  <c:v>2/09/2020</c:v>
                </c:pt>
                <c:pt idx="12">
                  <c:v>9/09/2020</c:v>
                </c:pt>
                <c:pt idx="13">
                  <c:v>16/09/2020</c:v>
                </c:pt>
                <c:pt idx="14">
                  <c:v>23/09/2020</c:v>
                </c:pt>
                <c:pt idx="15">
                  <c:v>2/10/2020</c:v>
                </c:pt>
                <c:pt idx="16">
                  <c:v>7/10/2020</c:v>
                </c:pt>
                <c:pt idx="17">
                  <c:v>14/10/2020</c:v>
                </c:pt>
                <c:pt idx="18">
                  <c:v>21/10/2020</c:v>
                </c:pt>
                <c:pt idx="19">
                  <c:v>4/11/2020</c:v>
                </c:pt>
                <c:pt idx="20">
                  <c:v>12/11/2020</c:v>
                </c:pt>
                <c:pt idx="21">
                  <c:v>19/11/2020</c:v>
                </c:pt>
                <c:pt idx="22">
                  <c:v>24/11/2020</c:v>
                </c:pt>
                <c:pt idx="23">
                  <c:v>3/12/2020</c:v>
                </c:pt>
                <c:pt idx="24">
                  <c:v>9/12/2020</c:v>
                </c:pt>
                <c:pt idx="25">
                  <c:v>16/12/2020</c:v>
                </c:pt>
                <c:pt idx="26">
                  <c:v>23/12/2020</c:v>
                </c:pt>
                <c:pt idx="27">
                  <c:v>30/12/2020</c:v>
                </c:pt>
                <c:pt idx="28">
                  <c:v>6/01/2021</c:v>
                </c:pt>
                <c:pt idx="29">
                  <c:v>13/01/2021</c:v>
                </c:pt>
                <c:pt idx="30">
                  <c:v>20/01/2021</c:v>
                </c:pt>
                <c:pt idx="31">
                  <c:v>27/01/2021</c:v>
                </c:pt>
                <c:pt idx="32">
                  <c:v>3/02/2021</c:v>
                </c:pt>
                <c:pt idx="33">
                  <c:v>10/02/2021</c:v>
                </c:pt>
                <c:pt idx="34">
                  <c:v>17/02/2021</c:v>
                </c:pt>
                <c:pt idx="35">
                  <c:v>24/02/2021</c:v>
                </c:pt>
                <c:pt idx="36">
                  <c:v>3/03/2021</c:v>
                </c:pt>
                <c:pt idx="37">
                  <c:v>10/03/2021</c:v>
                </c:pt>
                <c:pt idx="38">
                  <c:v>16/03/2021</c:v>
                </c:pt>
                <c:pt idx="39">
                  <c:v>24/03/2021</c:v>
                </c:pt>
                <c:pt idx="40">
                  <c:v>31/03/2021</c:v>
                </c:pt>
                <c:pt idx="41">
                  <c:v>7/04/2021</c:v>
                </c:pt>
                <c:pt idx="42">
                  <c:v>14/04/2021</c:v>
                </c:pt>
                <c:pt idx="43">
                  <c:v>21/04/2021</c:v>
                </c:pt>
                <c:pt idx="44">
                  <c:v>28/04/2021</c:v>
                </c:pt>
                <c:pt idx="45">
                  <c:v>5/05/2021</c:v>
                </c:pt>
                <c:pt idx="46">
                  <c:v>12/05/2021</c:v>
                </c:pt>
                <c:pt idx="47">
                  <c:v>19/05/2021</c:v>
                </c:pt>
                <c:pt idx="48">
                  <c:v>26/05/2021</c:v>
                </c:pt>
                <c:pt idx="49">
                  <c:v>2/06/2021</c:v>
                </c:pt>
                <c:pt idx="50">
                  <c:v>9/06/2021</c:v>
                </c:pt>
                <c:pt idx="51">
                  <c:v>16/06/2021</c:v>
                </c:pt>
                <c:pt idx="52">
                  <c:v>23/06/2021</c:v>
                </c:pt>
                <c:pt idx="53">
                  <c:v>30/06/2021</c:v>
                </c:pt>
                <c:pt idx="54">
                  <c:v>7/07/2021</c:v>
                </c:pt>
                <c:pt idx="55">
                  <c:v>14/07/2021</c:v>
                </c:pt>
                <c:pt idx="56">
                  <c:v>21/07/2021</c:v>
                </c:pt>
                <c:pt idx="57">
                  <c:v>27/07/2021</c:v>
                </c:pt>
                <c:pt idx="58">
                  <c:v>4/08/2021</c:v>
                </c:pt>
                <c:pt idx="59">
                  <c:v>11/08/2021</c:v>
                </c:pt>
                <c:pt idx="60">
                  <c:v>18/08/2021</c:v>
                </c:pt>
                <c:pt idx="61">
                  <c:v>25/08/2021</c:v>
                </c:pt>
                <c:pt idx="62">
                  <c:v>1/09/2021</c:v>
                </c:pt>
                <c:pt idx="63">
                  <c:v>8/09/2021</c:v>
                </c:pt>
                <c:pt idx="64">
                  <c:v>15/09/2021</c:v>
                </c:pt>
                <c:pt idx="65">
                  <c:v>21/09/2021</c:v>
                </c:pt>
                <c:pt idx="66">
                  <c:v>29/09/2021</c:v>
                </c:pt>
                <c:pt idx="67">
                  <c:v>6/10/2021</c:v>
                </c:pt>
                <c:pt idx="68">
                  <c:v>13/10/2021</c:v>
                </c:pt>
                <c:pt idx="69">
                  <c:v>20/10/2021</c:v>
                </c:pt>
                <c:pt idx="70">
                  <c:v>27/10/2021</c:v>
                </c:pt>
                <c:pt idx="71">
                  <c:v>3/11/2021</c:v>
                </c:pt>
                <c:pt idx="72">
                  <c:v>10/11/2021</c:v>
                </c:pt>
                <c:pt idx="73">
                  <c:v>17/11/2021</c:v>
                </c:pt>
                <c:pt idx="74">
                  <c:v>24/11/2021</c:v>
                </c:pt>
                <c:pt idx="75">
                  <c:v>1/12/2021</c:v>
                </c:pt>
                <c:pt idx="76">
                  <c:v>8/12/2021</c:v>
                </c:pt>
                <c:pt idx="77">
                  <c:v>15/12/2021</c:v>
                </c:pt>
                <c:pt idx="78">
                  <c:v>22/12/2021</c:v>
                </c:pt>
                <c:pt idx="79">
                  <c:v>28/12/2021</c:v>
                </c:pt>
                <c:pt idx="80">
                  <c:v>5/01/2022</c:v>
                </c:pt>
                <c:pt idx="81">
                  <c:v>12/01/2022</c:v>
                </c:pt>
                <c:pt idx="82">
                  <c:v>19/01/2022</c:v>
                </c:pt>
                <c:pt idx="83">
                  <c:v>25/01/2022</c:v>
                </c:pt>
                <c:pt idx="84">
                  <c:v>2/02/2022</c:v>
                </c:pt>
                <c:pt idx="85">
                  <c:v>9/02/2022</c:v>
                </c:pt>
                <c:pt idx="86">
                  <c:v>16/02/2022</c:v>
                </c:pt>
                <c:pt idx="87">
                  <c:v>23/02/2022</c:v>
                </c:pt>
                <c:pt idx="88">
                  <c:v>2/03/2022</c:v>
                </c:pt>
                <c:pt idx="89">
                  <c:v>9/03/2022</c:v>
                </c:pt>
                <c:pt idx="90">
                  <c:v>16/03/2022</c:v>
                </c:pt>
                <c:pt idx="91">
                  <c:v>23/03/2022</c:v>
                </c:pt>
                <c:pt idx="92">
                  <c:v>30/03/2022</c:v>
                </c:pt>
                <c:pt idx="93">
                  <c:v>6/04/2022</c:v>
                </c:pt>
                <c:pt idx="94">
                  <c:v>13/04/2022</c:v>
                </c:pt>
                <c:pt idx="95">
                  <c:v>19/04/2022</c:v>
                </c:pt>
                <c:pt idx="96">
                  <c:v>27/04/2022</c:v>
                </c:pt>
                <c:pt idx="97">
                  <c:v>4/05/2022</c:v>
                </c:pt>
                <c:pt idx="98">
                  <c:v>11/05/2022</c:v>
                </c:pt>
                <c:pt idx="99">
                  <c:v>19/05/2022</c:v>
                </c:pt>
                <c:pt idx="100">
                  <c:v>25/05/2022</c:v>
                </c:pt>
                <c:pt idx="101">
                  <c:v>1/06/2022</c:v>
                </c:pt>
                <c:pt idx="102">
                  <c:v>8/06/2022</c:v>
                </c:pt>
                <c:pt idx="103">
                  <c:v>15/06/2022</c:v>
                </c:pt>
                <c:pt idx="104">
                  <c:v>24/06/2022</c:v>
                </c:pt>
                <c:pt idx="105">
                  <c:v>29/06/2022</c:v>
                </c:pt>
                <c:pt idx="106">
                  <c:v>6/07/2022</c:v>
                </c:pt>
                <c:pt idx="107">
                  <c:v>13/07/2022</c:v>
                </c:pt>
                <c:pt idx="108">
                  <c:v>20/07/2022</c:v>
                </c:pt>
                <c:pt idx="109">
                  <c:v>27/07/2022</c:v>
                </c:pt>
                <c:pt idx="110">
                  <c:v>3/08/2022</c:v>
                </c:pt>
                <c:pt idx="111">
                  <c:v>10/08/2022</c:v>
                </c:pt>
                <c:pt idx="112">
                  <c:v>17/08/2022</c:v>
                </c:pt>
                <c:pt idx="113">
                  <c:v>24/08/2022</c:v>
                </c:pt>
                <c:pt idx="114">
                  <c:v>31/08/2022</c:v>
                </c:pt>
                <c:pt idx="115">
                  <c:v>7/09/2022</c:v>
                </c:pt>
                <c:pt idx="116">
                  <c:v>14/09/2022</c:v>
                </c:pt>
                <c:pt idx="117">
                  <c:v>20/09/2022</c:v>
                </c:pt>
                <c:pt idx="118">
                  <c:v>27/09/2022</c:v>
                </c:pt>
                <c:pt idx="119">
                  <c:v>5/10/2022</c:v>
                </c:pt>
                <c:pt idx="120">
                  <c:v>12/10/2022</c:v>
                </c:pt>
                <c:pt idx="121">
                  <c:v>19/10/2022</c:v>
                </c:pt>
                <c:pt idx="122">
                  <c:v>26/10/2022</c:v>
                </c:pt>
                <c:pt idx="123">
                  <c:v>1/11/2022</c:v>
                </c:pt>
                <c:pt idx="124">
                  <c:v>8/11/2022</c:v>
                </c:pt>
                <c:pt idx="125">
                  <c:v>15/11/2022</c:v>
                </c:pt>
                <c:pt idx="126">
                  <c:v>22/11/2022</c:v>
                </c:pt>
                <c:pt idx="127">
                  <c:v>29/11/2022</c:v>
                </c:pt>
                <c:pt idx="128">
                  <c:v>6/12/2022</c:v>
                </c:pt>
                <c:pt idx="129">
                  <c:v>13/12/2022</c:v>
                </c:pt>
                <c:pt idx="130">
                  <c:v>20/12/2022</c:v>
                </c:pt>
                <c:pt idx="131">
                  <c:v>27/12/2022</c:v>
                </c:pt>
                <c:pt idx="132">
                  <c:v>3/01/2023</c:v>
                </c:pt>
                <c:pt idx="133">
                  <c:v>10/01/2023</c:v>
                </c:pt>
                <c:pt idx="134">
                  <c:v>17/01/2023</c:v>
                </c:pt>
                <c:pt idx="135">
                  <c:v>24/01/2023</c:v>
                </c:pt>
                <c:pt idx="136">
                  <c:v>1/02/2023</c:v>
                </c:pt>
                <c:pt idx="137">
                  <c:v>8/02/2023</c:v>
                </c:pt>
                <c:pt idx="138">
                  <c:v>15/02/2023</c:v>
                </c:pt>
                <c:pt idx="139">
                  <c:v>22/02/2023</c:v>
                </c:pt>
                <c:pt idx="140">
                  <c:v>1/03/2023</c:v>
                </c:pt>
                <c:pt idx="141">
                  <c:v>8/03/2023</c:v>
                </c:pt>
                <c:pt idx="142">
                  <c:v>15/03/2023</c:v>
                </c:pt>
                <c:pt idx="143">
                  <c:v>22/03/2023</c:v>
                </c:pt>
                <c:pt idx="144">
                  <c:v>29/03/2023</c:v>
                </c:pt>
                <c:pt idx="145">
                  <c:v>6/04/2023</c:v>
                </c:pt>
                <c:pt idx="146">
                  <c:v>11/04/2023</c:v>
                </c:pt>
                <c:pt idx="147">
                  <c:v>19/04/2023</c:v>
                </c:pt>
                <c:pt idx="148">
                  <c:v>26/04/2023</c:v>
                </c:pt>
                <c:pt idx="149">
                  <c:v>3/05/2023</c:v>
                </c:pt>
                <c:pt idx="150">
                  <c:v>10/05/2023</c:v>
                </c:pt>
                <c:pt idx="151">
                  <c:v>17/05/2023</c:v>
                </c:pt>
                <c:pt idx="152">
                  <c:v>24/05/2023</c:v>
                </c:pt>
                <c:pt idx="153">
                  <c:v>30/05/2023</c:v>
                </c:pt>
                <c:pt idx="154">
                  <c:v>6/06/2023</c:v>
                </c:pt>
                <c:pt idx="155">
                  <c:v>14/06/2023</c:v>
                </c:pt>
                <c:pt idx="156">
                  <c:v>20/06/2023</c:v>
                </c:pt>
              </c:strCache>
            </c:strRef>
          </c:cat>
          <c:val>
            <c:numRef>
              <c:f>'PO4'!$C$3:$C$159</c:f>
              <c:numCache>
                <c:formatCode>General</c:formatCode>
                <c:ptCount val="157"/>
                <c:pt idx="0">
                  <c:v>0.11499999999999999</c:v>
                </c:pt>
                <c:pt idx="1">
                  <c:v>8.4999999999999992E-2</c:v>
                </c:pt>
                <c:pt idx="2">
                  <c:v>0.2</c:v>
                </c:pt>
                <c:pt idx="3">
                  <c:v>0.17</c:v>
                </c:pt>
                <c:pt idx="4">
                  <c:v>0.11499999999999999</c:v>
                </c:pt>
                <c:pt idx="5">
                  <c:v>8.4999999999999992E-2</c:v>
                </c:pt>
                <c:pt idx="6">
                  <c:v>9.5000000000000001E-2</c:v>
                </c:pt>
                <c:pt idx="7">
                  <c:v>8.4999999999999992E-2</c:v>
                </c:pt>
                <c:pt idx="8">
                  <c:v>0.09</c:v>
                </c:pt>
                <c:pt idx="9">
                  <c:v>0.09</c:v>
                </c:pt>
                <c:pt idx="10">
                  <c:v>9.5000000000000001E-2</c:v>
                </c:pt>
                <c:pt idx="11">
                  <c:v>0.05</c:v>
                </c:pt>
                <c:pt idx="12">
                  <c:v>8.4999999999999992E-2</c:v>
                </c:pt>
                <c:pt idx="13">
                  <c:v>0.05</c:v>
                </c:pt>
                <c:pt idx="14">
                  <c:v>4.4999999999999998E-2</c:v>
                </c:pt>
                <c:pt idx="15">
                  <c:v>0.02</c:v>
                </c:pt>
                <c:pt idx="16">
                  <c:v>0</c:v>
                </c:pt>
                <c:pt idx="17">
                  <c:v>0</c:v>
                </c:pt>
                <c:pt idx="18">
                  <c:v>0</c:v>
                </c:pt>
                <c:pt idx="19">
                  <c:v>0.02</c:v>
                </c:pt>
                <c:pt idx="20">
                  <c:v>0.06</c:v>
                </c:pt>
                <c:pt idx="21">
                  <c:v>6.0000000000000005E-2</c:v>
                </c:pt>
                <c:pt idx="22">
                  <c:v>0.05</c:v>
                </c:pt>
                <c:pt idx="23">
                  <c:v>0.09</c:v>
                </c:pt>
                <c:pt idx="24">
                  <c:v>8.5000000000000006E-2</c:v>
                </c:pt>
                <c:pt idx="25">
                  <c:v>0.08</c:v>
                </c:pt>
                <c:pt idx="26">
                  <c:v>9.5000000000000001E-2</c:v>
                </c:pt>
                <c:pt idx="27">
                  <c:v>8.4999999999999992E-2</c:v>
                </c:pt>
                <c:pt idx="28">
                  <c:v>0.13</c:v>
                </c:pt>
                <c:pt idx="29">
                  <c:v>0.20500000000000002</c:v>
                </c:pt>
                <c:pt idx="30">
                  <c:v>0.29499999999999998</c:v>
                </c:pt>
                <c:pt idx="31">
                  <c:v>0.29499999999999998</c:v>
                </c:pt>
                <c:pt idx="32">
                  <c:v>0.26</c:v>
                </c:pt>
                <c:pt idx="33">
                  <c:v>0.21</c:v>
                </c:pt>
                <c:pt idx="34">
                  <c:v>0.23</c:v>
                </c:pt>
                <c:pt idx="35">
                  <c:v>0.215</c:v>
                </c:pt>
                <c:pt idx="36">
                  <c:v>0.46</c:v>
                </c:pt>
                <c:pt idx="37">
                  <c:v>0.23</c:v>
                </c:pt>
                <c:pt idx="38">
                  <c:v>0.26500000000000001</c:v>
                </c:pt>
                <c:pt idx="39">
                  <c:v>0.24</c:v>
                </c:pt>
                <c:pt idx="40">
                  <c:v>0.28000000000000003</c:v>
                </c:pt>
                <c:pt idx="41">
                  <c:v>0.27</c:v>
                </c:pt>
                <c:pt idx="42">
                  <c:v>0.24</c:v>
                </c:pt>
                <c:pt idx="43">
                  <c:v>0.26500000000000001</c:v>
                </c:pt>
                <c:pt idx="44">
                  <c:v>0.3</c:v>
                </c:pt>
                <c:pt idx="45">
                  <c:v>0.28999999999999998</c:v>
                </c:pt>
                <c:pt idx="46">
                  <c:v>0.21</c:v>
                </c:pt>
                <c:pt idx="47">
                  <c:v>0.23</c:v>
                </c:pt>
                <c:pt idx="48">
                  <c:v>0.26</c:v>
                </c:pt>
                <c:pt idx="49">
                  <c:v>0.26</c:v>
                </c:pt>
                <c:pt idx="50">
                  <c:v>0.29499999999999998</c:v>
                </c:pt>
                <c:pt idx="51">
                  <c:v>0.23</c:v>
                </c:pt>
                <c:pt idx="52">
                  <c:v>0.21</c:v>
                </c:pt>
                <c:pt idx="53">
                  <c:v>0.23499999999999999</c:v>
                </c:pt>
                <c:pt idx="54">
                  <c:v>0.21</c:v>
                </c:pt>
                <c:pt idx="55">
                  <c:v>0.26659602962250656</c:v>
                </c:pt>
                <c:pt idx="56">
                  <c:v>0.21</c:v>
                </c:pt>
                <c:pt idx="57">
                  <c:v>0.25</c:v>
                </c:pt>
                <c:pt idx="58">
                  <c:v>0.22500000000000001</c:v>
                </c:pt>
                <c:pt idx="59">
                  <c:v>0.27500000000000002</c:v>
                </c:pt>
                <c:pt idx="60">
                  <c:v>0.23</c:v>
                </c:pt>
                <c:pt idx="61">
                  <c:v>0.25</c:v>
                </c:pt>
                <c:pt idx="62">
                  <c:v>0.22</c:v>
                </c:pt>
                <c:pt idx="63">
                  <c:v>0.22</c:v>
                </c:pt>
                <c:pt idx="64">
                  <c:v>0.22500000000000001</c:v>
                </c:pt>
                <c:pt idx="65">
                  <c:v>0.20500000000000002</c:v>
                </c:pt>
                <c:pt idx="66">
                  <c:v>0.28999999999999998</c:v>
                </c:pt>
                <c:pt idx="67">
                  <c:v>0.245</c:v>
                </c:pt>
                <c:pt idx="68">
                  <c:v>0.245</c:v>
                </c:pt>
                <c:pt idx="69">
                  <c:v>0.19500000000000001</c:v>
                </c:pt>
                <c:pt idx="70">
                  <c:v>0.15</c:v>
                </c:pt>
                <c:pt idx="71">
                  <c:v>0.25</c:v>
                </c:pt>
                <c:pt idx="72">
                  <c:v>0.27</c:v>
                </c:pt>
                <c:pt idx="73">
                  <c:v>0.155</c:v>
                </c:pt>
                <c:pt idx="74">
                  <c:v>0.185</c:v>
                </c:pt>
                <c:pt idx="75">
                  <c:v>0.155</c:v>
                </c:pt>
                <c:pt idx="76">
                  <c:v>0.13500000000000001</c:v>
                </c:pt>
                <c:pt idx="77">
                  <c:v>0.14500000000000002</c:v>
                </c:pt>
                <c:pt idx="78">
                  <c:v>0.16</c:v>
                </c:pt>
                <c:pt idx="79">
                  <c:v>0.10500000000000001</c:v>
                </c:pt>
                <c:pt idx="80">
                  <c:v>6.5000000000000002E-2</c:v>
                </c:pt>
                <c:pt idx="81">
                  <c:v>0.19500000000000001</c:v>
                </c:pt>
                <c:pt idx="82">
                  <c:v>0.17</c:v>
                </c:pt>
                <c:pt idx="83">
                  <c:v>0.185</c:v>
                </c:pt>
                <c:pt idx="84">
                  <c:v>0.19</c:v>
                </c:pt>
                <c:pt idx="85">
                  <c:v>0.17</c:v>
                </c:pt>
                <c:pt idx="86">
                  <c:v>0.22500000000000001</c:v>
                </c:pt>
                <c:pt idx="87">
                  <c:v>0.245</c:v>
                </c:pt>
                <c:pt idx="88">
                  <c:v>0.23499999999999999</c:v>
                </c:pt>
                <c:pt idx="89">
                  <c:v>0.125</c:v>
                </c:pt>
                <c:pt idx="90">
                  <c:v>0.22500000000000001</c:v>
                </c:pt>
                <c:pt idx="91">
                  <c:v>0.2</c:v>
                </c:pt>
                <c:pt idx="92">
                  <c:v>0.20500000000000002</c:v>
                </c:pt>
                <c:pt idx="93">
                  <c:v>0.22</c:v>
                </c:pt>
                <c:pt idx="94">
                  <c:v>0.185</c:v>
                </c:pt>
                <c:pt idx="95">
                  <c:v>0.245</c:v>
                </c:pt>
                <c:pt idx="96">
                  <c:v>0.20500000000000002</c:v>
                </c:pt>
                <c:pt idx="97">
                  <c:v>0.36</c:v>
                </c:pt>
                <c:pt idx="98">
                  <c:v>0.315</c:v>
                </c:pt>
                <c:pt idx="99">
                  <c:v>0.32</c:v>
                </c:pt>
                <c:pt idx="100">
                  <c:v>0.22500000000000001</c:v>
                </c:pt>
                <c:pt idx="101">
                  <c:v>0.22</c:v>
                </c:pt>
                <c:pt idx="102">
                  <c:v>0.23499999999999999</c:v>
                </c:pt>
                <c:pt idx="103">
                  <c:v>0.23499999999999999</c:v>
                </c:pt>
                <c:pt idx="104">
                  <c:v>0.18</c:v>
                </c:pt>
                <c:pt idx="105">
                  <c:v>0.28000000000000003</c:v>
                </c:pt>
                <c:pt idx="106">
                  <c:v>0.245</c:v>
                </c:pt>
                <c:pt idx="107">
                  <c:v>0.22</c:v>
                </c:pt>
                <c:pt idx="108">
                  <c:v>0.21</c:v>
                </c:pt>
                <c:pt idx="109">
                  <c:v>0.17</c:v>
                </c:pt>
                <c:pt idx="110">
                  <c:v>0.27500000000000002</c:v>
                </c:pt>
                <c:pt idx="111">
                  <c:v>0.245</c:v>
                </c:pt>
                <c:pt idx="112">
                  <c:v>0.22</c:v>
                </c:pt>
                <c:pt idx="113">
                  <c:v>0.19</c:v>
                </c:pt>
                <c:pt idx="114">
                  <c:v>0.20500000000000002</c:v>
                </c:pt>
                <c:pt idx="115">
                  <c:v>0.25</c:v>
                </c:pt>
                <c:pt idx="116">
                  <c:v>0.23</c:v>
                </c:pt>
                <c:pt idx="117">
                  <c:v>0.28000000000000003</c:v>
                </c:pt>
                <c:pt idx="118">
                  <c:v>0.21</c:v>
                </c:pt>
                <c:pt idx="119">
                  <c:v>0.18</c:v>
                </c:pt>
                <c:pt idx="120">
                  <c:v>0.2</c:v>
                </c:pt>
                <c:pt idx="121">
                  <c:v>0.2</c:v>
                </c:pt>
                <c:pt idx="122">
                  <c:v>0.21</c:v>
                </c:pt>
                <c:pt idx="123">
                  <c:v>0.2</c:v>
                </c:pt>
                <c:pt idx="124">
                  <c:v>0.3</c:v>
                </c:pt>
                <c:pt idx="125">
                  <c:v>0.20500000000000002</c:v>
                </c:pt>
                <c:pt idx="126">
                  <c:v>0.19</c:v>
                </c:pt>
                <c:pt idx="127">
                  <c:v>0.19500000000000001</c:v>
                </c:pt>
                <c:pt idx="128">
                  <c:v>0.22</c:v>
                </c:pt>
                <c:pt idx="129">
                  <c:v>0.22500000000000001</c:v>
                </c:pt>
                <c:pt idx="130">
                  <c:v>0.30499999999999999</c:v>
                </c:pt>
                <c:pt idx="131">
                  <c:v>0.255</c:v>
                </c:pt>
                <c:pt idx="132">
                  <c:v>0.22500000000000001</c:v>
                </c:pt>
                <c:pt idx="133">
                  <c:v>0.17</c:v>
                </c:pt>
                <c:pt idx="134">
                  <c:v>2.5000000000000001E-2</c:v>
                </c:pt>
                <c:pt idx="135">
                  <c:v>0.36499999999999999</c:v>
                </c:pt>
                <c:pt idx="136">
                  <c:v>0.32500000000000001</c:v>
                </c:pt>
                <c:pt idx="137">
                  <c:v>0.22999999999999998</c:v>
                </c:pt>
                <c:pt idx="138">
                  <c:v>0.20500000000000002</c:v>
                </c:pt>
                <c:pt idx="139">
                  <c:v>0.255</c:v>
                </c:pt>
                <c:pt idx="140">
                  <c:v>0.28500000000000003</c:v>
                </c:pt>
                <c:pt idx="141">
                  <c:v>0.27</c:v>
                </c:pt>
                <c:pt idx="142">
                  <c:v>0.22</c:v>
                </c:pt>
                <c:pt idx="143">
                  <c:v>0.27500000000000002</c:v>
                </c:pt>
                <c:pt idx="144">
                  <c:v>0.28000000000000003</c:v>
                </c:pt>
                <c:pt idx="145">
                  <c:v>0.3</c:v>
                </c:pt>
                <c:pt idx="146">
                  <c:v>0.25</c:v>
                </c:pt>
                <c:pt idx="147">
                  <c:v>0.28500000000000003</c:v>
                </c:pt>
                <c:pt idx="148">
                  <c:v>0.41499999999999998</c:v>
                </c:pt>
                <c:pt idx="149">
                  <c:v>0.375</c:v>
                </c:pt>
                <c:pt idx="150">
                  <c:v>0.28999999999999998</c:v>
                </c:pt>
                <c:pt idx="151">
                  <c:v>0.28000000000000003</c:v>
                </c:pt>
                <c:pt idx="152">
                  <c:v>0.25</c:v>
                </c:pt>
                <c:pt idx="153">
                  <c:v>0.27</c:v>
                </c:pt>
                <c:pt idx="154">
                  <c:v>0.33500000000000002</c:v>
                </c:pt>
                <c:pt idx="155">
                  <c:v>0.38</c:v>
                </c:pt>
                <c:pt idx="156">
                  <c:v>0.35000000000000003</c:v>
                </c:pt>
              </c:numCache>
            </c:numRef>
          </c:val>
          <c:smooth val="0"/>
          <c:extLst>
            <c:ext xmlns:c16="http://schemas.microsoft.com/office/drawing/2014/chart" uri="{C3380CC4-5D6E-409C-BE32-E72D297353CC}">
              <c16:uniqueId val="{00000001-708F-4783-9F42-E212F427851B}"/>
            </c:ext>
          </c:extLst>
        </c:ser>
        <c:dLbls>
          <c:showLegendKey val="0"/>
          <c:showVal val="0"/>
          <c:showCatName val="0"/>
          <c:showSerName val="0"/>
          <c:showPercent val="0"/>
          <c:showBubbleSize val="0"/>
        </c:dLbls>
        <c:smooth val="0"/>
        <c:axId val="419195727"/>
        <c:axId val="419197527"/>
      </c:lineChart>
      <c:catAx>
        <c:axId val="4191957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197527"/>
        <c:crosses val="autoZero"/>
        <c:auto val="1"/>
        <c:lblAlgn val="ctr"/>
        <c:lblOffset val="100"/>
        <c:tickLblSkip val="12"/>
        <c:tickMarkSkip val="12"/>
        <c:noMultiLvlLbl val="0"/>
      </c:catAx>
      <c:valAx>
        <c:axId val="41919752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19572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790BA73AD2F042880C52A9BC9EB622" ma:contentTypeVersion="20" ma:contentTypeDescription="Create a new document." ma:contentTypeScope="" ma:versionID="38d105be4a682220c5065f833989faf5">
  <xsd:schema xmlns:xsd="http://www.w3.org/2001/XMLSchema" xmlns:xs="http://www.w3.org/2001/XMLSchema" xmlns:p="http://schemas.microsoft.com/office/2006/metadata/properties" xmlns:ns2="7c08ce64-fbb0-43bd-bfec-a9c48c237d51" xmlns:ns3="4d201c73-2a99-4683-b3d9-18fbc9575c66" targetNamespace="http://schemas.microsoft.com/office/2006/metadata/properties" ma:root="true" ma:fieldsID="534292fe687b2c8ae93146329240e600" ns2:_="" ns3:_="">
    <xsd:import namespace="7c08ce64-fbb0-43bd-bfec-a9c48c237d51"/>
    <xsd:import namespace="4d201c73-2a99-4683-b3d9-18fbc9575c6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Reviewdu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08ce64-fbb0-43bd-bfec-a9c48c237d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089e0dd-8629-4c26-8437-796d002b5b0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Reviewdue" ma:index="25" nillable="true" ma:displayName="Review due" ma:format="DateOnly" ma:internalName="Reviewdue">
      <xsd:simpleType>
        <xsd:restriction base="dms:DateTime"/>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201c73-2a99-4683-b3d9-18fbc9575c6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c1fe9bc-adb8-4d8d-8cda-724aac9bf188}" ma:internalName="TaxCatchAll" ma:showField="CatchAllData" ma:web="4d201c73-2a99-4683-b3d9-18fbc9575c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d201c73-2a99-4683-b3d9-18fbc9575c66" xsi:nil="true"/>
    <Reviewdue xmlns="7c08ce64-fbb0-43bd-bfec-a9c48c237d51" xsi:nil="true"/>
    <lcf76f155ced4ddcb4097134ff3c332f xmlns="7c08ce64-fbb0-43bd-bfec-a9c48c237d51">
      <Terms xmlns="http://schemas.microsoft.com/office/infopath/2007/PartnerControls"/>
    </lcf76f155ced4ddcb4097134ff3c332f>
    <SharedWithUsers xmlns="4d201c73-2a99-4683-b3d9-18fbc9575c66">
      <UserInfo>
        <DisplayName>David Hughes</DisplayName>
        <AccountId>81</AccountId>
        <AccountType/>
      </UserInfo>
      <UserInfo>
        <DisplayName>Craig Humphrey</DisplayName>
        <AccountId>13</AccountId>
        <AccountType/>
      </UserInfo>
      <UserInfo>
        <DisplayName>Andrea Severati</DisplayName>
        <AccountId>32</AccountId>
        <AccountType/>
      </UserInfo>
      <UserInfo>
        <DisplayName>Matt Salmon</DisplayName>
        <AccountId>15</AccountId>
        <AccountType/>
      </UserInfo>
      <UserInfo>
        <DisplayName>Glenn Everson</DisplayName>
        <AccountId>37</AccountId>
        <AccountType/>
      </UserInfo>
      <UserInfo>
        <DisplayName>Deepa Varkey</DisplayName>
        <AccountId>20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3776B-C5DD-4114-ABCF-3B610778FE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08ce64-fbb0-43bd-bfec-a9c48c237d51"/>
    <ds:schemaRef ds:uri="4d201c73-2a99-4683-b3d9-18fbc9575c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DA3054-CC38-4A71-8428-4FFA0AA551D5}">
  <ds:schemaRefs>
    <ds:schemaRef ds:uri="http://schemas.microsoft.com/office/2006/metadata/properties"/>
    <ds:schemaRef ds:uri="http://schemas.microsoft.com/office/infopath/2007/PartnerControls"/>
    <ds:schemaRef ds:uri="4d201c73-2a99-4683-b3d9-18fbc9575c66"/>
    <ds:schemaRef ds:uri="7c08ce64-fbb0-43bd-bfec-a9c48c237d51"/>
  </ds:schemaRefs>
</ds:datastoreItem>
</file>

<file path=customXml/itemProps3.xml><?xml version="1.0" encoding="utf-8"?>
<ds:datastoreItem xmlns:ds="http://schemas.openxmlformats.org/officeDocument/2006/customXml" ds:itemID="{C5804509-F831-4449-A773-CBA8144A0D91}">
  <ds:schemaRefs>
    <ds:schemaRef ds:uri="http://schemas.microsoft.com/sharepoint/v3/contenttype/forms"/>
  </ds:schemaRefs>
</ds:datastoreItem>
</file>

<file path=customXml/itemProps4.xml><?xml version="1.0" encoding="utf-8"?>
<ds:datastoreItem xmlns:ds="http://schemas.openxmlformats.org/officeDocument/2006/customXml" ds:itemID="{9DA72673-9E03-4B7D-9014-F36E9A86F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251</Words>
  <Characters>1441</Characters>
  <Application>Microsoft Office Word</Application>
  <DocSecurity>2</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idas Koukoumaftsis</dc:creator>
  <cp:keywords/>
  <dc:description/>
  <cp:lastModifiedBy>Lonidas Koukoumaftsis</cp:lastModifiedBy>
  <cp:revision>35</cp:revision>
  <dcterms:created xsi:type="dcterms:W3CDTF">2024-12-05T05:30:00Z</dcterms:created>
  <dcterms:modified xsi:type="dcterms:W3CDTF">2024-12-05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790BA73AD2F042880C52A9BC9EB622</vt:lpwstr>
  </property>
  <property fmtid="{D5CDD505-2E9C-101B-9397-08002B2CF9AE}" pid="3" name="MediaServiceImageTags">
    <vt:lpwstr/>
  </property>
</Properties>
</file>